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</w:t>
      </w:r>
      <w:proofErr w:type="gramStart"/>
      <w:r w:rsidR="007E3EDF">
        <w:rPr>
          <w:rFonts w:ascii="Arial" w:hAnsi="Arial" w:cs="Arial"/>
        </w:rPr>
        <w:t>Table’</w:t>
      </w:r>
      <w:proofErr w:type="gramEnd"/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o not add </w:t>
      </w:r>
      <w:proofErr w:type="gramStart"/>
      <w:r>
        <w:rPr>
          <w:rFonts w:ascii="Arial" w:hAnsi="Arial" w:cs="Arial"/>
        </w:rPr>
        <w:t>subheadings</w:t>
      </w:r>
      <w:proofErr w:type="gramEnd"/>
    </w:p>
    <w:p w14:paraId="04DD7DF2" w14:textId="77777777" w:rsidR="00AA42D2" w:rsidRDefault="00AA42D2" w:rsidP="00AA42D2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dd as many rows as needed to include all </w:t>
      </w:r>
      <w:proofErr w:type="gramStart"/>
      <w:r>
        <w:rPr>
          <w:rFonts w:ascii="Arial" w:hAnsi="Arial" w:cs="Arial"/>
        </w:rPr>
        <w:t>information</w:t>
      </w:r>
      <w:proofErr w:type="gramEnd"/>
    </w:p>
    <w:p w14:paraId="40356AE1" w14:textId="77777777" w:rsidR="001613E8" w:rsidRDefault="00012F46" w:rsidP="001613E8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2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149"/>
        <w:gridCol w:w="1955"/>
        <w:gridCol w:w="1832"/>
        <w:gridCol w:w="1448"/>
        <w:gridCol w:w="1678"/>
      </w:tblGrid>
      <w:tr w:rsidR="001B3D8D" w:rsidRPr="001613E8" w14:paraId="385128D1" w14:textId="77777777" w:rsidTr="6A5E037A">
        <w:tc>
          <w:tcPr>
            <w:tcW w:w="1995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2025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60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467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715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6A5E037A">
        <w:tc>
          <w:tcPr>
            <w:tcW w:w="1995" w:type="dxa"/>
          </w:tcPr>
          <w:p w14:paraId="2FC0915C" w14:textId="205DD2BA" w:rsidR="001B3D8D" w:rsidRPr="001613E8" w:rsidRDefault="51410F2C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Anti-Ki67 antibody</w:t>
            </w:r>
          </w:p>
          <w:p w14:paraId="1C979CB0" w14:textId="1A1BB55F" w:rsidR="001B3D8D" w:rsidRPr="001613E8" w:rsidRDefault="001B3D8D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025" w:type="dxa"/>
          </w:tcPr>
          <w:p w14:paraId="5BC7F138" w14:textId="0DE6F2B5" w:rsidR="001B3D8D" w:rsidRPr="001613E8" w:rsidRDefault="3FF6EA7E" w:rsidP="6A5E037A">
            <w:pPr>
              <w:jc w:val="both"/>
              <w:rPr>
                <w:rFonts w:ascii="Arial" w:eastAsia="Arial" w:hAnsi="Arial" w:cs="Arial"/>
                <w:color w:val="212121"/>
              </w:rPr>
            </w:pPr>
            <w:r w:rsidRPr="6A5E037A">
              <w:rPr>
                <w:rFonts w:ascii="Arial" w:eastAsia="Arial" w:hAnsi="Arial" w:cs="Arial"/>
                <w:color w:val="212121"/>
              </w:rPr>
              <w:t>PMID: 34420159</w:t>
            </w:r>
          </w:p>
          <w:p w14:paraId="7F62DFB4" w14:textId="459B885B" w:rsidR="001B3D8D" w:rsidRPr="001613E8" w:rsidRDefault="001B3D8D" w:rsidP="6A5E037A">
            <w:pPr>
              <w:jc w:val="both"/>
              <w:rPr>
                <w:rFonts w:ascii="Arial" w:eastAsia="Arial" w:hAnsi="Arial" w:cs="Arial"/>
                <w:color w:val="212121"/>
              </w:rPr>
            </w:pPr>
          </w:p>
        </w:tc>
        <w:tc>
          <w:tcPr>
            <w:tcW w:w="1860" w:type="dxa"/>
          </w:tcPr>
          <w:p w14:paraId="0F2CFF72" w14:textId="704F8F09" w:rsidR="001B3D8D" w:rsidRPr="001613E8" w:rsidRDefault="510CF712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Abcam</w:t>
            </w:r>
          </w:p>
        </w:tc>
        <w:tc>
          <w:tcPr>
            <w:tcW w:w="1467" w:type="dxa"/>
          </w:tcPr>
          <w:p w14:paraId="4C50600D" w14:textId="0D68FCE5" w:rsidR="001B3D8D" w:rsidRPr="001613E8" w:rsidRDefault="510CF712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AB15580</w:t>
            </w:r>
          </w:p>
        </w:tc>
        <w:tc>
          <w:tcPr>
            <w:tcW w:w="1715" w:type="dxa"/>
          </w:tcPr>
          <w:p w14:paraId="2FA6EC1C" w14:textId="23B6EE9E" w:rsidR="001B3D8D" w:rsidRPr="001613E8" w:rsidRDefault="0EFF3B74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 xml:space="preserve">N/A </w:t>
            </w:r>
          </w:p>
          <w:p w14:paraId="4281AFEF" w14:textId="53BC43E8" w:rsidR="001B3D8D" w:rsidRPr="001613E8" w:rsidRDefault="06E3A359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Polyclonal</w:t>
            </w:r>
          </w:p>
        </w:tc>
      </w:tr>
      <w:tr w:rsidR="36A3139B" w14:paraId="579CF811" w14:textId="77777777" w:rsidTr="6A5E037A">
        <w:trPr>
          <w:trHeight w:val="300"/>
        </w:trPr>
        <w:tc>
          <w:tcPr>
            <w:tcW w:w="1995" w:type="dxa"/>
          </w:tcPr>
          <w:p w14:paraId="3870D659" w14:textId="5D3FCDB0" w:rsidR="620B5F77" w:rsidRDefault="7A341500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 xml:space="preserve">Anti-4 </w:t>
            </w:r>
            <w:proofErr w:type="spellStart"/>
            <w:r w:rsidRPr="6A5E037A">
              <w:rPr>
                <w:rFonts w:ascii="Arial" w:eastAsia="Arial" w:hAnsi="Arial" w:cs="Arial"/>
                <w:lang w:val="en-US"/>
              </w:rPr>
              <w:t>Hydroxynonenal</w:t>
            </w:r>
            <w:proofErr w:type="spellEnd"/>
            <w:r w:rsidRPr="6A5E037A">
              <w:rPr>
                <w:rFonts w:ascii="Arial" w:eastAsia="Arial" w:hAnsi="Arial" w:cs="Arial"/>
                <w:lang w:val="en-US"/>
              </w:rPr>
              <w:t xml:space="preserve"> antibody (4HNE)</w:t>
            </w:r>
          </w:p>
          <w:p w14:paraId="1D2B2B1A" w14:textId="63E5B908" w:rsidR="620B5F77" w:rsidRDefault="620B5F77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025" w:type="dxa"/>
          </w:tcPr>
          <w:p w14:paraId="753BBB86" w14:textId="66AA2609" w:rsidR="36A3139B" w:rsidRDefault="1F495D17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PMID: 36633130</w:t>
            </w:r>
          </w:p>
        </w:tc>
        <w:tc>
          <w:tcPr>
            <w:tcW w:w="1860" w:type="dxa"/>
          </w:tcPr>
          <w:p w14:paraId="751ED8D7" w14:textId="259075BB" w:rsidR="620B5F77" w:rsidRDefault="510CF71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Abcam</w:t>
            </w:r>
          </w:p>
        </w:tc>
        <w:tc>
          <w:tcPr>
            <w:tcW w:w="1467" w:type="dxa"/>
          </w:tcPr>
          <w:p w14:paraId="71460C3C" w14:textId="095ED77A" w:rsidR="620B5F77" w:rsidRDefault="510CF71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AB46545</w:t>
            </w:r>
          </w:p>
        </w:tc>
        <w:tc>
          <w:tcPr>
            <w:tcW w:w="1715" w:type="dxa"/>
          </w:tcPr>
          <w:p w14:paraId="4C416A54" w14:textId="50073141" w:rsidR="36A3139B" w:rsidRDefault="10524817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 xml:space="preserve">N/A </w:t>
            </w:r>
            <w:r w:rsidR="35A5F40C" w:rsidRPr="6A5E037A">
              <w:rPr>
                <w:rFonts w:ascii="Arial" w:eastAsia="Arial" w:hAnsi="Arial" w:cs="Arial"/>
              </w:rPr>
              <w:t>Polyclonal</w:t>
            </w:r>
          </w:p>
        </w:tc>
      </w:tr>
      <w:tr w:rsidR="36A3139B" w14:paraId="41060220" w14:textId="77777777" w:rsidTr="6A5E037A">
        <w:trPr>
          <w:trHeight w:val="525"/>
        </w:trPr>
        <w:tc>
          <w:tcPr>
            <w:tcW w:w="1995" w:type="dxa"/>
          </w:tcPr>
          <w:p w14:paraId="7BB91D05" w14:textId="309ADA82" w:rsidR="620B5F77" w:rsidRDefault="71EE9C93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Anti-CDKN2A/p16INK4a antibody</w:t>
            </w:r>
          </w:p>
        </w:tc>
        <w:tc>
          <w:tcPr>
            <w:tcW w:w="2025" w:type="dxa"/>
          </w:tcPr>
          <w:p w14:paraId="22B8E457" w14:textId="32C3EFFC" w:rsidR="36A3139B" w:rsidRDefault="31F8EE21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PMID: 35159350</w:t>
            </w:r>
          </w:p>
          <w:p w14:paraId="16C5323D" w14:textId="02F952A5" w:rsidR="36A3139B" w:rsidRDefault="36A3139B" w:rsidP="6A5E037A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860" w:type="dxa"/>
          </w:tcPr>
          <w:p w14:paraId="057DB97B" w14:textId="259075BB" w:rsidR="620B5F77" w:rsidRDefault="510CF71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Abcam</w:t>
            </w:r>
          </w:p>
          <w:p w14:paraId="40AF14BC" w14:textId="70D524B0" w:rsidR="36A3139B" w:rsidRDefault="36A3139B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467" w:type="dxa"/>
          </w:tcPr>
          <w:p w14:paraId="3DA006A9" w14:textId="0ADCC02A" w:rsidR="620B5F77" w:rsidRDefault="510CF71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AB54210</w:t>
            </w:r>
          </w:p>
        </w:tc>
        <w:tc>
          <w:tcPr>
            <w:tcW w:w="1715" w:type="dxa"/>
          </w:tcPr>
          <w:p w14:paraId="246E098C" w14:textId="32D0AB7F" w:rsidR="36A3139B" w:rsidRDefault="4B4F4BC9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 xml:space="preserve">2D9A12 </w:t>
            </w:r>
          </w:p>
        </w:tc>
      </w:tr>
      <w:tr w:rsidR="36A3139B" w14:paraId="2F274118" w14:textId="77777777" w:rsidTr="6A5E037A">
        <w:trPr>
          <w:trHeight w:val="300"/>
        </w:trPr>
        <w:tc>
          <w:tcPr>
            <w:tcW w:w="1995" w:type="dxa"/>
          </w:tcPr>
          <w:p w14:paraId="617C2872" w14:textId="79ED6273" w:rsidR="620B5F77" w:rsidRDefault="510CF71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6A5E037A">
              <w:rPr>
                <w:rFonts w:ascii="Arial" w:eastAsia="Arial" w:hAnsi="Arial" w:cs="Arial"/>
                <w:lang w:val="en-US"/>
              </w:rPr>
              <w:t>EnVision</w:t>
            </w:r>
            <w:r w:rsidRPr="6A5E037A">
              <w:rPr>
                <w:rFonts w:ascii="Arial" w:eastAsia="Arial" w:hAnsi="Arial" w:cs="Arial"/>
                <w:vertAlign w:val="superscript"/>
                <w:lang w:val="en-US"/>
              </w:rPr>
              <w:t>+</w:t>
            </w:r>
            <w:r w:rsidRPr="6A5E037A">
              <w:rPr>
                <w:rFonts w:ascii="Arial" w:eastAsia="Arial" w:hAnsi="Arial" w:cs="Arial"/>
                <w:lang w:val="en-US"/>
              </w:rPr>
              <w:t>polymer</w:t>
            </w:r>
            <w:proofErr w:type="spellEnd"/>
            <w:r w:rsidRPr="6A5E037A">
              <w:rPr>
                <w:rFonts w:ascii="Arial" w:eastAsia="Arial" w:hAnsi="Arial" w:cs="Arial"/>
                <w:lang w:val="en-US"/>
              </w:rPr>
              <w:t xml:space="preserve"> HRP labelled anti-mouse</w:t>
            </w:r>
          </w:p>
        </w:tc>
        <w:tc>
          <w:tcPr>
            <w:tcW w:w="2025" w:type="dxa"/>
          </w:tcPr>
          <w:p w14:paraId="15030465" w14:textId="4AFDF373" w:rsidR="6A5E037A" w:rsidRDefault="6A5E037A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N/A</w:t>
            </w:r>
          </w:p>
        </w:tc>
        <w:tc>
          <w:tcPr>
            <w:tcW w:w="1860" w:type="dxa"/>
          </w:tcPr>
          <w:p w14:paraId="386AD75D" w14:textId="61FFC5F7" w:rsidR="620B5F77" w:rsidRDefault="510CF71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6A5E037A">
              <w:rPr>
                <w:rFonts w:ascii="Arial" w:eastAsia="Arial" w:hAnsi="Arial" w:cs="Arial"/>
                <w:lang w:val="en-US"/>
              </w:rPr>
              <w:t>Dako</w:t>
            </w:r>
            <w:proofErr w:type="spellEnd"/>
          </w:p>
          <w:p w14:paraId="4EBEE384" w14:textId="28F5FD23" w:rsidR="36A3139B" w:rsidRDefault="36A3139B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467" w:type="dxa"/>
          </w:tcPr>
          <w:p w14:paraId="4468888A" w14:textId="755CC527" w:rsidR="620B5F77" w:rsidRDefault="510CF71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K4001</w:t>
            </w:r>
          </w:p>
          <w:p w14:paraId="0B0A2C45" w14:textId="79026714" w:rsidR="36A3139B" w:rsidRDefault="36A3139B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715" w:type="dxa"/>
          </w:tcPr>
          <w:p w14:paraId="0D3DC812" w14:textId="4AFDF373" w:rsidR="5B9B6CBB" w:rsidRDefault="5B9B6CBB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N</w:t>
            </w:r>
            <w:r w:rsidR="005D899E" w:rsidRPr="6A5E037A">
              <w:rPr>
                <w:rFonts w:ascii="Arial" w:eastAsia="Arial" w:hAnsi="Arial" w:cs="Arial"/>
              </w:rPr>
              <w:t>/</w:t>
            </w:r>
            <w:r w:rsidRPr="6A5E037A">
              <w:rPr>
                <w:rFonts w:ascii="Arial" w:eastAsia="Arial" w:hAnsi="Arial" w:cs="Arial"/>
              </w:rPr>
              <w:t>A</w:t>
            </w:r>
          </w:p>
        </w:tc>
      </w:tr>
      <w:tr w:rsidR="36A3139B" w14:paraId="777E963C" w14:textId="77777777" w:rsidTr="6A5E037A">
        <w:trPr>
          <w:trHeight w:val="300"/>
        </w:trPr>
        <w:tc>
          <w:tcPr>
            <w:tcW w:w="1995" w:type="dxa"/>
          </w:tcPr>
          <w:p w14:paraId="0FF9C4F6" w14:textId="47FC506C" w:rsidR="620B5F77" w:rsidRDefault="510CF71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6A5E037A">
              <w:rPr>
                <w:rFonts w:ascii="Arial" w:eastAsia="Arial" w:hAnsi="Arial" w:cs="Arial"/>
                <w:lang w:val="en-US"/>
              </w:rPr>
              <w:t>EnVision</w:t>
            </w:r>
            <w:r w:rsidRPr="6A5E037A">
              <w:rPr>
                <w:rFonts w:ascii="Arial" w:eastAsia="Arial" w:hAnsi="Arial" w:cs="Arial"/>
                <w:vertAlign w:val="superscript"/>
                <w:lang w:val="en-US"/>
              </w:rPr>
              <w:t>+</w:t>
            </w:r>
            <w:r w:rsidRPr="6A5E037A">
              <w:rPr>
                <w:rFonts w:ascii="Arial" w:eastAsia="Arial" w:hAnsi="Arial" w:cs="Arial"/>
                <w:lang w:val="en-US"/>
              </w:rPr>
              <w:t>polymer</w:t>
            </w:r>
            <w:proofErr w:type="spellEnd"/>
            <w:r w:rsidRPr="6A5E037A">
              <w:rPr>
                <w:rFonts w:ascii="Arial" w:eastAsia="Arial" w:hAnsi="Arial" w:cs="Arial"/>
                <w:lang w:val="en-US"/>
              </w:rPr>
              <w:t xml:space="preserve"> HRP labelled anti-</w:t>
            </w:r>
            <w:proofErr w:type="gramStart"/>
            <w:r w:rsidRPr="6A5E037A">
              <w:rPr>
                <w:rFonts w:ascii="Arial" w:eastAsia="Arial" w:hAnsi="Arial" w:cs="Arial"/>
                <w:lang w:val="en-US"/>
              </w:rPr>
              <w:t>rabbit</w:t>
            </w:r>
            <w:proofErr w:type="gramEnd"/>
          </w:p>
          <w:p w14:paraId="0287A053" w14:textId="5B5B9B30" w:rsidR="36A3139B" w:rsidRDefault="36A3139B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025" w:type="dxa"/>
          </w:tcPr>
          <w:p w14:paraId="77C71116" w14:textId="5D1EDB24" w:rsidR="6A5E037A" w:rsidRDefault="6A5E037A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N/A</w:t>
            </w:r>
          </w:p>
        </w:tc>
        <w:tc>
          <w:tcPr>
            <w:tcW w:w="1860" w:type="dxa"/>
          </w:tcPr>
          <w:p w14:paraId="005E9B75" w14:textId="61FFC5F7" w:rsidR="620B5F77" w:rsidRDefault="510CF71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6A5E037A">
              <w:rPr>
                <w:rFonts w:ascii="Arial" w:eastAsia="Arial" w:hAnsi="Arial" w:cs="Arial"/>
                <w:lang w:val="en-US"/>
              </w:rPr>
              <w:t>Dako</w:t>
            </w:r>
            <w:proofErr w:type="spellEnd"/>
          </w:p>
          <w:p w14:paraId="0C4B0828" w14:textId="09BE2389" w:rsidR="36A3139B" w:rsidRDefault="36A3139B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467" w:type="dxa"/>
          </w:tcPr>
          <w:p w14:paraId="5825E675" w14:textId="3D252E12" w:rsidR="620B5F77" w:rsidRDefault="510CF71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K4003</w:t>
            </w:r>
          </w:p>
        </w:tc>
        <w:tc>
          <w:tcPr>
            <w:tcW w:w="1715" w:type="dxa"/>
          </w:tcPr>
          <w:p w14:paraId="6B65D8BE" w14:textId="5D1EDB24" w:rsidR="5B9B6CBB" w:rsidRDefault="5B9B6CBB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N</w:t>
            </w:r>
            <w:r w:rsidR="7315A01D" w:rsidRPr="6A5E037A">
              <w:rPr>
                <w:rFonts w:ascii="Arial" w:eastAsia="Arial" w:hAnsi="Arial" w:cs="Arial"/>
              </w:rPr>
              <w:t>/</w:t>
            </w:r>
            <w:r w:rsidRPr="6A5E037A">
              <w:rPr>
                <w:rFonts w:ascii="Arial" w:eastAsia="Arial" w:hAnsi="Arial" w:cs="Arial"/>
              </w:rPr>
              <w:t>A</w:t>
            </w:r>
          </w:p>
        </w:tc>
      </w:tr>
      <w:tr w:rsidR="36A3139B" w14:paraId="54533BCD" w14:textId="77777777" w:rsidTr="6A5E037A">
        <w:trPr>
          <w:trHeight w:val="300"/>
        </w:trPr>
        <w:tc>
          <w:tcPr>
            <w:tcW w:w="1995" w:type="dxa"/>
          </w:tcPr>
          <w:p w14:paraId="7A389189" w14:textId="076CF940" w:rsidR="620B5F77" w:rsidRDefault="246F2ADF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 xml:space="preserve">LGR5 Monoclonal Antibody </w:t>
            </w:r>
          </w:p>
        </w:tc>
        <w:tc>
          <w:tcPr>
            <w:tcW w:w="2025" w:type="dxa"/>
          </w:tcPr>
          <w:p w14:paraId="7E401790" w14:textId="084D9E0B" w:rsidR="36A3139B" w:rsidRDefault="1A59F3A1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PMID: 35008827</w:t>
            </w:r>
          </w:p>
        </w:tc>
        <w:tc>
          <w:tcPr>
            <w:tcW w:w="1860" w:type="dxa"/>
          </w:tcPr>
          <w:p w14:paraId="7F5DF3BB" w14:textId="54CC0F42" w:rsidR="620B5F77" w:rsidRDefault="510CF71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6A5E037A">
              <w:rPr>
                <w:rFonts w:ascii="Arial" w:eastAsia="Arial" w:hAnsi="Arial" w:cs="Arial"/>
                <w:lang w:val="en-US"/>
              </w:rPr>
              <w:t>Thermo</w:t>
            </w:r>
            <w:proofErr w:type="spellEnd"/>
            <w:r w:rsidRPr="6A5E037A">
              <w:rPr>
                <w:rFonts w:ascii="Arial" w:eastAsia="Arial" w:hAnsi="Arial" w:cs="Arial"/>
                <w:lang w:val="en-US"/>
              </w:rPr>
              <w:t xml:space="preserve"> Fisher</w:t>
            </w:r>
          </w:p>
        </w:tc>
        <w:tc>
          <w:tcPr>
            <w:tcW w:w="1467" w:type="dxa"/>
          </w:tcPr>
          <w:p w14:paraId="5F761C8C" w14:textId="6FBBE745" w:rsidR="620B5F77" w:rsidRDefault="510CF71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MA5-25644</w:t>
            </w:r>
          </w:p>
        </w:tc>
        <w:tc>
          <w:tcPr>
            <w:tcW w:w="1715" w:type="dxa"/>
          </w:tcPr>
          <w:p w14:paraId="3516F315" w14:textId="5B90450F" w:rsidR="36A3139B" w:rsidRDefault="2307C0BE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  <w:color w:val="222222"/>
              </w:rPr>
              <w:t>OTI2A2</w:t>
            </w:r>
          </w:p>
        </w:tc>
      </w:tr>
      <w:tr w:rsidR="36A3139B" w14:paraId="3D485FA4" w14:textId="77777777" w:rsidTr="6A5E037A">
        <w:trPr>
          <w:trHeight w:val="300"/>
        </w:trPr>
        <w:tc>
          <w:tcPr>
            <w:tcW w:w="1995" w:type="dxa"/>
          </w:tcPr>
          <w:p w14:paraId="59352C6C" w14:textId="4EDE02D0" w:rsidR="5055F997" w:rsidRDefault="5C970F06" w:rsidP="6A5E037A">
            <w:pPr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Phospho-p38 MAPK (Thr180/Tyr182) Antibody</w:t>
            </w:r>
          </w:p>
        </w:tc>
        <w:tc>
          <w:tcPr>
            <w:tcW w:w="2025" w:type="dxa"/>
          </w:tcPr>
          <w:p w14:paraId="03808311" w14:textId="4DABE75D" w:rsidR="36A3139B" w:rsidRDefault="5A8F0E10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PMID: 36475068</w:t>
            </w:r>
          </w:p>
          <w:p w14:paraId="3009781E" w14:textId="50BE2969" w:rsidR="36A3139B" w:rsidRDefault="36A3139B" w:rsidP="6A5E037A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860" w:type="dxa"/>
          </w:tcPr>
          <w:p w14:paraId="2DBB90DC" w14:textId="0385F580" w:rsidR="5055F997" w:rsidRDefault="04FD7612" w:rsidP="6A5E037A">
            <w:pPr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Cell Signaling Technologies</w:t>
            </w:r>
          </w:p>
        </w:tc>
        <w:tc>
          <w:tcPr>
            <w:tcW w:w="1467" w:type="dxa"/>
          </w:tcPr>
          <w:p w14:paraId="48379528" w14:textId="5476CF34" w:rsidR="5055F997" w:rsidRDefault="04FD761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9211</w:t>
            </w:r>
          </w:p>
        </w:tc>
        <w:tc>
          <w:tcPr>
            <w:tcW w:w="1715" w:type="dxa"/>
          </w:tcPr>
          <w:p w14:paraId="483C50E9" w14:textId="50073141" w:rsidR="36A3139B" w:rsidRDefault="2CE320FE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N/A Polyclonal</w:t>
            </w:r>
          </w:p>
          <w:p w14:paraId="3975D1D8" w14:textId="2990528E" w:rsidR="36A3139B" w:rsidRDefault="36A3139B" w:rsidP="6A5E037A">
            <w:pPr>
              <w:jc w:val="both"/>
              <w:rPr>
                <w:rFonts w:ascii="Arial" w:eastAsia="Arial" w:hAnsi="Arial" w:cs="Arial"/>
                <w:b/>
                <w:bCs/>
              </w:rPr>
            </w:pPr>
          </w:p>
        </w:tc>
      </w:tr>
      <w:tr w:rsidR="36A3139B" w14:paraId="76D17EE9" w14:textId="77777777" w:rsidTr="6A5E037A">
        <w:trPr>
          <w:trHeight w:val="300"/>
        </w:trPr>
        <w:tc>
          <w:tcPr>
            <w:tcW w:w="1995" w:type="dxa"/>
          </w:tcPr>
          <w:p w14:paraId="2DC18382" w14:textId="23FA9167" w:rsidR="5055F997" w:rsidRDefault="2CE320FE" w:rsidP="6A5E037A">
            <w:pPr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Recombinant Anti-</w:t>
            </w:r>
            <w:proofErr w:type="spellStart"/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Occludin</w:t>
            </w:r>
            <w:proofErr w:type="spellEnd"/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antibody</w:t>
            </w:r>
          </w:p>
          <w:p w14:paraId="101ACE7A" w14:textId="6FE5A81F" w:rsidR="5055F997" w:rsidRDefault="5055F997" w:rsidP="6A5E037A">
            <w:pPr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</w:p>
        </w:tc>
        <w:tc>
          <w:tcPr>
            <w:tcW w:w="2025" w:type="dxa"/>
          </w:tcPr>
          <w:p w14:paraId="18F3E2A0" w14:textId="10AC5618" w:rsidR="36A3139B" w:rsidRDefault="3DF979BC" w:rsidP="6A5E037A">
            <w:pPr>
              <w:jc w:val="both"/>
              <w:rPr>
                <w:rFonts w:ascii="Arial" w:eastAsia="Arial" w:hAnsi="Arial" w:cs="Arial"/>
                <w:color w:val="212121"/>
              </w:rPr>
            </w:pPr>
            <w:r w:rsidRPr="6A5E037A">
              <w:rPr>
                <w:rFonts w:ascii="Arial" w:eastAsia="Arial" w:hAnsi="Arial" w:cs="Arial"/>
                <w:color w:val="212121"/>
              </w:rPr>
              <w:t>PMID: 20152177</w:t>
            </w:r>
          </w:p>
          <w:p w14:paraId="0DF37C31" w14:textId="3E1F8462" w:rsidR="36A3139B" w:rsidRDefault="36A3139B" w:rsidP="6A5E037A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860" w:type="dxa"/>
          </w:tcPr>
          <w:p w14:paraId="2C2A1627" w14:textId="0A924DD9" w:rsidR="5055F997" w:rsidRDefault="04FD761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Abcam</w:t>
            </w:r>
          </w:p>
        </w:tc>
        <w:tc>
          <w:tcPr>
            <w:tcW w:w="1467" w:type="dxa"/>
          </w:tcPr>
          <w:p w14:paraId="625A02BA" w14:textId="10840CEE" w:rsidR="5055F997" w:rsidRDefault="04FD761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AB216327</w:t>
            </w:r>
          </w:p>
        </w:tc>
        <w:tc>
          <w:tcPr>
            <w:tcW w:w="1715" w:type="dxa"/>
          </w:tcPr>
          <w:p w14:paraId="0299EED9" w14:textId="4F383C76" w:rsidR="36A3139B" w:rsidRDefault="4147B3BF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EPR20992</w:t>
            </w:r>
          </w:p>
          <w:p w14:paraId="4D66ED89" w14:textId="0EA8D91C" w:rsidR="36A3139B" w:rsidRDefault="36A3139B" w:rsidP="6A5E037A">
            <w:pPr>
              <w:jc w:val="both"/>
              <w:rPr>
                <w:rFonts w:ascii="Arial" w:eastAsia="Arial" w:hAnsi="Arial" w:cs="Arial"/>
                <w:b/>
                <w:bCs/>
              </w:rPr>
            </w:pPr>
          </w:p>
        </w:tc>
      </w:tr>
      <w:tr w:rsidR="36A3139B" w14:paraId="5BC5A813" w14:textId="77777777" w:rsidTr="6A5E037A">
        <w:trPr>
          <w:trHeight w:val="300"/>
        </w:trPr>
        <w:tc>
          <w:tcPr>
            <w:tcW w:w="1995" w:type="dxa"/>
          </w:tcPr>
          <w:p w14:paraId="42F9A570" w14:textId="74346464" w:rsidR="5055F997" w:rsidRDefault="30C87F0E" w:rsidP="6A5E037A">
            <w:pPr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Anti-GAPDH antibody</w:t>
            </w:r>
          </w:p>
        </w:tc>
        <w:tc>
          <w:tcPr>
            <w:tcW w:w="2025" w:type="dxa"/>
          </w:tcPr>
          <w:p w14:paraId="79939645" w14:textId="5F784FDE" w:rsidR="36A3139B" w:rsidRDefault="3742B627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PMID: 36414374</w:t>
            </w:r>
          </w:p>
          <w:p w14:paraId="10F1DB34" w14:textId="38231AE6" w:rsidR="36A3139B" w:rsidRDefault="36A3139B" w:rsidP="6A5E037A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860" w:type="dxa"/>
          </w:tcPr>
          <w:p w14:paraId="092391FF" w14:textId="4DD09E1B" w:rsidR="36A3139B" w:rsidRDefault="30C87F0E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Abcam</w:t>
            </w:r>
          </w:p>
        </w:tc>
        <w:tc>
          <w:tcPr>
            <w:tcW w:w="1467" w:type="dxa"/>
          </w:tcPr>
          <w:p w14:paraId="3EE2EE95" w14:textId="03C99755" w:rsidR="36A3139B" w:rsidRDefault="30C87F0E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ab8245</w:t>
            </w:r>
          </w:p>
          <w:p w14:paraId="2A6D473E" w14:textId="3EA7419D" w:rsidR="36A3139B" w:rsidRDefault="36A3139B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715" w:type="dxa"/>
          </w:tcPr>
          <w:p w14:paraId="7845B487" w14:textId="684A22E1" w:rsidR="36A3139B" w:rsidRDefault="30C87F0E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  <w:color w:val="1E1E1E"/>
              </w:rPr>
              <w:t>6C5</w:t>
            </w:r>
          </w:p>
        </w:tc>
      </w:tr>
      <w:tr w:rsidR="36A3139B" w14:paraId="59DA2A07" w14:textId="77777777" w:rsidTr="6A5E037A">
        <w:trPr>
          <w:trHeight w:val="300"/>
        </w:trPr>
        <w:tc>
          <w:tcPr>
            <w:tcW w:w="1995" w:type="dxa"/>
          </w:tcPr>
          <w:p w14:paraId="6DB76BD9" w14:textId="7D307F22" w:rsidR="5055F997" w:rsidRDefault="04FD761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Anti-rabbit IgG-HRP-linked</w:t>
            </w:r>
          </w:p>
        </w:tc>
        <w:tc>
          <w:tcPr>
            <w:tcW w:w="2025" w:type="dxa"/>
          </w:tcPr>
          <w:p w14:paraId="427038F4" w14:textId="7A59EF83" w:rsidR="36A3139B" w:rsidRDefault="07786C71" w:rsidP="6A5E037A">
            <w:pPr>
              <w:jc w:val="both"/>
              <w:rPr>
                <w:rFonts w:ascii="Arial" w:hAnsi="Arial" w:cs="Arial"/>
              </w:rPr>
            </w:pPr>
            <w:r w:rsidRPr="6A5E037A">
              <w:rPr>
                <w:rFonts w:ascii="Arial" w:hAnsi="Arial" w:cs="Arial"/>
              </w:rPr>
              <w:t>PMID: 32913449</w:t>
            </w:r>
          </w:p>
          <w:p w14:paraId="1CE293F9" w14:textId="34E19273" w:rsidR="36A3139B" w:rsidRDefault="36A3139B" w:rsidP="6A5E037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860" w:type="dxa"/>
          </w:tcPr>
          <w:p w14:paraId="11258EE1" w14:textId="1D18267E" w:rsidR="5055F997" w:rsidRDefault="04FD7612" w:rsidP="6A5E037A">
            <w:pPr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Cell Signaling Technologies</w:t>
            </w:r>
          </w:p>
        </w:tc>
        <w:tc>
          <w:tcPr>
            <w:tcW w:w="1467" w:type="dxa"/>
          </w:tcPr>
          <w:p w14:paraId="210CF687" w14:textId="0B23550A" w:rsidR="5055F997" w:rsidRDefault="04FD761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7074S</w:t>
            </w:r>
          </w:p>
        </w:tc>
        <w:tc>
          <w:tcPr>
            <w:tcW w:w="1715" w:type="dxa"/>
          </w:tcPr>
          <w:p w14:paraId="15260719" w14:textId="7E252C90" w:rsidR="36A3139B" w:rsidRDefault="7659D3E7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N/A</w:t>
            </w:r>
          </w:p>
        </w:tc>
      </w:tr>
      <w:tr w:rsidR="36A3139B" w14:paraId="7DD50602" w14:textId="77777777" w:rsidTr="6A5E037A">
        <w:trPr>
          <w:trHeight w:val="300"/>
        </w:trPr>
        <w:tc>
          <w:tcPr>
            <w:tcW w:w="1995" w:type="dxa"/>
          </w:tcPr>
          <w:p w14:paraId="5BCB56A2" w14:textId="09992679" w:rsidR="5055F997" w:rsidRDefault="04FD761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Anti-mouse IgG-HRP-</w:t>
            </w:r>
            <w:proofErr w:type="gramStart"/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linked</w:t>
            </w:r>
            <w:proofErr w:type="gramEnd"/>
          </w:p>
          <w:p w14:paraId="743B551E" w14:textId="090CF1F1" w:rsidR="36A3139B" w:rsidRDefault="36A3139B" w:rsidP="6A5E037A">
            <w:pPr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</w:p>
        </w:tc>
        <w:tc>
          <w:tcPr>
            <w:tcW w:w="2025" w:type="dxa"/>
          </w:tcPr>
          <w:p w14:paraId="52A0EC67" w14:textId="43EDFF25" w:rsidR="36A3139B" w:rsidRDefault="5DF1EE48" w:rsidP="6A5E037A">
            <w:pPr>
              <w:jc w:val="both"/>
              <w:rPr>
                <w:rFonts w:ascii="Arial" w:hAnsi="Arial" w:cs="Arial"/>
              </w:rPr>
            </w:pPr>
            <w:r w:rsidRPr="6A5E037A">
              <w:rPr>
                <w:rFonts w:ascii="Arial" w:hAnsi="Arial" w:cs="Arial"/>
              </w:rPr>
              <w:t>PMID: 34107251</w:t>
            </w:r>
          </w:p>
        </w:tc>
        <w:tc>
          <w:tcPr>
            <w:tcW w:w="1860" w:type="dxa"/>
          </w:tcPr>
          <w:p w14:paraId="1021C92C" w14:textId="686CAD1E" w:rsidR="5055F997" w:rsidRDefault="04FD7612" w:rsidP="6A5E037A">
            <w:pPr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Cell Signaling Technologies</w:t>
            </w:r>
          </w:p>
        </w:tc>
        <w:tc>
          <w:tcPr>
            <w:tcW w:w="1467" w:type="dxa"/>
          </w:tcPr>
          <w:p w14:paraId="237C662B" w14:textId="210805EF" w:rsidR="5055F997" w:rsidRDefault="04FD761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7076S</w:t>
            </w:r>
          </w:p>
        </w:tc>
        <w:tc>
          <w:tcPr>
            <w:tcW w:w="1715" w:type="dxa"/>
          </w:tcPr>
          <w:p w14:paraId="09EA392D" w14:textId="3A302824" w:rsidR="36A3139B" w:rsidRDefault="14FBC2D0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N/A</w:t>
            </w:r>
          </w:p>
        </w:tc>
      </w:tr>
    </w:tbl>
    <w:p w14:paraId="3BDBF704" w14:textId="77777777" w:rsidR="001B3D8D" w:rsidRPr="001613E8" w:rsidRDefault="001B3D8D" w:rsidP="5B9B6CBB">
      <w:pPr>
        <w:rPr>
          <w:rFonts w:ascii="Arial" w:hAnsi="Arial" w:cs="Arial"/>
          <w:b/>
          <w:bCs/>
        </w:rPr>
      </w:pPr>
    </w:p>
    <w:p w14:paraId="00A0338B" w14:textId="77777777" w:rsidR="001B3D8D" w:rsidRPr="001613E8" w:rsidRDefault="001B3D8D" w:rsidP="5B9B6CBB">
      <w:pPr>
        <w:pStyle w:val="ListParagraph"/>
        <w:numPr>
          <w:ilvl w:val="1"/>
          <w:numId w:val="2"/>
        </w:numPr>
        <w:rPr>
          <w:rFonts w:ascii="Arial" w:hAnsi="Arial" w:cs="Arial"/>
          <w:b/>
          <w:bCs/>
        </w:rPr>
      </w:pPr>
      <w:r w:rsidRPr="5B9B6CBB">
        <w:rPr>
          <w:rFonts w:ascii="Arial" w:hAnsi="Arial" w:cs="Arial"/>
          <w:b/>
          <w:bCs/>
        </w:rPr>
        <w:lastRenderedPageBreak/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6"/>
        <w:gridCol w:w="1481"/>
        <w:gridCol w:w="1472"/>
        <w:gridCol w:w="1423"/>
        <w:gridCol w:w="1474"/>
        <w:gridCol w:w="1756"/>
      </w:tblGrid>
      <w:tr w:rsidR="001B3D8D" w:rsidRPr="001613E8" w14:paraId="3BF16237" w14:textId="77777777" w:rsidTr="6A5E037A">
        <w:tc>
          <w:tcPr>
            <w:tcW w:w="1510" w:type="dxa"/>
          </w:tcPr>
          <w:p w14:paraId="1CE5FBDE" w14:textId="77777777" w:rsidR="001B3D8D" w:rsidRPr="001613E8" w:rsidRDefault="001B3D8D" w:rsidP="5B9B6CBB">
            <w:pPr>
              <w:rPr>
                <w:rFonts w:ascii="Arial" w:hAnsi="Arial" w:cs="Arial"/>
                <w:b/>
                <w:bCs/>
              </w:rPr>
            </w:pPr>
            <w:r w:rsidRPr="5B9B6CBB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5B9B6CBB">
            <w:pPr>
              <w:rPr>
                <w:rFonts w:ascii="Arial" w:hAnsi="Arial" w:cs="Arial"/>
                <w:b/>
                <w:bCs/>
              </w:rPr>
            </w:pPr>
            <w:r w:rsidRPr="5B9B6CBB">
              <w:rPr>
                <w:rFonts w:ascii="Arial" w:hAnsi="Arial" w:cs="Arial"/>
                <w:b/>
                <w:bCs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5B9B6CBB">
            <w:pPr>
              <w:rPr>
                <w:rFonts w:ascii="Arial" w:hAnsi="Arial" w:cs="Arial"/>
                <w:b/>
                <w:bCs/>
              </w:rPr>
            </w:pPr>
            <w:r w:rsidRPr="5B9B6CBB">
              <w:rPr>
                <w:rFonts w:ascii="Arial" w:hAnsi="Arial" w:cs="Arial"/>
                <w:b/>
                <w:bCs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5B9B6CBB">
            <w:pPr>
              <w:rPr>
                <w:rFonts w:ascii="Arial" w:hAnsi="Arial" w:cs="Arial"/>
                <w:b/>
                <w:bCs/>
              </w:rPr>
            </w:pPr>
            <w:r w:rsidRPr="5B9B6CBB">
              <w:rPr>
                <w:rFonts w:ascii="Arial" w:hAnsi="Arial" w:cs="Arial"/>
                <w:b/>
                <w:bCs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5B9B6CBB">
            <w:pPr>
              <w:rPr>
                <w:rFonts w:ascii="Arial" w:hAnsi="Arial" w:cs="Arial"/>
                <w:b/>
                <w:bCs/>
              </w:rPr>
            </w:pPr>
            <w:r w:rsidRPr="5B9B6CBB">
              <w:rPr>
                <w:rFonts w:ascii="Arial" w:hAnsi="Arial" w:cs="Arial"/>
                <w:b/>
                <w:bCs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5B9B6CBB">
            <w:pPr>
              <w:rPr>
                <w:rFonts w:ascii="Arial" w:hAnsi="Arial" w:cs="Arial"/>
                <w:b/>
                <w:bCs/>
              </w:rPr>
            </w:pPr>
            <w:r w:rsidRPr="5B9B6CBB">
              <w:rPr>
                <w:rFonts w:ascii="Arial" w:hAnsi="Arial" w:cs="Arial"/>
                <w:b/>
                <w:bCs/>
              </w:rPr>
              <w:t>Authentication test method</w:t>
            </w:r>
          </w:p>
        </w:tc>
      </w:tr>
      <w:tr w:rsidR="001B3D8D" w:rsidRPr="001613E8" w14:paraId="2229EDBF" w14:textId="77777777" w:rsidTr="6A5E037A">
        <w:tc>
          <w:tcPr>
            <w:tcW w:w="1510" w:type="dxa"/>
          </w:tcPr>
          <w:p w14:paraId="3651BD5C" w14:textId="6DC3E90E" w:rsidR="001B3D8D" w:rsidRPr="00E01D10" w:rsidRDefault="23505BF5" w:rsidP="5B9B6CBB">
            <w:pPr>
              <w:rPr>
                <w:rFonts w:ascii="Arial" w:eastAsia="Arial" w:hAnsi="Arial" w:cs="Arial"/>
                <w:lang w:val="en-US"/>
              </w:rPr>
            </w:pPr>
            <w:r w:rsidRPr="00E01D10">
              <w:rPr>
                <w:rFonts w:ascii="Arial" w:eastAsia="Arial" w:hAnsi="Arial" w:cs="Arial"/>
                <w:lang w:val="en-US"/>
              </w:rPr>
              <w:t>Human CaCo-2 cells</w:t>
            </w:r>
          </w:p>
        </w:tc>
        <w:tc>
          <w:tcPr>
            <w:tcW w:w="1510" w:type="dxa"/>
          </w:tcPr>
          <w:p w14:paraId="78DA430B" w14:textId="209B5F24" w:rsidR="001B3D8D" w:rsidRPr="00E01D10" w:rsidRDefault="00E01D10" w:rsidP="6A5E037A">
            <w:pPr>
              <w:rPr>
                <w:rFonts w:ascii="Arial" w:hAnsi="Arial" w:cs="Arial"/>
              </w:rPr>
            </w:pPr>
            <w:r w:rsidRPr="00E01D10">
              <w:rPr>
                <w:rFonts w:ascii="Arial" w:hAnsi="Arial" w:cs="Arial"/>
              </w:rPr>
              <w:t>PMID: 32117106</w:t>
            </w:r>
          </w:p>
        </w:tc>
        <w:tc>
          <w:tcPr>
            <w:tcW w:w="1510" w:type="dxa"/>
          </w:tcPr>
          <w:p w14:paraId="684AE7EB" w14:textId="2AC1D9FD" w:rsidR="001B3D8D" w:rsidRPr="00C44E6C" w:rsidRDefault="001B3D8D" w:rsidP="6A5E037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10" w:type="dxa"/>
          </w:tcPr>
          <w:p w14:paraId="1CB00401" w14:textId="6F47A640" w:rsidR="001B3D8D" w:rsidRPr="00C44E6C" w:rsidRDefault="001B3D8D" w:rsidP="6A5E037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11" w:type="dxa"/>
          </w:tcPr>
          <w:p w14:paraId="279667D7" w14:textId="7AD0A15B" w:rsidR="001B3D8D" w:rsidRPr="00C44E6C" w:rsidRDefault="23505BF5" w:rsidP="36A3139B">
            <w:pPr>
              <w:rPr>
                <w:rFonts w:ascii="Arial" w:hAnsi="Arial" w:cs="Arial"/>
                <w:b/>
                <w:bCs/>
              </w:rPr>
            </w:pPr>
            <w:r w:rsidRPr="00C44E6C">
              <w:rPr>
                <w:rFonts w:ascii="Arial" w:hAnsi="Arial" w:cs="Arial"/>
                <w:b/>
                <w:bCs/>
              </w:rPr>
              <w:t>40</w:t>
            </w:r>
          </w:p>
        </w:tc>
        <w:tc>
          <w:tcPr>
            <w:tcW w:w="1511" w:type="dxa"/>
          </w:tcPr>
          <w:p w14:paraId="501A75E7" w14:textId="5AB1BA5F" w:rsidR="001B3D8D" w:rsidRPr="00C44E6C" w:rsidRDefault="001B3D8D" w:rsidP="6A5E037A">
            <w:pPr>
              <w:rPr>
                <w:rFonts w:ascii="Arial" w:hAnsi="Arial" w:cs="Arial"/>
                <w:b/>
                <w:bCs/>
              </w:rPr>
            </w:pPr>
          </w:p>
        </w:tc>
      </w:tr>
    </w:tbl>
    <w:p w14:paraId="3D926F29" w14:textId="77777777" w:rsidR="001B3D8D" w:rsidRPr="001613E8" w:rsidRDefault="001B3D8D" w:rsidP="5B9B6CBB">
      <w:pPr>
        <w:rPr>
          <w:rFonts w:ascii="Arial" w:hAnsi="Arial" w:cs="Arial"/>
          <w:b/>
          <w:bCs/>
        </w:rPr>
      </w:pPr>
    </w:p>
    <w:p w14:paraId="35BF4945" w14:textId="77777777" w:rsidR="001B3D8D" w:rsidRPr="001613E8" w:rsidRDefault="001B3D8D" w:rsidP="5B9B6CBB">
      <w:pPr>
        <w:pStyle w:val="ListParagraph"/>
        <w:numPr>
          <w:ilvl w:val="1"/>
          <w:numId w:val="2"/>
        </w:numPr>
        <w:rPr>
          <w:rFonts w:ascii="Arial" w:hAnsi="Arial" w:cs="Arial"/>
          <w:b/>
          <w:bCs/>
        </w:rPr>
      </w:pPr>
      <w:r w:rsidRPr="5B9B6CBB">
        <w:rPr>
          <w:rFonts w:ascii="Arial" w:hAnsi="Arial" w:cs="Arial"/>
          <w:b/>
          <w:bCs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5"/>
        <w:gridCol w:w="1278"/>
        <w:gridCol w:w="1660"/>
        <w:gridCol w:w="1258"/>
        <w:gridCol w:w="1181"/>
        <w:gridCol w:w="1220"/>
        <w:gridCol w:w="1250"/>
      </w:tblGrid>
      <w:tr w:rsidR="001B3D8D" w:rsidRPr="001613E8" w14:paraId="15AE5C82" w14:textId="77777777" w:rsidTr="6A5E037A">
        <w:tc>
          <w:tcPr>
            <w:tcW w:w="1294" w:type="dxa"/>
          </w:tcPr>
          <w:p w14:paraId="066A9996" w14:textId="77777777" w:rsidR="001B3D8D" w:rsidRPr="001613E8" w:rsidRDefault="001B3D8D" w:rsidP="5B9B6CBB">
            <w:pPr>
              <w:rPr>
                <w:rFonts w:ascii="Arial" w:hAnsi="Arial" w:cs="Arial"/>
                <w:b/>
                <w:bCs/>
              </w:rPr>
            </w:pPr>
            <w:r w:rsidRPr="5B9B6CBB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5B9B6CBB">
            <w:pPr>
              <w:rPr>
                <w:rFonts w:ascii="Arial" w:hAnsi="Arial" w:cs="Arial"/>
                <w:b/>
                <w:bCs/>
              </w:rPr>
            </w:pPr>
            <w:r w:rsidRPr="5B9B6CBB">
              <w:rPr>
                <w:rFonts w:ascii="Arial" w:hAnsi="Arial" w:cs="Arial"/>
                <w:b/>
                <w:bCs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5B9B6CBB">
            <w:pPr>
              <w:rPr>
                <w:rFonts w:ascii="Arial" w:hAnsi="Arial" w:cs="Arial"/>
                <w:b/>
                <w:bCs/>
              </w:rPr>
            </w:pPr>
            <w:r w:rsidRPr="5B9B6CBB">
              <w:rPr>
                <w:rFonts w:ascii="Arial" w:hAnsi="Arial" w:cs="Arial"/>
                <w:b/>
                <w:bCs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5B9B6CBB">
            <w:pPr>
              <w:rPr>
                <w:rFonts w:ascii="Arial" w:hAnsi="Arial" w:cs="Arial"/>
                <w:b/>
                <w:bCs/>
              </w:rPr>
            </w:pPr>
            <w:r w:rsidRPr="5B9B6CBB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5B9B6CBB">
            <w:pPr>
              <w:rPr>
                <w:rFonts w:ascii="Arial" w:hAnsi="Arial" w:cs="Arial"/>
                <w:b/>
                <w:bCs/>
              </w:rPr>
            </w:pPr>
            <w:r w:rsidRPr="5B9B6CBB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5B9B6CBB">
            <w:pPr>
              <w:rPr>
                <w:rFonts w:ascii="Arial" w:hAnsi="Arial" w:cs="Arial"/>
                <w:b/>
                <w:bCs/>
              </w:rPr>
            </w:pPr>
            <w:r w:rsidRPr="5B9B6CBB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5B9B6CBB">
            <w:pPr>
              <w:rPr>
                <w:rFonts w:ascii="Arial" w:hAnsi="Arial" w:cs="Arial"/>
                <w:b/>
                <w:bCs/>
              </w:rPr>
            </w:pPr>
            <w:r w:rsidRPr="5B9B6CBB">
              <w:rPr>
                <w:rFonts w:ascii="Arial" w:hAnsi="Arial" w:cs="Arial"/>
                <w:b/>
                <w:bCs/>
              </w:rPr>
              <w:t>Overall n number</w:t>
            </w:r>
          </w:p>
        </w:tc>
      </w:tr>
      <w:tr w:rsidR="001B3D8D" w:rsidRPr="001613E8" w14:paraId="756748FC" w14:textId="77777777" w:rsidTr="6A5E037A">
        <w:tc>
          <w:tcPr>
            <w:tcW w:w="1294" w:type="dxa"/>
          </w:tcPr>
          <w:p w14:paraId="5D1F9BC0" w14:textId="7AFD9F32" w:rsidR="001B3D8D" w:rsidRPr="001613E8" w:rsidRDefault="43FDE95C" w:rsidP="5B9B6CBB">
            <w:pPr>
              <w:rPr>
                <w:rFonts w:ascii="Arial" w:hAnsi="Arial" w:cs="Arial"/>
              </w:rPr>
            </w:pPr>
            <w:r w:rsidRPr="6A5E037A">
              <w:rPr>
                <w:rFonts w:ascii="Arial" w:hAnsi="Arial" w:cs="Arial"/>
              </w:rPr>
              <w:t>WT mice</w:t>
            </w:r>
          </w:p>
        </w:tc>
        <w:tc>
          <w:tcPr>
            <w:tcW w:w="1294" w:type="dxa"/>
          </w:tcPr>
          <w:p w14:paraId="20A6FB41" w14:textId="3C7CC7E1" w:rsidR="001B3D8D" w:rsidRPr="001E613B" w:rsidRDefault="001E613B" w:rsidP="00F01CEA">
            <w:pPr>
              <w:rPr>
                <w:rFonts w:ascii="Arial" w:hAnsi="Arial" w:cs="Arial"/>
                <w:highlight w:val="yellow"/>
              </w:rPr>
            </w:pPr>
            <w:r w:rsidRPr="001E613B">
              <w:rPr>
                <w:rFonts w:ascii="Arial" w:hAnsi="Arial" w:cs="Arial"/>
              </w:rPr>
              <w:t>PMID: 32168395</w:t>
            </w:r>
          </w:p>
        </w:tc>
        <w:tc>
          <w:tcPr>
            <w:tcW w:w="1294" w:type="dxa"/>
          </w:tcPr>
          <w:p w14:paraId="4101B2AC" w14:textId="163A9F84" w:rsidR="001B3D8D" w:rsidRPr="001613E8" w:rsidRDefault="00F01CEA" w:rsidP="6A5E037A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73CFDD1F">
              <w:rPr>
                <w:rFonts w:ascii="Arial" w:hAnsi="Arial" w:cs="Arial"/>
                <w:color w:val="000000" w:themeColor="text1"/>
              </w:rPr>
              <w:t>Disease Modelling Unit (University of East Anglia, UK).</w:t>
            </w:r>
          </w:p>
        </w:tc>
        <w:tc>
          <w:tcPr>
            <w:tcW w:w="1295" w:type="dxa"/>
          </w:tcPr>
          <w:p w14:paraId="793043F4" w14:textId="1E14A385" w:rsidR="001B3D8D" w:rsidRPr="00F01CEA" w:rsidRDefault="152130CB" w:rsidP="6A5E037A">
            <w:pPr>
              <w:rPr>
                <w:rFonts w:ascii="Arial" w:eastAsia="Arial" w:hAnsi="Arial" w:cs="Arial"/>
              </w:rPr>
            </w:pPr>
            <w:r w:rsidRPr="00F01CEA">
              <w:rPr>
                <w:rFonts w:ascii="Arial" w:eastAsia="Arial" w:hAnsi="Arial" w:cs="Arial"/>
                <w:color w:val="000000" w:themeColor="text1"/>
              </w:rPr>
              <w:t>C57BL/6</w:t>
            </w:r>
          </w:p>
        </w:tc>
        <w:tc>
          <w:tcPr>
            <w:tcW w:w="1295" w:type="dxa"/>
          </w:tcPr>
          <w:p w14:paraId="4BABCED1" w14:textId="2C8E3D70" w:rsidR="001B3D8D" w:rsidRPr="00F01CEA" w:rsidRDefault="36AA3D23" w:rsidP="6A5E037A">
            <w:pPr>
              <w:rPr>
                <w:rFonts w:ascii="Arial" w:hAnsi="Arial" w:cs="Arial"/>
              </w:rPr>
            </w:pPr>
            <w:r w:rsidRPr="00F01CEA">
              <w:rPr>
                <w:rFonts w:ascii="Arial" w:hAnsi="Arial" w:cs="Arial"/>
              </w:rPr>
              <w:t>M</w:t>
            </w:r>
          </w:p>
        </w:tc>
        <w:tc>
          <w:tcPr>
            <w:tcW w:w="1295" w:type="dxa"/>
          </w:tcPr>
          <w:p w14:paraId="62413999" w14:textId="5497951D" w:rsidR="001B3D8D" w:rsidRPr="00F01CEA" w:rsidRDefault="00F01CEA" w:rsidP="6A5E037A">
            <w:pPr>
              <w:rPr>
                <w:rFonts w:ascii="Arial" w:hAnsi="Arial" w:cs="Arial"/>
              </w:rPr>
            </w:pPr>
            <w:r w:rsidRPr="00F01CEA">
              <w:rPr>
                <w:rFonts w:ascii="Arial" w:hAnsi="Arial" w:cs="Arial"/>
              </w:rPr>
              <w:t>8-12 weeks</w:t>
            </w:r>
          </w:p>
          <w:p w14:paraId="192A066A" w14:textId="0193292E" w:rsidR="001B3D8D" w:rsidRPr="00F01CEA" w:rsidRDefault="001B3D8D" w:rsidP="6A5E037A">
            <w:pPr>
              <w:rPr>
                <w:rFonts w:ascii="Arial" w:hAnsi="Arial" w:cs="Arial"/>
              </w:rPr>
            </w:pPr>
          </w:p>
        </w:tc>
        <w:tc>
          <w:tcPr>
            <w:tcW w:w="1295" w:type="dxa"/>
          </w:tcPr>
          <w:p w14:paraId="7C44C5DA" w14:textId="1B83316C" w:rsidR="001B3D8D" w:rsidRPr="00F01CEA" w:rsidRDefault="00214CD6" w:rsidP="6A5E03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</w:t>
            </w:r>
          </w:p>
        </w:tc>
      </w:tr>
      <w:tr w:rsidR="36A3139B" w14:paraId="7DB698AA" w14:textId="77777777" w:rsidTr="6A5E037A">
        <w:trPr>
          <w:trHeight w:val="300"/>
        </w:trPr>
        <w:tc>
          <w:tcPr>
            <w:tcW w:w="1294" w:type="dxa"/>
          </w:tcPr>
          <w:p w14:paraId="78B9F839" w14:textId="4A903E5B" w:rsidR="73AD7AB9" w:rsidRDefault="43FDE95C" w:rsidP="5B9B6CBB">
            <w:pPr>
              <w:rPr>
                <w:rFonts w:ascii="Arial" w:hAnsi="Arial" w:cs="Arial"/>
              </w:rPr>
            </w:pPr>
            <w:r w:rsidRPr="6A5E037A">
              <w:rPr>
                <w:rFonts w:ascii="Arial" w:hAnsi="Arial" w:cs="Arial"/>
              </w:rPr>
              <w:t>P16 mi</w:t>
            </w:r>
            <w:r w:rsidR="08EBC891" w:rsidRPr="6A5E037A">
              <w:rPr>
                <w:rFonts w:ascii="Arial" w:hAnsi="Arial" w:cs="Arial"/>
              </w:rPr>
              <w:t>c</w:t>
            </w:r>
            <w:r w:rsidRPr="6A5E037A">
              <w:rPr>
                <w:rFonts w:ascii="Arial" w:hAnsi="Arial" w:cs="Arial"/>
              </w:rPr>
              <w:t>e</w:t>
            </w:r>
          </w:p>
        </w:tc>
        <w:tc>
          <w:tcPr>
            <w:tcW w:w="1294" w:type="dxa"/>
          </w:tcPr>
          <w:p w14:paraId="61D5C645" w14:textId="627C6F8B" w:rsidR="36A3139B" w:rsidRPr="00F01CEA" w:rsidRDefault="00F01CEA" w:rsidP="6A5E037A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F01CEA">
              <w:rPr>
                <w:rStyle w:val="Strong"/>
                <w:b w:val="0"/>
                <w:bCs w:val="0"/>
              </w:rPr>
              <w:t>PDMI: 25499914</w:t>
            </w:r>
            <w:r w:rsidRPr="00F01CEA">
              <w:rPr>
                <w:rFonts w:ascii="Arial" w:hAnsi="Arial" w:cs="Arial"/>
                <w:b/>
                <w:bCs/>
                <w:highlight w:val="yellow"/>
              </w:rPr>
              <w:t xml:space="preserve"> </w:t>
            </w:r>
          </w:p>
        </w:tc>
        <w:tc>
          <w:tcPr>
            <w:tcW w:w="1294" w:type="dxa"/>
          </w:tcPr>
          <w:p w14:paraId="05807011" w14:textId="66EA6FED" w:rsidR="36A3139B" w:rsidRPr="00F01CEA" w:rsidRDefault="00F01CEA" w:rsidP="00F01CEA">
            <w:pPr>
              <w:rPr>
                <w:rFonts w:ascii="Arial" w:hAnsi="Arial" w:cs="Arial"/>
              </w:rPr>
            </w:pPr>
            <w:r w:rsidRPr="00F01CEA">
              <w:rPr>
                <w:rFonts w:ascii="Arial" w:hAnsi="Arial" w:cs="Arial"/>
              </w:rPr>
              <w:t>UNITY Biotechnology, Inc. (USA).</w:t>
            </w:r>
          </w:p>
        </w:tc>
        <w:tc>
          <w:tcPr>
            <w:tcW w:w="1295" w:type="dxa"/>
          </w:tcPr>
          <w:p w14:paraId="4F773546" w14:textId="3463A883" w:rsidR="36A3139B" w:rsidRPr="00F01CEA" w:rsidRDefault="00F01CEA" w:rsidP="6A5E037A">
            <w:pPr>
              <w:rPr>
                <w:rFonts w:ascii="Arial" w:hAnsi="Arial" w:cs="Arial"/>
              </w:rPr>
            </w:pPr>
            <w:r w:rsidRPr="00F01CEA">
              <w:rPr>
                <w:rFonts w:ascii="Arial" w:hAnsi="Arial" w:cs="Arial"/>
              </w:rPr>
              <w:t>P16-3MR om C57/BL6</w:t>
            </w:r>
          </w:p>
          <w:p w14:paraId="6860A8F7" w14:textId="654F6D14" w:rsidR="36A3139B" w:rsidRPr="00F01CEA" w:rsidRDefault="36A3139B" w:rsidP="6A5E037A">
            <w:pPr>
              <w:rPr>
                <w:rFonts w:ascii="Arial" w:hAnsi="Arial" w:cs="Arial"/>
              </w:rPr>
            </w:pPr>
          </w:p>
        </w:tc>
        <w:tc>
          <w:tcPr>
            <w:tcW w:w="1295" w:type="dxa"/>
          </w:tcPr>
          <w:p w14:paraId="17618F46" w14:textId="712F12F9" w:rsidR="36A3139B" w:rsidRPr="00F01CEA" w:rsidRDefault="4D5DBBEB" w:rsidP="6A5E037A">
            <w:pPr>
              <w:rPr>
                <w:rFonts w:ascii="Arial" w:hAnsi="Arial" w:cs="Arial"/>
              </w:rPr>
            </w:pPr>
            <w:r w:rsidRPr="00F01CEA">
              <w:rPr>
                <w:rFonts w:ascii="Arial" w:hAnsi="Arial" w:cs="Arial"/>
              </w:rPr>
              <w:t>M</w:t>
            </w:r>
          </w:p>
        </w:tc>
        <w:tc>
          <w:tcPr>
            <w:tcW w:w="1295" w:type="dxa"/>
          </w:tcPr>
          <w:p w14:paraId="44C383C2" w14:textId="77777777" w:rsidR="00F01CEA" w:rsidRPr="00F01CEA" w:rsidRDefault="00F01CEA" w:rsidP="00F01CEA">
            <w:pPr>
              <w:rPr>
                <w:rFonts w:ascii="Arial" w:hAnsi="Arial" w:cs="Arial"/>
              </w:rPr>
            </w:pPr>
            <w:r w:rsidRPr="00F01CEA">
              <w:rPr>
                <w:rFonts w:ascii="Arial" w:hAnsi="Arial" w:cs="Arial"/>
              </w:rPr>
              <w:t>8-12 weeks</w:t>
            </w:r>
          </w:p>
          <w:p w14:paraId="4474CC9E" w14:textId="619C505A" w:rsidR="36A3139B" w:rsidRPr="00F01CEA" w:rsidRDefault="36A3139B" w:rsidP="6A5E037A">
            <w:pPr>
              <w:rPr>
                <w:rFonts w:ascii="Arial" w:hAnsi="Arial" w:cs="Arial"/>
              </w:rPr>
            </w:pPr>
          </w:p>
        </w:tc>
        <w:tc>
          <w:tcPr>
            <w:tcW w:w="1295" w:type="dxa"/>
          </w:tcPr>
          <w:p w14:paraId="73847F24" w14:textId="2B12D8EC" w:rsidR="36A3139B" w:rsidRPr="00F01CEA" w:rsidRDefault="00214CD6" w:rsidP="6A5E03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</w:tr>
    </w:tbl>
    <w:p w14:paraId="1667D114" w14:textId="70E1C051" w:rsidR="001B3D8D" w:rsidRPr="001613E8" w:rsidRDefault="001B3D8D" w:rsidP="6A5E037A"/>
    <w:p w14:paraId="27CCA48A" w14:textId="77777777" w:rsidR="001B3D8D" w:rsidRPr="001613E8" w:rsidRDefault="001B3D8D" w:rsidP="001B3D8D">
      <w:pPr>
        <w:pStyle w:val="ListParagraph"/>
        <w:numPr>
          <w:ilvl w:val="1"/>
          <w:numId w:val="2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 xml:space="preserve">Sequence based </w:t>
      </w:r>
      <w:proofErr w:type="gramStart"/>
      <w:r w:rsidRPr="001613E8">
        <w:rPr>
          <w:rFonts w:ascii="Arial" w:hAnsi="Arial" w:cs="Arial"/>
          <w:b/>
        </w:rPr>
        <w:t>reagents</w:t>
      </w:r>
      <w:proofErr w:type="gramEnd"/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3020"/>
        <w:gridCol w:w="4845"/>
        <w:gridCol w:w="1197"/>
      </w:tblGrid>
      <w:tr w:rsidR="001B3D8D" w:rsidRPr="001613E8" w14:paraId="41A0E24D" w14:textId="77777777" w:rsidTr="6A5E037A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4845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1197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6A5E037A">
        <w:tc>
          <w:tcPr>
            <w:tcW w:w="3020" w:type="dxa"/>
          </w:tcPr>
          <w:p w14:paraId="541683CE" w14:textId="222BDBBD" w:rsidR="001B3D8D" w:rsidRPr="001613E8" w:rsidRDefault="5337A5A7" w:rsidP="6A5E037A">
            <w:pPr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Mouse TBP</w:t>
            </w:r>
            <w:r w:rsidR="44632430" w:rsidRPr="6A5E037A">
              <w:rPr>
                <w:rFonts w:ascii="Arial" w:eastAsia="Arial" w:hAnsi="Arial" w:cs="Arial"/>
                <w:lang w:val="en-US"/>
              </w:rPr>
              <w:t>1</w:t>
            </w:r>
            <w:r w:rsidR="7513975C" w:rsidRPr="6A5E037A">
              <w:rPr>
                <w:rFonts w:ascii="Arial" w:eastAsia="Arial" w:hAnsi="Arial" w:cs="Arial"/>
                <w:lang w:val="en-US"/>
              </w:rPr>
              <w:t xml:space="preserve"> </w:t>
            </w:r>
            <w:r w:rsidRPr="6A5E037A">
              <w:rPr>
                <w:rFonts w:ascii="Arial" w:eastAsia="Arial" w:hAnsi="Arial" w:cs="Arial"/>
                <w:lang w:val="en-US"/>
              </w:rPr>
              <w:t>primer</w:t>
            </w:r>
          </w:p>
        </w:tc>
        <w:tc>
          <w:tcPr>
            <w:tcW w:w="4845" w:type="dxa"/>
          </w:tcPr>
          <w:p w14:paraId="44A32314" w14:textId="43E11956" w:rsidR="001B3D8D" w:rsidRPr="001613E8" w:rsidRDefault="3439C092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Forward:</w:t>
            </w:r>
            <w:r w:rsidR="77E6719E" w:rsidRPr="6A5E037A">
              <w:rPr>
                <w:rFonts w:ascii="Arial" w:eastAsia="Arial" w:hAnsi="Arial" w:cs="Arial"/>
              </w:rPr>
              <w:t xml:space="preserve"> GAAGCTGCGGTACATTCCAG</w:t>
            </w:r>
          </w:p>
          <w:p w14:paraId="550B6916" w14:textId="438234BA" w:rsidR="001B3D8D" w:rsidRPr="001613E8" w:rsidRDefault="3439C092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Reverse:</w:t>
            </w:r>
            <w:r w:rsidR="3FA822D1" w:rsidRPr="6A5E037A">
              <w:rPr>
                <w:rFonts w:ascii="Arial" w:eastAsia="Arial" w:hAnsi="Arial" w:cs="Arial"/>
              </w:rPr>
              <w:t xml:space="preserve"> CCTTGTACCCTTCACCAAT</w:t>
            </w:r>
          </w:p>
          <w:p w14:paraId="7ECB5BE2" w14:textId="16E8C82A" w:rsidR="001B3D8D" w:rsidRPr="001613E8" w:rsidRDefault="001B3D8D" w:rsidP="6A5E037A">
            <w:pPr>
              <w:jc w:val="both"/>
              <w:rPr>
                <w:rFonts w:ascii="Arial" w:eastAsia="Arial" w:hAnsi="Arial" w:cs="Arial"/>
                <w:b/>
                <w:bCs/>
                <w:highlight w:val="yellow"/>
              </w:rPr>
            </w:pPr>
          </w:p>
        </w:tc>
        <w:tc>
          <w:tcPr>
            <w:tcW w:w="1197" w:type="dxa"/>
          </w:tcPr>
          <w:p w14:paraId="5A90FC70" w14:textId="6C85B411" w:rsidR="001B3D8D" w:rsidRPr="001613E8" w:rsidRDefault="60568437" w:rsidP="6A5E037A">
            <w:pPr>
              <w:spacing w:line="259" w:lineRule="auto"/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Sigma</w:t>
            </w:r>
          </w:p>
        </w:tc>
      </w:tr>
      <w:tr w:rsidR="1C1612F6" w14:paraId="7A4D2370" w14:textId="77777777" w:rsidTr="6A5E037A">
        <w:trPr>
          <w:trHeight w:val="300"/>
        </w:trPr>
        <w:tc>
          <w:tcPr>
            <w:tcW w:w="3020" w:type="dxa"/>
          </w:tcPr>
          <w:p w14:paraId="46834257" w14:textId="1C0B0B3D" w:rsidR="4630D34B" w:rsidRDefault="328A1840" w:rsidP="6A5E037A">
            <w:pPr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proofErr w:type="gramStart"/>
            <w:r w:rsidRPr="6A5E037A">
              <w:rPr>
                <w:rFonts w:ascii="Arial" w:eastAsia="Arial" w:hAnsi="Arial" w:cs="Arial"/>
                <w:lang w:val="en-US"/>
              </w:rPr>
              <w:t>E.</w:t>
            </w:r>
            <w:r w:rsidR="3A36E7B1" w:rsidRPr="6A5E037A">
              <w:rPr>
                <w:rFonts w:ascii="Arial" w:eastAsia="Arial" w:hAnsi="Arial" w:cs="Arial"/>
                <w:lang w:val="en-US"/>
              </w:rPr>
              <w:t>coli</w:t>
            </w:r>
            <w:proofErr w:type="gramEnd"/>
            <w:r w:rsidR="3A36E7B1" w:rsidRPr="6A5E037A">
              <w:rPr>
                <w:rFonts w:ascii="Arial" w:eastAsia="Arial" w:hAnsi="Arial" w:cs="Arial"/>
                <w:lang w:val="en-US"/>
              </w:rPr>
              <w:t xml:space="preserve"> primer</w:t>
            </w:r>
            <w:r w:rsidRPr="6A5E037A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  <w:tc>
          <w:tcPr>
            <w:tcW w:w="4845" w:type="dxa"/>
          </w:tcPr>
          <w:p w14:paraId="77D0B816" w14:textId="76AE94A2" w:rsidR="4630D34B" w:rsidRDefault="06E60528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 xml:space="preserve">Forward: </w:t>
            </w:r>
            <w:r w:rsidR="328A1840" w:rsidRPr="6A5E037A">
              <w:rPr>
                <w:rFonts w:ascii="Arial" w:eastAsia="Arial" w:hAnsi="Arial" w:cs="Arial"/>
              </w:rPr>
              <w:t>CGATAATCGCCAGATGGC</w:t>
            </w:r>
          </w:p>
          <w:p w14:paraId="04311732" w14:textId="4AECE480" w:rsidR="4630D34B" w:rsidRDefault="50E19176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Reverse:</w:t>
            </w:r>
            <w:r w:rsidR="4A30C6BF" w:rsidRPr="6A5E037A">
              <w:rPr>
                <w:rFonts w:ascii="Arial" w:eastAsia="Arial" w:hAnsi="Arial" w:cs="Arial"/>
              </w:rPr>
              <w:t xml:space="preserve"> </w:t>
            </w:r>
            <w:r w:rsidRPr="6A5E037A">
              <w:rPr>
                <w:rFonts w:ascii="Arial" w:eastAsia="Arial" w:hAnsi="Arial" w:cs="Arial"/>
              </w:rPr>
              <w:t>CCTAAGTTGCAGGAGATGG</w:t>
            </w:r>
          </w:p>
          <w:p w14:paraId="1FFBBA48" w14:textId="7E3CBFBD" w:rsidR="4630D34B" w:rsidRDefault="4630D34B" w:rsidP="6A5E037A">
            <w:pPr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197" w:type="dxa"/>
          </w:tcPr>
          <w:p w14:paraId="569B2084" w14:textId="7F576F70" w:rsidR="4630D34B" w:rsidRDefault="640B348A" w:rsidP="6A5E037A">
            <w:pPr>
              <w:spacing w:line="259" w:lineRule="auto"/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Sigma</w:t>
            </w:r>
          </w:p>
        </w:tc>
      </w:tr>
      <w:tr w:rsidR="6A5E037A" w14:paraId="70913C39" w14:textId="77777777" w:rsidTr="6A5E037A">
        <w:trPr>
          <w:trHeight w:val="300"/>
        </w:trPr>
        <w:tc>
          <w:tcPr>
            <w:tcW w:w="3020" w:type="dxa"/>
          </w:tcPr>
          <w:p w14:paraId="33F45254" w14:textId="57549063" w:rsidR="204B18A3" w:rsidRDefault="204B18A3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Mouse LGR5 primer</w:t>
            </w:r>
          </w:p>
        </w:tc>
        <w:tc>
          <w:tcPr>
            <w:tcW w:w="4845" w:type="dxa"/>
          </w:tcPr>
          <w:p w14:paraId="324426E9" w14:textId="76B1D026" w:rsidR="4CAD0D47" w:rsidRDefault="4CAD0D47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 xml:space="preserve">Forward: </w:t>
            </w:r>
            <w:r w:rsidR="5738E437" w:rsidRPr="6A5E037A">
              <w:rPr>
                <w:rFonts w:ascii="Arial" w:eastAsia="Arial" w:hAnsi="Arial" w:cs="Arial"/>
              </w:rPr>
              <w:t>TCACTCCAGTCCACTGGTTC</w:t>
            </w:r>
          </w:p>
          <w:p w14:paraId="38E54FB4" w14:textId="51FE08EB" w:rsidR="4CAD0D47" w:rsidRDefault="4CAD0D47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Reverse:</w:t>
            </w:r>
            <w:r w:rsidR="0F4448E6" w:rsidRPr="6A5E037A">
              <w:rPr>
                <w:rFonts w:ascii="Arial" w:eastAsia="Arial" w:hAnsi="Arial" w:cs="Arial"/>
              </w:rPr>
              <w:t xml:space="preserve"> </w:t>
            </w:r>
            <w:r w:rsidR="0CB3A7B1" w:rsidRPr="6A5E037A">
              <w:rPr>
                <w:rFonts w:ascii="Arial" w:eastAsia="Arial" w:hAnsi="Arial" w:cs="Arial"/>
              </w:rPr>
              <w:t>GGCACCTGTGTCATCATCCA</w:t>
            </w:r>
          </w:p>
          <w:p w14:paraId="3A50A742" w14:textId="43D5629E" w:rsidR="6A5E037A" w:rsidRDefault="6A5E037A" w:rsidP="6A5E037A">
            <w:pPr>
              <w:jc w:val="both"/>
              <w:rPr>
                <w:rFonts w:ascii="Arial" w:eastAsia="Arial" w:hAnsi="Arial" w:cs="Arial"/>
                <w:b/>
                <w:bCs/>
                <w:highlight w:val="yellow"/>
              </w:rPr>
            </w:pPr>
          </w:p>
        </w:tc>
        <w:tc>
          <w:tcPr>
            <w:tcW w:w="1197" w:type="dxa"/>
          </w:tcPr>
          <w:p w14:paraId="607FA5BF" w14:textId="6C85B411" w:rsidR="6A5E037A" w:rsidRDefault="6A5E037A" w:rsidP="6A5E037A">
            <w:pPr>
              <w:spacing w:line="259" w:lineRule="auto"/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Sigma</w:t>
            </w:r>
          </w:p>
        </w:tc>
      </w:tr>
      <w:tr w:rsidR="6A5E037A" w14:paraId="317716A6" w14:textId="77777777" w:rsidTr="6A5E037A">
        <w:trPr>
          <w:trHeight w:val="300"/>
        </w:trPr>
        <w:tc>
          <w:tcPr>
            <w:tcW w:w="3020" w:type="dxa"/>
          </w:tcPr>
          <w:p w14:paraId="28364108" w14:textId="6660B0DB" w:rsidR="6A5E037A" w:rsidRDefault="6A5E037A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 xml:space="preserve">Mouse </w:t>
            </w:r>
            <w:r w:rsidR="5BC3CF2F" w:rsidRPr="6A5E037A">
              <w:rPr>
                <w:rFonts w:ascii="Arial" w:eastAsia="Arial" w:hAnsi="Arial" w:cs="Arial"/>
                <w:lang w:val="en-US"/>
              </w:rPr>
              <w:t>p16</w:t>
            </w:r>
            <w:r w:rsidRPr="6A5E037A">
              <w:rPr>
                <w:rFonts w:ascii="Arial" w:eastAsia="Arial" w:hAnsi="Arial" w:cs="Arial"/>
                <w:lang w:val="en-US"/>
              </w:rPr>
              <w:t xml:space="preserve"> primer</w:t>
            </w:r>
          </w:p>
        </w:tc>
        <w:tc>
          <w:tcPr>
            <w:tcW w:w="4845" w:type="dxa"/>
          </w:tcPr>
          <w:p w14:paraId="2CB0D7FB" w14:textId="21E59725" w:rsidR="1C28172C" w:rsidRDefault="1C28172C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 xml:space="preserve">Forward: </w:t>
            </w:r>
            <w:r w:rsidR="75194563" w:rsidRPr="6A5E037A">
              <w:rPr>
                <w:rFonts w:ascii="Arial" w:eastAsia="Arial" w:hAnsi="Arial" w:cs="Arial"/>
              </w:rPr>
              <w:t>TCTCACCTCGCTTGTCACAG</w:t>
            </w:r>
          </w:p>
          <w:p w14:paraId="1DA6E9FC" w14:textId="7FCAFBF3" w:rsidR="1C28172C" w:rsidRDefault="1C28172C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Reverse:</w:t>
            </w:r>
            <w:r w:rsidR="24A596C2" w:rsidRPr="6A5E037A">
              <w:rPr>
                <w:rFonts w:ascii="Arial" w:eastAsia="Arial" w:hAnsi="Arial" w:cs="Arial"/>
              </w:rPr>
              <w:t xml:space="preserve"> CGGCCCTCTTCTCAAGATCC</w:t>
            </w:r>
          </w:p>
          <w:p w14:paraId="5A324EEB" w14:textId="69B9683E" w:rsidR="6A5E037A" w:rsidRDefault="6A5E037A" w:rsidP="6A5E037A">
            <w:pPr>
              <w:jc w:val="both"/>
              <w:rPr>
                <w:rFonts w:ascii="Arial" w:eastAsia="Arial" w:hAnsi="Arial" w:cs="Arial"/>
                <w:b/>
                <w:bCs/>
                <w:highlight w:val="yellow"/>
              </w:rPr>
            </w:pPr>
          </w:p>
        </w:tc>
        <w:tc>
          <w:tcPr>
            <w:tcW w:w="1197" w:type="dxa"/>
          </w:tcPr>
          <w:p w14:paraId="1345E53A" w14:textId="7F576F70" w:rsidR="6A5E037A" w:rsidRDefault="6A5E037A" w:rsidP="6A5E037A">
            <w:pPr>
              <w:spacing w:line="259" w:lineRule="auto"/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Sigma</w:t>
            </w:r>
          </w:p>
        </w:tc>
      </w:tr>
      <w:tr w:rsidR="6A5E037A" w14:paraId="22BD2235" w14:textId="77777777" w:rsidTr="6A5E037A">
        <w:trPr>
          <w:trHeight w:val="300"/>
        </w:trPr>
        <w:tc>
          <w:tcPr>
            <w:tcW w:w="3020" w:type="dxa"/>
          </w:tcPr>
          <w:p w14:paraId="7D93C91C" w14:textId="4A18337A" w:rsidR="3A920FA6" w:rsidRDefault="3A920FA6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16S</w:t>
            </w:r>
            <w:r w:rsidR="6A5E037A" w:rsidRPr="6A5E037A">
              <w:rPr>
                <w:rFonts w:ascii="Arial" w:eastAsia="Arial" w:hAnsi="Arial" w:cs="Arial"/>
                <w:lang w:val="en-US"/>
              </w:rPr>
              <w:t xml:space="preserve"> </w:t>
            </w:r>
            <w:r w:rsidR="129AA426" w:rsidRPr="6A5E037A">
              <w:rPr>
                <w:rFonts w:ascii="Arial" w:eastAsia="Arial" w:hAnsi="Arial" w:cs="Arial"/>
                <w:lang w:val="en-US"/>
              </w:rPr>
              <w:t xml:space="preserve">Uni </w:t>
            </w:r>
            <w:r w:rsidR="6A5E037A" w:rsidRPr="6A5E037A">
              <w:rPr>
                <w:rFonts w:ascii="Arial" w:eastAsia="Arial" w:hAnsi="Arial" w:cs="Arial"/>
                <w:lang w:val="en-US"/>
              </w:rPr>
              <w:t xml:space="preserve">primer </w:t>
            </w:r>
          </w:p>
        </w:tc>
        <w:tc>
          <w:tcPr>
            <w:tcW w:w="4845" w:type="dxa"/>
          </w:tcPr>
          <w:p w14:paraId="4C351EF5" w14:textId="5281A1EF" w:rsidR="0E32EB9D" w:rsidRDefault="0E32EB9D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 xml:space="preserve">Forward: </w:t>
            </w:r>
            <w:r w:rsidR="36746032" w:rsidRPr="6A5E037A">
              <w:rPr>
                <w:rFonts w:ascii="Arial" w:eastAsia="Arial" w:hAnsi="Arial" w:cs="Arial"/>
              </w:rPr>
              <w:t>GTGSTGCAYGGYYGTCGTCA</w:t>
            </w:r>
          </w:p>
          <w:p w14:paraId="43E396BA" w14:textId="764B9E76" w:rsidR="0E32EB9D" w:rsidRDefault="0E32EB9D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Reverse:</w:t>
            </w:r>
            <w:r w:rsidR="7E361164" w:rsidRPr="6A5E037A">
              <w:rPr>
                <w:rFonts w:ascii="Arial" w:eastAsia="Arial" w:hAnsi="Arial" w:cs="Arial"/>
              </w:rPr>
              <w:t xml:space="preserve"> ACGTCRTCCMCNCCTTCCTC</w:t>
            </w:r>
          </w:p>
          <w:p w14:paraId="08BBB1E9" w14:textId="696AE40D" w:rsidR="6A5E037A" w:rsidRDefault="6A5E037A" w:rsidP="6A5E037A">
            <w:pPr>
              <w:jc w:val="both"/>
              <w:rPr>
                <w:rFonts w:ascii="Arial" w:eastAsia="Arial" w:hAnsi="Arial" w:cs="Arial"/>
                <w:b/>
                <w:bCs/>
                <w:highlight w:val="yellow"/>
              </w:rPr>
            </w:pPr>
          </w:p>
        </w:tc>
        <w:tc>
          <w:tcPr>
            <w:tcW w:w="1197" w:type="dxa"/>
          </w:tcPr>
          <w:p w14:paraId="59787BE2" w14:textId="7F576F70" w:rsidR="6A5E037A" w:rsidRDefault="6A5E037A" w:rsidP="6A5E037A">
            <w:pPr>
              <w:spacing w:line="259" w:lineRule="auto"/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Sigma</w:t>
            </w:r>
          </w:p>
        </w:tc>
      </w:tr>
    </w:tbl>
    <w:p w14:paraId="18446BCA" w14:textId="2EDF8AFB" w:rsidR="6A5E037A" w:rsidRDefault="6A5E037A"/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2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6A5E037A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6A5E037A">
        <w:tc>
          <w:tcPr>
            <w:tcW w:w="3020" w:type="dxa"/>
          </w:tcPr>
          <w:p w14:paraId="6C1EF2D1" w14:textId="15271914" w:rsidR="001B3D8D" w:rsidRPr="001613E8" w:rsidRDefault="4AC8C8F6" w:rsidP="6A5E037A">
            <w:pPr>
              <w:jc w:val="both"/>
              <w:rPr>
                <w:rFonts w:ascii="Arial" w:hAnsi="Arial" w:cs="Arial"/>
              </w:rPr>
            </w:pPr>
            <w:r w:rsidRPr="6A5E037A">
              <w:rPr>
                <w:rFonts w:ascii="Arial" w:hAnsi="Arial" w:cs="Arial"/>
              </w:rPr>
              <w:t>Colon</w:t>
            </w:r>
            <w:r w:rsidR="3F016313" w:rsidRPr="6A5E037A">
              <w:rPr>
                <w:rFonts w:ascii="Arial" w:hAnsi="Arial" w:cs="Arial"/>
              </w:rPr>
              <w:t>i</w:t>
            </w:r>
            <w:r w:rsidRPr="6A5E037A">
              <w:rPr>
                <w:rFonts w:ascii="Arial" w:hAnsi="Arial" w:cs="Arial"/>
              </w:rPr>
              <w:t>c tissue from PSC patients</w:t>
            </w:r>
          </w:p>
          <w:p w14:paraId="21E4D291" w14:textId="7A5F733E" w:rsidR="001B3D8D" w:rsidRPr="001613E8" w:rsidRDefault="001B3D8D" w:rsidP="6A5E037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3021" w:type="dxa"/>
          </w:tcPr>
          <w:p w14:paraId="626EC197" w14:textId="1942D344" w:rsidR="001B3D8D" w:rsidRPr="001613E8" w:rsidRDefault="00214CD6" w:rsidP="6A5E037A">
            <w:pPr>
              <w:jc w:val="both"/>
              <w:rPr>
                <w:rFonts w:ascii="Arial" w:hAnsi="Arial" w:cs="Arial"/>
              </w:rPr>
            </w:pPr>
            <w:r w:rsidRPr="6A5E037A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orwich </w:t>
            </w:r>
            <w:r w:rsidRPr="6A5E037A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 xml:space="preserve">esearch </w:t>
            </w:r>
            <w:r w:rsidRPr="6A5E037A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ark (NRP)</w:t>
            </w:r>
            <w:r w:rsidRPr="6A5E037A">
              <w:rPr>
                <w:rFonts w:ascii="Arial" w:hAnsi="Arial" w:cs="Arial"/>
              </w:rPr>
              <w:t xml:space="preserve"> </w:t>
            </w:r>
            <w:proofErr w:type="spellStart"/>
            <w:r w:rsidRPr="6A5E037A">
              <w:rPr>
                <w:rFonts w:ascii="Arial" w:hAnsi="Arial" w:cs="Arial"/>
              </w:rPr>
              <w:t>BioRepository</w:t>
            </w:r>
            <w:proofErr w:type="spellEnd"/>
          </w:p>
        </w:tc>
        <w:tc>
          <w:tcPr>
            <w:tcW w:w="3021" w:type="dxa"/>
          </w:tcPr>
          <w:p w14:paraId="4E05B18B" w14:textId="130BCFEF" w:rsidR="001B3D8D" w:rsidRPr="001613E8" w:rsidRDefault="001B3D8D" w:rsidP="6A5E037A">
            <w:pPr>
              <w:jc w:val="both"/>
              <w:rPr>
                <w:rFonts w:ascii="Arial" w:hAnsi="Arial" w:cs="Arial"/>
                <w:highlight w:val="yellow"/>
              </w:rPr>
            </w:pPr>
          </w:p>
        </w:tc>
      </w:tr>
      <w:tr w:rsidR="5B9B6CBB" w14:paraId="228CC5FA" w14:textId="77777777" w:rsidTr="6A5E037A">
        <w:trPr>
          <w:trHeight w:val="300"/>
        </w:trPr>
        <w:tc>
          <w:tcPr>
            <w:tcW w:w="3020" w:type="dxa"/>
          </w:tcPr>
          <w:p w14:paraId="636CCEA6" w14:textId="0CE248AC" w:rsidR="087165E9" w:rsidRDefault="6728C9DE" w:rsidP="6A5E037A">
            <w:pPr>
              <w:jc w:val="both"/>
              <w:rPr>
                <w:rFonts w:ascii="Arial" w:hAnsi="Arial" w:cs="Arial"/>
              </w:rPr>
            </w:pPr>
            <w:r w:rsidRPr="6A5E037A">
              <w:rPr>
                <w:rFonts w:ascii="Arial" w:hAnsi="Arial" w:cs="Arial"/>
              </w:rPr>
              <w:t>Colonic tissue from healthy patients</w:t>
            </w:r>
          </w:p>
        </w:tc>
        <w:tc>
          <w:tcPr>
            <w:tcW w:w="3021" w:type="dxa"/>
          </w:tcPr>
          <w:p w14:paraId="52EC008F" w14:textId="049669D8" w:rsidR="22B85CEC" w:rsidRDefault="2D1F399D" w:rsidP="6A5E037A">
            <w:pPr>
              <w:spacing w:line="259" w:lineRule="auto"/>
              <w:jc w:val="both"/>
              <w:rPr>
                <w:rFonts w:ascii="Arial" w:hAnsi="Arial" w:cs="Arial"/>
              </w:rPr>
            </w:pPr>
            <w:r w:rsidRPr="6A5E037A">
              <w:rPr>
                <w:rFonts w:ascii="Arial" w:hAnsi="Arial" w:cs="Arial"/>
              </w:rPr>
              <w:t>MOTION study, Quadram Institute</w:t>
            </w:r>
          </w:p>
          <w:p w14:paraId="3F8D056A" w14:textId="0C3A92A0" w:rsidR="5B9B6CBB" w:rsidRDefault="5B9B6CBB" w:rsidP="6A5E037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3021" w:type="dxa"/>
          </w:tcPr>
          <w:p w14:paraId="2BA6DCF3" w14:textId="5D125A6E" w:rsidR="5B9B6CBB" w:rsidRDefault="5B9B6CBB" w:rsidP="00214CD6">
            <w:pPr>
              <w:jc w:val="both"/>
              <w:rPr>
                <w:rFonts w:ascii="Arial" w:hAnsi="Arial" w:cs="Arial"/>
                <w:highlight w:val="yellow"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2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6A5E037A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6A5E037A">
        <w:tc>
          <w:tcPr>
            <w:tcW w:w="3020" w:type="dxa"/>
          </w:tcPr>
          <w:p w14:paraId="5FFB1F19" w14:textId="121CDD75" w:rsidR="001B3D8D" w:rsidRPr="001613E8" w:rsidRDefault="00214CD6" w:rsidP="6A5E037A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6A5E037A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orwich </w:t>
            </w:r>
            <w:r w:rsidRPr="6A5E037A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 xml:space="preserve">esearch </w:t>
            </w:r>
            <w:r w:rsidRPr="6A5E037A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ark (NRP)</w:t>
            </w:r>
            <w:r w:rsidRPr="6A5E037A">
              <w:rPr>
                <w:rFonts w:ascii="Arial" w:hAnsi="Arial" w:cs="Arial"/>
              </w:rPr>
              <w:t xml:space="preserve"> </w:t>
            </w:r>
            <w:proofErr w:type="spellStart"/>
            <w:r w:rsidRPr="6A5E037A">
              <w:rPr>
                <w:rFonts w:ascii="Arial" w:hAnsi="Arial" w:cs="Arial"/>
              </w:rPr>
              <w:t>BioRepository</w:t>
            </w:r>
            <w:proofErr w:type="spellEnd"/>
          </w:p>
        </w:tc>
        <w:tc>
          <w:tcPr>
            <w:tcW w:w="3021" w:type="dxa"/>
          </w:tcPr>
          <w:p w14:paraId="3FE4F7CC" w14:textId="03313723" w:rsidR="001B3D8D" w:rsidRPr="00214CD6" w:rsidRDefault="001B3D8D" w:rsidP="6A5E037A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3021" w:type="dxa"/>
          </w:tcPr>
          <w:p w14:paraId="4E0319C3" w14:textId="3D14361E" w:rsidR="001B3D8D" w:rsidRPr="00214CD6" w:rsidRDefault="00214CD6" w:rsidP="6A5E037A">
            <w:pPr>
              <w:rPr>
                <w:rFonts w:ascii="Arial" w:hAnsi="Arial" w:cs="Arial"/>
                <w:highlight w:val="yellow"/>
              </w:rPr>
            </w:pPr>
            <w:r w:rsidRPr="00214CD6">
              <w:rPr>
                <w:rFonts w:ascii="Arial" w:hAnsi="Arial" w:cs="Arial"/>
              </w:rPr>
              <w:t>https://biorepository.org.uk/</w:t>
            </w: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2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4080"/>
        <w:gridCol w:w="3680"/>
        <w:gridCol w:w="1302"/>
      </w:tblGrid>
      <w:tr w:rsidR="001613E8" w:rsidRPr="001613E8" w14:paraId="5E804ED4" w14:textId="77777777" w:rsidTr="6A5E037A">
        <w:tc>
          <w:tcPr>
            <w:tcW w:w="408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680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1302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6A5E037A">
        <w:tc>
          <w:tcPr>
            <w:tcW w:w="4080" w:type="dxa"/>
          </w:tcPr>
          <w:p w14:paraId="58D5D73D" w14:textId="50E483B7" w:rsidR="67EDC3B9" w:rsidRDefault="44E664B4" w:rsidP="6A5E037A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6A5E037A">
              <w:rPr>
                <w:rFonts w:ascii="Arial" w:eastAsia="Arial" w:hAnsi="Arial" w:cs="Arial"/>
              </w:rPr>
              <w:t xml:space="preserve">Fiji / </w:t>
            </w:r>
            <w:r w:rsidR="7D6AA6C8" w:rsidRPr="6A5E037A">
              <w:rPr>
                <w:rFonts w:ascii="Arial" w:eastAsia="Arial" w:hAnsi="Arial" w:cs="Arial"/>
              </w:rPr>
              <w:t>Image J</w:t>
            </w:r>
          </w:p>
        </w:tc>
        <w:tc>
          <w:tcPr>
            <w:tcW w:w="3680" w:type="dxa"/>
          </w:tcPr>
          <w:p w14:paraId="6EBE8F5C" w14:textId="200D5A99" w:rsidR="36A3139B" w:rsidRDefault="7D6AA6C8" w:rsidP="6A5E037A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6A5E037A">
              <w:rPr>
                <w:rFonts w:ascii="Arial" w:eastAsia="Arial" w:hAnsi="Arial" w:cs="Arial"/>
              </w:rPr>
              <w:t>N</w:t>
            </w:r>
            <w:r w:rsidR="2485F88F" w:rsidRPr="6A5E037A">
              <w:rPr>
                <w:rFonts w:ascii="Arial" w:eastAsia="Arial" w:hAnsi="Arial" w:cs="Arial"/>
              </w:rPr>
              <w:t>ational Institutes of Health</w:t>
            </w:r>
          </w:p>
        </w:tc>
        <w:tc>
          <w:tcPr>
            <w:tcW w:w="1302" w:type="dxa"/>
          </w:tcPr>
          <w:p w14:paraId="63E9A585" w14:textId="1B7A6A47" w:rsidR="36A3139B" w:rsidRDefault="2485F88F" w:rsidP="6A5E037A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6A5E037A">
              <w:rPr>
                <w:rFonts w:ascii="Arial" w:eastAsia="Arial" w:hAnsi="Arial" w:cs="Arial"/>
              </w:rPr>
              <w:t>2.1.051</w:t>
            </w:r>
          </w:p>
        </w:tc>
      </w:tr>
      <w:tr w:rsidR="36A3139B" w14:paraId="53F299BE" w14:textId="77777777" w:rsidTr="6A5E037A">
        <w:trPr>
          <w:trHeight w:val="300"/>
        </w:trPr>
        <w:tc>
          <w:tcPr>
            <w:tcW w:w="4080" w:type="dxa"/>
          </w:tcPr>
          <w:p w14:paraId="7C5DD963" w14:textId="54BE6AD6" w:rsidR="0EFADEC9" w:rsidRDefault="1467A859" w:rsidP="6A5E037A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6A5E037A">
              <w:rPr>
                <w:rFonts w:ascii="Arial" w:eastAsia="Arial" w:hAnsi="Arial" w:cs="Arial"/>
              </w:rPr>
              <w:t>Image Lab</w:t>
            </w:r>
          </w:p>
        </w:tc>
        <w:tc>
          <w:tcPr>
            <w:tcW w:w="3680" w:type="dxa"/>
          </w:tcPr>
          <w:p w14:paraId="592F36E2" w14:textId="369FD08A" w:rsidR="36A3139B" w:rsidRDefault="3F0E6D17" w:rsidP="6A5E037A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6A5E037A">
              <w:rPr>
                <w:rFonts w:ascii="Arial" w:eastAsia="Arial" w:hAnsi="Arial" w:cs="Arial"/>
              </w:rPr>
              <w:t>Biorad</w:t>
            </w:r>
            <w:proofErr w:type="spellEnd"/>
          </w:p>
        </w:tc>
        <w:tc>
          <w:tcPr>
            <w:tcW w:w="1302" w:type="dxa"/>
          </w:tcPr>
          <w:p w14:paraId="610BB214" w14:textId="7AF6B40E" w:rsidR="36A3139B" w:rsidRDefault="3F0E6D17" w:rsidP="6A5E037A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6A5E037A">
              <w:rPr>
                <w:rFonts w:ascii="Arial" w:eastAsia="Arial" w:hAnsi="Arial" w:cs="Arial"/>
              </w:rPr>
              <w:t>6.1</w:t>
            </w:r>
          </w:p>
        </w:tc>
      </w:tr>
      <w:tr w:rsidR="5B9B6CBB" w14:paraId="6743760C" w14:textId="77777777" w:rsidTr="6A5E037A">
        <w:trPr>
          <w:trHeight w:val="300"/>
        </w:trPr>
        <w:tc>
          <w:tcPr>
            <w:tcW w:w="4080" w:type="dxa"/>
          </w:tcPr>
          <w:p w14:paraId="72B0453B" w14:textId="7066CEA4" w:rsidR="41FF16CF" w:rsidRDefault="78FC1FC8" w:rsidP="6A5E037A">
            <w:pPr>
              <w:jc w:val="both"/>
              <w:rPr>
                <w:rFonts w:ascii="Arial" w:eastAsia="Arial" w:hAnsi="Arial" w:cs="Arial"/>
              </w:rPr>
            </w:pPr>
            <w:proofErr w:type="spellStart"/>
            <w:r w:rsidRPr="6A5E037A">
              <w:rPr>
                <w:rFonts w:ascii="Arial" w:eastAsia="Arial" w:hAnsi="Arial" w:cs="Arial"/>
              </w:rPr>
              <w:t>ZenBlue</w:t>
            </w:r>
            <w:proofErr w:type="spellEnd"/>
            <w:r w:rsidRPr="6A5E037A">
              <w:rPr>
                <w:rFonts w:ascii="Arial" w:eastAsia="Arial" w:hAnsi="Arial" w:cs="Arial"/>
              </w:rPr>
              <w:t xml:space="preserve"> Software</w:t>
            </w:r>
          </w:p>
        </w:tc>
        <w:tc>
          <w:tcPr>
            <w:tcW w:w="3680" w:type="dxa"/>
          </w:tcPr>
          <w:p w14:paraId="3ABD1343" w14:textId="2695C3B9" w:rsidR="41FF16CF" w:rsidRDefault="78FC1FC8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Zeiss</w:t>
            </w:r>
          </w:p>
        </w:tc>
        <w:tc>
          <w:tcPr>
            <w:tcW w:w="1302" w:type="dxa"/>
          </w:tcPr>
          <w:p w14:paraId="107F0AC0" w14:textId="056D1CFA" w:rsidR="0B6CA878" w:rsidRDefault="528F7272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3.1</w:t>
            </w:r>
          </w:p>
        </w:tc>
      </w:tr>
      <w:tr w:rsidR="36A3139B" w14:paraId="0878F561" w14:textId="77777777" w:rsidTr="6A5E037A">
        <w:trPr>
          <w:trHeight w:val="300"/>
        </w:trPr>
        <w:tc>
          <w:tcPr>
            <w:tcW w:w="4080" w:type="dxa"/>
          </w:tcPr>
          <w:p w14:paraId="04F9D217" w14:textId="59482361" w:rsidR="0EFADEC9" w:rsidRDefault="47E78F79" w:rsidP="6A5E037A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6A5E037A">
              <w:rPr>
                <w:rFonts w:ascii="Arial" w:eastAsia="Arial" w:hAnsi="Arial" w:cs="Arial"/>
              </w:rPr>
              <w:t>Wave Seahorse analysis</w:t>
            </w:r>
          </w:p>
        </w:tc>
        <w:tc>
          <w:tcPr>
            <w:tcW w:w="3680" w:type="dxa"/>
          </w:tcPr>
          <w:p w14:paraId="23A0909D" w14:textId="38EE6AE6" w:rsidR="36A3139B" w:rsidRDefault="442C38BE" w:rsidP="6A5E037A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6A5E037A">
              <w:rPr>
                <w:rFonts w:ascii="Arial" w:eastAsia="Arial" w:hAnsi="Arial" w:cs="Arial"/>
              </w:rPr>
              <w:t>Agilent</w:t>
            </w:r>
          </w:p>
        </w:tc>
        <w:tc>
          <w:tcPr>
            <w:tcW w:w="1302" w:type="dxa"/>
          </w:tcPr>
          <w:p w14:paraId="27F23599" w14:textId="789C0AEE" w:rsidR="36A3139B" w:rsidRDefault="442C38BE" w:rsidP="6A5E037A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6A5E037A">
              <w:rPr>
                <w:rFonts w:ascii="Arial" w:eastAsia="Arial" w:hAnsi="Arial" w:cs="Arial"/>
              </w:rPr>
              <w:t>2.6.3</w:t>
            </w:r>
          </w:p>
        </w:tc>
      </w:tr>
      <w:tr w:rsidR="5B9B6CBB" w14:paraId="7188C02B" w14:textId="77777777" w:rsidTr="6A5E037A">
        <w:trPr>
          <w:trHeight w:val="300"/>
        </w:trPr>
        <w:tc>
          <w:tcPr>
            <w:tcW w:w="4080" w:type="dxa"/>
          </w:tcPr>
          <w:p w14:paraId="3852F421" w14:textId="69877722" w:rsidR="6B17E195" w:rsidRDefault="194069AC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ViiA7 Real-time PCR detection system</w:t>
            </w:r>
          </w:p>
        </w:tc>
        <w:tc>
          <w:tcPr>
            <w:tcW w:w="3680" w:type="dxa"/>
          </w:tcPr>
          <w:p w14:paraId="26403658" w14:textId="2CC5BBD9" w:rsidR="6B17E195" w:rsidRDefault="194069AC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Applied Biosystems</w:t>
            </w:r>
          </w:p>
        </w:tc>
        <w:tc>
          <w:tcPr>
            <w:tcW w:w="1302" w:type="dxa"/>
          </w:tcPr>
          <w:p w14:paraId="4BFF1F5E" w14:textId="3D6E9645" w:rsidR="5B9B6CBB" w:rsidRDefault="00FD4451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V1.6.1</w:t>
            </w:r>
          </w:p>
        </w:tc>
      </w:tr>
      <w:tr w:rsidR="5B9B6CBB" w14:paraId="6E260C2C" w14:textId="77777777" w:rsidTr="6A5E037A">
        <w:trPr>
          <w:trHeight w:val="300"/>
        </w:trPr>
        <w:tc>
          <w:tcPr>
            <w:tcW w:w="4080" w:type="dxa"/>
          </w:tcPr>
          <w:p w14:paraId="789F740B" w14:textId="30A13F51" w:rsidR="6ED2B5A0" w:rsidRDefault="1EFD6987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OMERO web-client</w:t>
            </w:r>
          </w:p>
        </w:tc>
        <w:tc>
          <w:tcPr>
            <w:tcW w:w="3680" w:type="dxa"/>
          </w:tcPr>
          <w:p w14:paraId="50A1736D" w14:textId="6250FD83" w:rsidR="0DE742A0" w:rsidRDefault="3B6433BE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A0A0A"/>
                <w:lang w:val="en-US"/>
              </w:rPr>
              <w:t>2005-2023 University of Dundee &amp; Open Microscopy Environment</w:t>
            </w:r>
          </w:p>
        </w:tc>
        <w:tc>
          <w:tcPr>
            <w:tcW w:w="1302" w:type="dxa"/>
          </w:tcPr>
          <w:p w14:paraId="45AF4395" w14:textId="3D98DA19" w:rsidR="43AAF745" w:rsidRDefault="1E4AFC3C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5.19.0</w:t>
            </w:r>
          </w:p>
        </w:tc>
      </w:tr>
      <w:tr w:rsidR="5B9B6CBB" w14:paraId="5F186F44" w14:textId="77777777" w:rsidTr="6A5E037A">
        <w:trPr>
          <w:trHeight w:val="300"/>
        </w:trPr>
        <w:tc>
          <w:tcPr>
            <w:tcW w:w="4080" w:type="dxa"/>
          </w:tcPr>
          <w:p w14:paraId="04FCFCDC" w14:textId="583BEFC8" w:rsidR="0CCA0D6B" w:rsidRDefault="3F8C695A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 xml:space="preserve">Waters </w:t>
            </w:r>
            <w:proofErr w:type="spellStart"/>
            <w:r w:rsidRPr="6A5E037A">
              <w:rPr>
                <w:rFonts w:ascii="Arial" w:eastAsia="Arial" w:hAnsi="Arial" w:cs="Arial"/>
                <w:lang w:val="en-US"/>
              </w:rPr>
              <w:t>TargetLynx</w:t>
            </w:r>
            <w:proofErr w:type="spellEnd"/>
            <w:r w:rsidRPr="6A5E037A">
              <w:rPr>
                <w:rFonts w:ascii="Arial" w:eastAsia="Arial" w:hAnsi="Arial" w:cs="Arial"/>
                <w:lang w:val="en-US"/>
              </w:rPr>
              <w:t xml:space="preserve"> software</w:t>
            </w:r>
          </w:p>
        </w:tc>
        <w:tc>
          <w:tcPr>
            <w:tcW w:w="3680" w:type="dxa"/>
          </w:tcPr>
          <w:p w14:paraId="779E3DEA" w14:textId="39B97306" w:rsidR="37F753B2" w:rsidRDefault="6F53A4E5" w:rsidP="6A5E037A">
            <w:pPr>
              <w:spacing w:line="259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WATERS</w:t>
            </w:r>
          </w:p>
        </w:tc>
        <w:tc>
          <w:tcPr>
            <w:tcW w:w="1302" w:type="dxa"/>
          </w:tcPr>
          <w:p w14:paraId="4C06A531" w14:textId="0C2E3C06" w:rsidR="37F753B2" w:rsidRDefault="6F53A4E5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</w:rPr>
              <w:t>4.2</w:t>
            </w:r>
          </w:p>
        </w:tc>
      </w:tr>
      <w:tr w:rsidR="5B9B6CBB" w14:paraId="6F48EA8D" w14:textId="77777777" w:rsidTr="6A5E037A">
        <w:trPr>
          <w:trHeight w:val="300"/>
        </w:trPr>
        <w:tc>
          <w:tcPr>
            <w:tcW w:w="4080" w:type="dxa"/>
          </w:tcPr>
          <w:p w14:paraId="1336E0D8" w14:textId="6FE194FD" w:rsidR="0FF63C10" w:rsidRDefault="03B0F0F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 xml:space="preserve">R statistical language </w:t>
            </w:r>
          </w:p>
        </w:tc>
        <w:tc>
          <w:tcPr>
            <w:tcW w:w="3680" w:type="dxa"/>
          </w:tcPr>
          <w:p w14:paraId="692CA0F5" w14:textId="2B6A4D6E" w:rsidR="0FF63C10" w:rsidRDefault="03B0F0F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The R Foundation</w:t>
            </w:r>
          </w:p>
        </w:tc>
        <w:tc>
          <w:tcPr>
            <w:tcW w:w="1302" w:type="dxa"/>
          </w:tcPr>
          <w:p w14:paraId="7BA1FD75" w14:textId="11042D39" w:rsidR="0FF63C10" w:rsidRDefault="03B0F0F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3.00</w:t>
            </w:r>
          </w:p>
        </w:tc>
      </w:tr>
      <w:tr w:rsidR="5B9B6CBB" w14:paraId="1599D9BC" w14:textId="77777777" w:rsidTr="6A5E037A">
        <w:trPr>
          <w:trHeight w:val="300"/>
        </w:trPr>
        <w:tc>
          <w:tcPr>
            <w:tcW w:w="4080" w:type="dxa"/>
          </w:tcPr>
          <w:p w14:paraId="7C752814" w14:textId="33F899DE" w:rsidR="0FF63C10" w:rsidRDefault="03B0F0F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GraphPad Prism</w:t>
            </w:r>
          </w:p>
        </w:tc>
        <w:tc>
          <w:tcPr>
            <w:tcW w:w="3680" w:type="dxa"/>
          </w:tcPr>
          <w:p w14:paraId="00779F37" w14:textId="7A478391" w:rsidR="5310FDAC" w:rsidRDefault="1D309526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6A5E037A">
              <w:rPr>
                <w:rFonts w:ascii="Arial" w:eastAsia="Arial" w:hAnsi="Arial" w:cs="Arial"/>
                <w:color w:val="040C28"/>
                <w:lang w:val="en-US"/>
              </w:rPr>
              <w:t>Dotmatics</w:t>
            </w:r>
            <w:proofErr w:type="spellEnd"/>
          </w:p>
        </w:tc>
        <w:tc>
          <w:tcPr>
            <w:tcW w:w="1302" w:type="dxa"/>
          </w:tcPr>
          <w:p w14:paraId="25D47ED4" w14:textId="76EAB7DD" w:rsidR="0FF63C10" w:rsidRDefault="03B0F0F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10.0.3</w:t>
            </w:r>
          </w:p>
        </w:tc>
      </w:tr>
    </w:tbl>
    <w:p w14:paraId="5516F7E0" w14:textId="77777777" w:rsidR="001B3D8D" w:rsidRPr="001613E8" w:rsidRDefault="001B3D8D" w:rsidP="36A3139B">
      <w:pPr>
        <w:rPr>
          <w:rFonts w:ascii="Arial" w:hAnsi="Arial" w:cs="Arial"/>
          <w:b/>
          <w:bCs/>
        </w:rPr>
      </w:pPr>
    </w:p>
    <w:p w14:paraId="0F21909B" w14:textId="3B3B0FF0" w:rsidR="36A3139B" w:rsidRDefault="36A3139B" w:rsidP="36A3139B">
      <w:pPr>
        <w:rPr>
          <w:rFonts w:ascii="Arial" w:hAnsi="Arial" w:cs="Arial"/>
          <w:b/>
          <w:bCs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2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5595"/>
        <w:gridCol w:w="1650"/>
        <w:gridCol w:w="1817"/>
      </w:tblGrid>
      <w:tr w:rsidR="001613E8" w:rsidRPr="00000D06" w14:paraId="23C99825" w14:textId="77777777" w:rsidTr="6A5E037A">
        <w:trPr>
          <w:trHeight w:val="300"/>
        </w:trPr>
        <w:tc>
          <w:tcPr>
            <w:tcW w:w="5595" w:type="dxa"/>
          </w:tcPr>
          <w:p w14:paraId="6F1970E7" w14:textId="47A5F5C7" w:rsidR="001613E8" w:rsidRPr="005076FC" w:rsidRDefault="7A3E7823" w:rsidP="6A5E037A">
            <w:pPr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3,5-diethoxycarbonyl-1,4-dihydrocollidine (DDC)</w:t>
            </w:r>
          </w:p>
        </w:tc>
        <w:tc>
          <w:tcPr>
            <w:tcW w:w="1650" w:type="dxa"/>
          </w:tcPr>
          <w:p w14:paraId="3E0D473A" w14:textId="673CB0B7" w:rsidR="001613E8" w:rsidRPr="005076FC" w:rsidRDefault="00214CD6" w:rsidP="6A5E037A">
            <w:pPr>
              <w:jc w:val="both"/>
              <w:rPr>
                <w:rFonts w:ascii="Arial" w:eastAsia="Arial" w:hAnsi="Arial" w:cs="Arial"/>
                <w:highlight w:val="yellow"/>
                <w:lang w:val="fr-CH"/>
              </w:rPr>
            </w:pPr>
            <w:proofErr w:type="spellStart"/>
            <w:r>
              <w:rPr>
                <w:rFonts w:ascii="Arial" w:eastAsia="Arial" w:hAnsi="Arial" w:cs="Arial"/>
                <w:lang w:val="fr-CH"/>
              </w:rPr>
              <w:t>Ssniff</w:t>
            </w:r>
            <w:proofErr w:type="spellEnd"/>
            <w:r>
              <w:rPr>
                <w:rFonts w:ascii="Arial" w:eastAsia="Arial" w:hAnsi="Arial" w:cs="Arial"/>
                <w:lang w:val="fr-CH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lang w:val="fr-CH"/>
              </w:rPr>
              <w:t>Diets</w:t>
            </w:r>
            <w:proofErr w:type="spellEnd"/>
          </w:p>
        </w:tc>
        <w:tc>
          <w:tcPr>
            <w:tcW w:w="1817" w:type="dxa"/>
          </w:tcPr>
          <w:p w14:paraId="1E7258E9" w14:textId="0F185B18" w:rsidR="001613E8" w:rsidRPr="005076FC" w:rsidRDefault="00214CD6" w:rsidP="6A5E037A">
            <w:pPr>
              <w:jc w:val="both"/>
              <w:rPr>
                <w:rFonts w:ascii="Arial" w:eastAsia="Arial" w:hAnsi="Arial" w:cs="Arial"/>
                <w:highlight w:val="yellow"/>
                <w:lang w:val="fr-CH"/>
              </w:rPr>
            </w:pPr>
            <w:r w:rsidRPr="00214CD6">
              <w:rPr>
                <w:rFonts w:ascii="Arial" w:eastAsia="Arial" w:hAnsi="Arial" w:cs="Arial"/>
                <w:lang w:val="fr-CH"/>
              </w:rPr>
              <w:t>S9883-P720</w:t>
            </w:r>
          </w:p>
        </w:tc>
      </w:tr>
      <w:tr w:rsidR="001613E8" w:rsidRPr="00000D06" w14:paraId="61A50DF8" w14:textId="77777777" w:rsidTr="6A5E037A">
        <w:trPr>
          <w:trHeight w:val="300"/>
        </w:trPr>
        <w:tc>
          <w:tcPr>
            <w:tcW w:w="5595" w:type="dxa"/>
          </w:tcPr>
          <w:p w14:paraId="07DE9172" w14:textId="4E12673C" w:rsidR="001613E8" w:rsidRPr="005076FC" w:rsidRDefault="7A3E7823" w:rsidP="6A5E037A">
            <w:pPr>
              <w:jc w:val="both"/>
              <w:rPr>
                <w:rFonts w:ascii="Arial" w:eastAsia="Arial" w:hAnsi="Arial" w:cs="Arial"/>
                <w:lang w:val="fr-CH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Ganciclovir (GCV)</w:t>
            </w:r>
          </w:p>
        </w:tc>
        <w:tc>
          <w:tcPr>
            <w:tcW w:w="1650" w:type="dxa"/>
          </w:tcPr>
          <w:p w14:paraId="007E7944" w14:textId="78B921C7" w:rsidR="001613E8" w:rsidRPr="005076FC" w:rsidRDefault="7A3E7823" w:rsidP="6A5E037A">
            <w:pPr>
              <w:jc w:val="both"/>
              <w:rPr>
                <w:rFonts w:ascii="Arial" w:eastAsia="Arial" w:hAnsi="Arial" w:cs="Arial"/>
                <w:lang w:val="fr-CH"/>
              </w:rPr>
            </w:pPr>
            <w:r w:rsidRPr="6A5E037A">
              <w:rPr>
                <w:rFonts w:ascii="Arial" w:eastAsia="Arial" w:hAnsi="Arial" w:cs="Arial"/>
              </w:rPr>
              <w:t>Sigma</w:t>
            </w:r>
          </w:p>
        </w:tc>
        <w:tc>
          <w:tcPr>
            <w:tcW w:w="1817" w:type="dxa"/>
          </w:tcPr>
          <w:p w14:paraId="0EFED7AF" w14:textId="73FAA83B" w:rsidR="001613E8" w:rsidRPr="005076FC" w:rsidRDefault="7A3E7823" w:rsidP="6A5E037A">
            <w:pPr>
              <w:jc w:val="both"/>
              <w:rPr>
                <w:rFonts w:ascii="Arial" w:eastAsia="Arial" w:hAnsi="Arial" w:cs="Arial"/>
                <w:lang w:val="fr-CH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PHR1593</w:t>
            </w:r>
          </w:p>
        </w:tc>
      </w:tr>
      <w:tr w:rsidR="7C7851D6" w14:paraId="462003CE" w14:textId="77777777" w:rsidTr="6A5E037A">
        <w:trPr>
          <w:trHeight w:val="300"/>
        </w:trPr>
        <w:tc>
          <w:tcPr>
            <w:tcW w:w="5595" w:type="dxa"/>
          </w:tcPr>
          <w:p w14:paraId="4ED528C1" w14:textId="086C7DE3" w:rsidR="7C7851D6" w:rsidRDefault="68C020C0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6A5E037A">
              <w:rPr>
                <w:rFonts w:ascii="Arial" w:eastAsia="Arial" w:hAnsi="Arial" w:cs="Arial"/>
                <w:lang w:val="en-US"/>
              </w:rPr>
              <w:t>Fexaramine</w:t>
            </w:r>
            <w:proofErr w:type="spellEnd"/>
          </w:p>
        </w:tc>
        <w:tc>
          <w:tcPr>
            <w:tcW w:w="1650" w:type="dxa"/>
          </w:tcPr>
          <w:p w14:paraId="24C870FE" w14:textId="65FCA375" w:rsidR="6A5E037A" w:rsidRDefault="00214CD6" w:rsidP="6A5E037A">
            <w:pPr>
              <w:jc w:val="both"/>
              <w:rPr>
                <w:rFonts w:ascii="Arial" w:eastAsia="Arial" w:hAnsi="Arial" w:cs="Arial"/>
                <w:highlight w:val="yellow"/>
                <w:lang w:val="fr-CH"/>
              </w:rPr>
            </w:pPr>
            <w:proofErr w:type="spellStart"/>
            <w:r>
              <w:rPr>
                <w:rFonts w:ascii="Arial" w:eastAsia="Arial" w:hAnsi="Arial" w:cs="Arial"/>
                <w:lang w:val="fr-CH"/>
              </w:rPr>
              <w:t>C</w:t>
            </w:r>
            <w:r w:rsidRPr="00214CD6">
              <w:rPr>
                <w:rFonts w:ascii="Arial" w:eastAsia="Arial" w:hAnsi="Arial" w:cs="Arial"/>
                <w:lang w:val="fr-CH"/>
              </w:rPr>
              <w:t>ymitquimica</w:t>
            </w:r>
            <w:proofErr w:type="spellEnd"/>
          </w:p>
        </w:tc>
        <w:tc>
          <w:tcPr>
            <w:tcW w:w="1817" w:type="dxa"/>
          </w:tcPr>
          <w:p w14:paraId="6A4F19A5" w14:textId="77008E85" w:rsidR="6A5E037A" w:rsidRDefault="00214CD6" w:rsidP="6A5E037A">
            <w:pPr>
              <w:jc w:val="both"/>
              <w:rPr>
                <w:rFonts w:ascii="Arial" w:eastAsia="Arial" w:hAnsi="Arial" w:cs="Arial"/>
                <w:highlight w:val="yellow"/>
                <w:lang w:val="fr-CH"/>
              </w:rPr>
            </w:pPr>
            <w:r w:rsidRPr="00214CD6">
              <w:rPr>
                <w:rFonts w:ascii="Arial" w:eastAsia="Arial" w:hAnsi="Arial" w:cs="Arial"/>
                <w:lang w:val="fr-CH"/>
              </w:rPr>
              <w:t>AN-AG0038ME</w:t>
            </w:r>
          </w:p>
        </w:tc>
      </w:tr>
      <w:tr w:rsidR="5B9B6CBB" w14:paraId="0E264F4E" w14:textId="77777777" w:rsidTr="6A5E037A">
        <w:trPr>
          <w:trHeight w:val="300"/>
        </w:trPr>
        <w:tc>
          <w:tcPr>
            <w:tcW w:w="5595" w:type="dxa"/>
          </w:tcPr>
          <w:p w14:paraId="46337598" w14:textId="4645D564" w:rsidR="3D2E28F6" w:rsidRDefault="68C020C0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Ampicillin</w:t>
            </w:r>
          </w:p>
        </w:tc>
        <w:tc>
          <w:tcPr>
            <w:tcW w:w="1650" w:type="dxa"/>
          </w:tcPr>
          <w:p w14:paraId="5C6C103C" w14:textId="6CAC6AEA" w:rsidR="5B9B6CBB" w:rsidRDefault="7EEFFFA8" w:rsidP="6A5E037A">
            <w:pPr>
              <w:jc w:val="both"/>
              <w:rPr>
                <w:rFonts w:ascii="Arial" w:eastAsia="Arial" w:hAnsi="Arial" w:cs="Arial"/>
                <w:lang w:val="fr-CH"/>
              </w:rPr>
            </w:pPr>
            <w:r w:rsidRPr="6A5E037A">
              <w:rPr>
                <w:rFonts w:ascii="Arial" w:eastAsia="Arial" w:hAnsi="Arial" w:cs="Arial"/>
              </w:rPr>
              <w:t>Sigma</w:t>
            </w:r>
          </w:p>
        </w:tc>
        <w:tc>
          <w:tcPr>
            <w:tcW w:w="1817" w:type="dxa"/>
          </w:tcPr>
          <w:p w14:paraId="23648531" w14:textId="635E0E90" w:rsidR="5B9B6CBB" w:rsidRDefault="0F5742C8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444444"/>
                <w:lang w:val="en-US"/>
              </w:rPr>
              <w:t>A0166</w:t>
            </w:r>
          </w:p>
        </w:tc>
      </w:tr>
      <w:tr w:rsidR="5B9B6CBB" w14:paraId="03C25913" w14:textId="77777777" w:rsidTr="6A5E037A">
        <w:trPr>
          <w:trHeight w:val="300"/>
        </w:trPr>
        <w:tc>
          <w:tcPr>
            <w:tcW w:w="5595" w:type="dxa"/>
          </w:tcPr>
          <w:p w14:paraId="5DC2EE95" w14:textId="2CB43743" w:rsidR="3D2E28F6" w:rsidRDefault="68C020C0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Vancomycin</w:t>
            </w:r>
          </w:p>
        </w:tc>
        <w:tc>
          <w:tcPr>
            <w:tcW w:w="1650" w:type="dxa"/>
          </w:tcPr>
          <w:p w14:paraId="4A5187DE" w14:textId="133331B1" w:rsidR="5B9B6CBB" w:rsidRDefault="21B4ADA7" w:rsidP="6A5E037A">
            <w:pPr>
              <w:jc w:val="both"/>
              <w:rPr>
                <w:rFonts w:ascii="Arial" w:eastAsia="Arial" w:hAnsi="Arial" w:cs="Arial"/>
                <w:lang w:val="fr-CH"/>
              </w:rPr>
            </w:pPr>
            <w:r w:rsidRPr="6A5E037A">
              <w:rPr>
                <w:rFonts w:ascii="Arial" w:eastAsia="Arial" w:hAnsi="Arial" w:cs="Arial"/>
              </w:rPr>
              <w:t>Sigma</w:t>
            </w:r>
          </w:p>
        </w:tc>
        <w:tc>
          <w:tcPr>
            <w:tcW w:w="1817" w:type="dxa"/>
          </w:tcPr>
          <w:p w14:paraId="08B31228" w14:textId="308C6BFF" w:rsidR="5B9B6CBB" w:rsidRDefault="60C6BABD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444444"/>
                <w:lang w:val="en-US"/>
              </w:rPr>
              <w:t>94747</w:t>
            </w:r>
          </w:p>
        </w:tc>
      </w:tr>
      <w:tr w:rsidR="5B9B6CBB" w14:paraId="162A6EB2" w14:textId="77777777" w:rsidTr="6A5E037A">
        <w:trPr>
          <w:trHeight w:val="300"/>
        </w:trPr>
        <w:tc>
          <w:tcPr>
            <w:tcW w:w="5595" w:type="dxa"/>
          </w:tcPr>
          <w:p w14:paraId="4E1CE6C4" w14:textId="5954376C" w:rsidR="3D2E28F6" w:rsidRDefault="68C020C0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Neomycin</w:t>
            </w:r>
          </w:p>
        </w:tc>
        <w:tc>
          <w:tcPr>
            <w:tcW w:w="1650" w:type="dxa"/>
          </w:tcPr>
          <w:p w14:paraId="76CE4B44" w14:textId="1C87789A" w:rsidR="5B9B6CBB" w:rsidRDefault="7941C39D" w:rsidP="6A5E037A">
            <w:pPr>
              <w:jc w:val="both"/>
              <w:rPr>
                <w:rFonts w:ascii="Arial" w:eastAsia="Arial" w:hAnsi="Arial" w:cs="Arial"/>
                <w:lang w:val="fr-CH"/>
              </w:rPr>
            </w:pPr>
            <w:r w:rsidRPr="6A5E037A">
              <w:rPr>
                <w:rFonts w:ascii="Arial" w:eastAsia="Arial" w:hAnsi="Arial" w:cs="Arial"/>
              </w:rPr>
              <w:t>Sigma</w:t>
            </w:r>
          </w:p>
        </w:tc>
        <w:tc>
          <w:tcPr>
            <w:tcW w:w="1817" w:type="dxa"/>
          </w:tcPr>
          <w:p w14:paraId="12238A3E" w14:textId="58CE44A6" w:rsidR="5B9B6CBB" w:rsidRDefault="12DEA5D7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444444"/>
                <w:lang w:val="en-US"/>
              </w:rPr>
              <w:t>N6386</w:t>
            </w:r>
          </w:p>
        </w:tc>
      </w:tr>
      <w:tr w:rsidR="5B9B6CBB" w14:paraId="3A29665C" w14:textId="77777777" w:rsidTr="6A5E037A">
        <w:trPr>
          <w:trHeight w:val="300"/>
        </w:trPr>
        <w:tc>
          <w:tcPr>
            <w:tcW w:w="5595" w:type="dxa"/>
          </w:tcPr>
          <w:p w14:paraId="31E3882A" w14:textId="26F93866" w:rsidR="3D2E28F6" w:rsidRDefault="68C020C0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Metronidazole</w:t>
            </w:r>
          </w:p>
        </w:tc>
        <w:tc>
          <w:tcPr>
            <w:tcW w:w="1650" w:type="dxa"/>
          </w:tcPr>
          <w:p w14:paraId="6D941143" w14:textId="4DA8CE1E" w:rsidR="5B9B6CBB" w:rsidRDefault="73787942" w:rsidP="6A5E037A">
            <w:pPr>
              <w:jc w:val="both"/>
              <w:rPr>
                <w:rFonts w:ascii="Arial" w:eastAsia="Arial" w:hAnsi="Arial" w:cs="Arial"/>
                <w:lang w:val="fr-CH"/>
              </w:rPr>
            </w:pPr>
            <w:r w:rsidRPr="6A5E037A">
              <w:rPr>
                <w:rFonts w:ascii="Arial" w:eastAsia="Arial" w:hAnsi="Arial" w:cs="Arial"/>
              </w:rPr>
              <w:t>Sigma</w:t>
            </w:r>
          </w:p>
        </w:tc>
        <w:tc>
          <w:tcPr>
            <w:tcW w:w="1817" w:type="dxa"/>
          </w:tcPr>
          <w:p w14:paraId="0C052642" w14:textId="66FD689E" w:rsidR="5B9B6CBB" w:rsidRDefault="2746DE40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444444"/>
                <w:lang w:val="en-US"/>
              </w:rPr>
              <w:t>M1547</w:t>
            </w:r>
          </w:p>
        </w:tc>
      </w:tr>
      <w:tr w:rsidR="7C7851D6" w14:paraId="3BACF0FC" w14:textId="77777777" w:rsidTr="6A5E037A">
        <w:trPr>
          <w:trHeight w:val="300"/>
        </w:trPr>
        <w:tc>
          <w:tcPr>
            <w:tcW w:w="5595" w:type="dxa"/>
          </w:tcPr>
          <w:p w14:paraId="1DFD928E" w14:textId="07C49ED2" w:rsidR="5B9B6CBB" w:rsidRDefault="5B9B6CBB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ABT-263</w:t>
            </w:r>
          </w:p>
        </w:tc>
        <w:tc>
          <w:tcPr>
            <w:tcW w:w="1650" w:type="dxa"/>
          </w:tcPr>
          <w:p w14:paraId="6A54EA30" w14:textId="606B1E60" w:rsidR="029F7F78" w:rsidRDefault="029F7F78" w:rsidP="6A5E037A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6A5E037A">
              <w:rPr>
                <w:rFonts w:ascii="Arial" w:eastAsia="Arial" w:hAnsi="Arial" w:cs="Arial"/>
                <w:color w:val="000000" w:themeColor="text1"/>
              </w:rPr>
              <w:t>S</w:t>
            </w:r>
            <w:r w:rsidR="6A5E037A" w:rsidRPr="6A5E037A">
              <w:rPr>
                <w:rFonts w:ascii="Arial" w:eastAsia="Arial" w:hAnsi="Arial" w:cs="Arial"/>
                <w:color w:val="000000" w:themeColor="text1"/>
              </w:rPr>
              <w:t>tratech</w:t>
            </w:r>
            <w:proofErr w:type="spellEnd"/>
          </w:p>
        </w:tc>
        <w:tc>
          <w:tcPr>
            <w:tcW w:w="1817" w:type="dxa"/>
          </w:tcPr>
          <w:p w14:paraId="304EA558" w14:textId="6CB93C2D" w:rsidR="5B9B6CBB" w:rsidRDefault="7A2F98E7" w:rsidP="6A5E037A">
            <w:pPr>
              <w:jc w:val="both"/>
              <w:rPr>
                <w:rFonts w:ascii="Arial" w:eastAsia="Arial" w:hAnsi="Arial" w:cs="Arial"/>
                <w:lang w:val="fr-CH"/>
              </w:rPr>
            </w:pPr>
            <w:r w:rsidRPr="6A5E037A">
              <w:rPr>
                <w:rFonts w:ascii="Arial" w:eastAsia="Arial" w:hAnsi="Arial" w:cs="Arial"/>
                <w:color w:val="444444"/>
                <w:lang w:val="fr-CH"/>
              </w:rPr>
              <w:t>A3007-APE</w:t>
            </w:r>
          </w:p>
        </w:tc>
      </w:tr>
      <w:tr w:rsidR="5B9B6CBB" w14:paraId="5AD82965" w14:textId="77777777" w:rsidTr="6A5E037A">
        <w:trPr>
          <w:trHeight w:val="300"/>
        </w:trPr>
        <w:tc>
          <w:tcPr>
            <w:tcW w:w="5595" w:type="dxa"/>
          </w:tcPr>
          <w:p w14:paraId="1EF27F39" w14:textId="0A714C13" w:rsidR="5B9B6CBB" w:rsidRDefault="5B9B6CBB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Aspartate aminotransferase (AST)</w:t>
            </w:r>
          </w:p>
        </w:tc>
        <w:tc>
          <w:tcPr>
            <w:tcW w:w="1650" w:type="dxa"/>
          </w:tcPr>
          <w:p w14:paraId="4D7B7C87" w14:textId="70FC6F29" w:rsidR="5B9B6CBB" w:rsidRDefault="5B9B6CBB" w:rsidP="6A5E037A">
            <w:pPr>
              <w:jc w:val="both"/>
              <w:rPr>
                <w:rFonts w:ascii="Arial" w:eastAsia="Arial" w:hAnsi="Arial" w:cs="Arial"/>
              </w:rPr>
            </w:pPr>
            <w:proofErr w:type="spellStart"/>
            <w:r w:rsidRPr="6A5E037A">
              <w:rPr>
                <w:rFonts w:ascii="Arial" w:eastAsia="Arial" w:hAnsi="Arial" w:cs="Arial"/>
              </w:rPr>
              <w:t>Randox</w:t>
            </w:r>
            <w:proofErr w:type="spellEnd"/>
          </w:p>
        </w:tc>
        <w:tc>
          <w:tcPr>
            <w:tcW w:w="1817" w:type="dxa"/>
          </w:tcPr>
          <w:p w14:paraId="192962D0" w14:textId="7AA7DA5F" w:rsidR="5B9B6CBB" w:rsidRDefault="5B9B6CBB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AS8306</w:t>
            </w:r>
          </w:p>
        </w:tc>
      </w:tr>
      <w:tr w:rsidR="5B9B6CBB" w14:paraId="0EDE1DAB" w14:textId="77777777" w:rsidTr="6A5E037A">
        <w:trPr>
          <w:trHeight w:val="300"/>
        </w:trPr>
        <w:tc>
          <w:tcPr>
            <w:tcW w:w="5595" w:type="dxa"/>
          </w:tcPr>
          <w:p w14:paraId="30637E61" w14:textId="5F7AC421" w:rsidR="641377BA" w:rsidRDefault="333F37EE" w:rsidP="6A5E037A">
            <w:pPr>
              <w:spacing w:line="259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Alanin</w:t>
            </w:r>
            <w:r w:rsidR="149A7824" w:rsidRPr="6A5E037A">
              <w:rPr>
                <w:rFonts w:ascii="Arial" w:eastAsia="Arial" w:hAnsi="Arial" w:cs="Arial"/>
                <w:lang w:val="en-US"/>
              </w:rPr>
              <w:t>e</w:t>
            </w:r>
            <w:r w:rsidRPr="6A5E037A">
              <w:rPr>
                <w:rFonts w:ascii="Arial" w:eastAsia="Arial" w:hAnsi="Arial" w:cs="Arial"/>
                <w:lang w:val="en-US"/>
              </w:rPr>
              <w:t xml:space="preserve"> aminotransferas</w:t>
            </w:r>
            <w:r w:rsidR="46408BCF" w:rsidRPr="6A5E037A">
              <w:rPr>
                <w:rFonts w:ascii="Arial" w:eastAsia="Arial" w:hAnsi="Arial" w:cs="Arial"/>
                <w:lang w:val="en-US"/>
              </w:rPr>
              <w:t>e</w:t>
            </w:r>
            <w:r w:rsidRPr="6A5E037A">
              <w:rPr>
                <w:rFonts w:ascii="Arial" w:eastAsia="Arial" w:hAnsi="Arial" w:cs="Arial"/>
                <w:lang w:val="en-US"/>
              </w:rPr>
              <w:t xml:space="preserve"> (</w:t>
            </w:r>
            <w:r w:rsidR="6A00BD6F" w:rsidRPr="6A5E037A">
              <w:rPr>
                <w:rFonts w:ascii="Arial" w:eastAsia="Arial" w:hAnsi="Arial" w:cs="Arial"/>
                <w:lang w:val="en-US"/>
              </w:rPr>
              <w:t>ALT</w:t>
            </w:r>
            <w:r w:rsidR="49887464" w:rsidRPr="6A5E037A">
              <w:rPr>
                <w:rFonts w:ascii="Arial" w:eastAsia="Arial" w:hAnsi="Arial" w:cs="Arial"/>
                <w:lang w:val="en-US"/>
              </w:rPr>
              <w:t>)</w:t>
            </w:r>
          </w:p>
        </w:tc>
        <w:tc>
          <w:tcPr>
            <w:tcW w:w="1650" w:type="dxa"/>
          </w:tcPr>
          <w:p w14:paraId="327ECD1F" w14:textId="38ADF8D1" w:rsidR="641377BA" w:rsidRDefault="6A00BD6F" w:rsidP="6A5E037A">
            <w:pPr>
              <w:jc w:val="both"/>
              <w:rPr>
                <w:rFonts w:ascii="Arial" w:eastAsia="Arial" w:hAnsi="Arial" w:cs="Arial"/>
              </w:rPr>
            </w:pPr>
            <w:proofErr w:type="spellStart"/>
            <w:r w:rsidRPr="6A5E037A">
              <w:rPr>
                <w:rFonts w:ascii="Arial" w:eastAsia="Arial" w:hAnsi="Arial" w:cs="Arial"/>
              </w:rPr>
              <w:t>Randox</w:t>
            </w:r>
            <w:proofErr w:type="spellEnd"/>
          </w:p>
        </w:tc>
        <w:tc>
          <w:tcPr>
            <w:tcW w:w="1817" w:type="dxa"/>
          </w:tcPr>
          <w:p w14:paraId="547CF66A" w14:textId="72CA2A56" w:rsidR="6A5E037A" w:rsidRDefault="6A5E037A" w:rsidP="6A5E037A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6A5E037A">
              <w:rPr>
                <w:rFonts w:ascii="Arial" w:eastAsia="Arial" w:hAnsi="Arial" w:cs="Arial"/>
                <w:color w:val="000000" w:themeColor="text1"/>
              </w:rPr>
              <w:t>AL8304</w:t>
            </w:r>
          </w:p>
        </w:tc>
      </w:tr>
      <w:tr w:rsidR="5B9B6CBB" w14:paraId="15420231" w14:textId="77777777" w:rsidTr="6A5E037A">
        <w:trPr>
          <w:trHeight w:val="300"/>
        </w:trPr>
        <w:tc>
          <w:tcPr>
            <w:tcW w:w="5595" w:type="dxa"/>
          </w:tcPr>
          <w:p w14:paraId="3EEB5F96" w14:textId="6BE34A51" w:rsidR="641377BA" w:rsidRDefault="2D5CD3AC" w:rsidP="6A5E037A">
            <w:pPr>
              <w:spacing w:line="259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Alkaline Phosphatase (</w:t>
            </w:r>
            <w:r w:rsidR="6A00BD6F" w:rsidRPr="6A5E037A">
              <w:rPr>
                <w:rFonts w:ascii="Arial" w:eastAsia="Arial" w:hAnsi="Arial" w:cs="Arial"/>
                <w:lang w:val="en-US"/>
              </w:rPr>
              <w:t>AP</w:t>
            </w:r>
            <w:r w:rsidR="1DFBEB62" w:rsidRPr="6A5E037A">
              <w:rPr>
                <w:rFonts w:ascii="Arial" w:eastAsia="Arial" w:hAnsi="Arial" w:cs="Arial"/>
                <w:lang w:val="en-US"/>
              </w:rPr>
              <w:t>)</w:t>
            </w:r>
          </w:p>
        </w:tc>
        <w:tc>
          <w:tcPr>
            <w:tcW w:w="1650" w:type="dxa"/>
          </w:tcPr>
          <w:p w14:paraId="24AE2F82" w14:textId="09D25969" w:rsidR="641377BA" w:rsidRDefault="6A00BD6F" w:rsidP="6A5E037A">
            <w:pPr>
              <w:jc w:val="both"/>
              <w:rPr>
                <w:rFonts w:ascii="Arial" w:eastAsia="Arial" w:hAnsi="Arial" w:cs="Arial"/>
              </w:rPr>
            </w:pPr>
            <w:proofErr w:type="spellStart"/>
            <w:r w:rsidRPr="6A5E037A">
              <w:rPr>
                <w:rFonts w:ascii="Arial" w:eastAsia="Arial" w:hAnsi="Arial" w:cs="Arial"/>
              </w:rPr>
              <w:t>Randox</w:t>
            </w:r>
            <w:proofErr w:type="spellEnd"/>
          </w:p>
        </w:tc>
        <w:tc>
          <w:tcPr>
            <w:tcW w:w="1817" w:type="dxa"/>
          </w:tcPr>
          <w:p w14:paraId="474A4B8A" w14:textId="18127990" w:rsidR="6A5E037A" w:rsidRDefault="6A5E037A" w:rsidP="6A5E037A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6A5E037A">
              <w:rPr>
                <w:rFonts w:ascii="Arial" w:eastAsia="Arial" w:hAnsi="Arial" w:cs="Arial"/>
                <w:color w:val="000000" w:themeColor="text1"/>
              </w:rPr>
              <w:t>AP8303</w:t>
            </w:r>
          </w:p>
        </w:tc>
      </w:tr>
      <w:tr w:rsidR="7C7851D6" w14:paraId="5EF6D1E1" w14:textId="77777777" w:rsidTr="6A5E037A">
        <w:trPr>
          <w:trHeight w:val="300"/>
        </w:trPr>
        <w:tc>
          <w:tcPr>
            <w:tcW w:w="5595" w:type="dxa"/>
          </w:tcPr>
          <w:p w14:paraId="0191E427" w14:textId="380374F7" w:rsidR="5B9B6CBB" w:rsidRDefault="5B9B6CBB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10% Neutral buffered formalin</w:t>
            </w:r>
          </w:p>
        </w:tc>
        <w:tc>
          <w:tcPr>
            <w:tcW w:w="1650" w:type="dxa"/>
          </w:tcPr>
          <w:p w14:paraId="5948EAAF" w14:textId="2E1EAB10" w:rsidR="5B9B6CBB" w:rsidRDefault="5B9B6CBB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Sigma</w:t>
            </w:r>
          </w:p>
        </w:tc>
        <w:tc>
          <w:tcPr>
            <w:tcW w:w="1817" w:type="dxa"/>
          </w:tcPr>
          <w:p w14:paraId="63FF7809" w14:textId="410D6210" w:rsidR="5B9B6CBB" w:rsidRDefault="5B9B6CBB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HT501320-9.5L</w:t>
            </w:r>
          </w:p>
        </w:tc>
      </w:tr>
      <w:tr w:rsidR="6A5E037A" w14:paraId="72106482" w14:textId="77777777" w:rsidTr="6A5E037A">
        <w:trPr>
          <w:trHeight w:val="300"/>
        </w:trPr>
        <w:tc>
          <w:tcPr>
            <w:tcW w:w="5595" w:type="dxa"/>
          </w:tcPr>
          <w:p w14:paraId="6C19192A" w14:textId="6A47F337" w:rsidR="365E079E" w:rsidRDefault="365E079E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Antibody diluent</w:t>
            </w:r>
          </w:p>
        </w:tc>
        <w:tc>
          <w:tcPr>
            <w:tcW w:w="1650" w:type="dxa"/>
          </w:tcPr>
          <w:p w14:paraId="151CD564" w14:textId="68486D86" w:rsidR="365E079E" w:rsidRDefault="365E079E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proofErr w:type="spellStart"/>
            <w:r w:rsidRPr="6A5E037A">
              <w:rPr>
                <w:rFonts w:ascii="Arial" w:eastAsia="Arial" w:hAnsi="Arial" w:cs="Arial"/>
                <w:lang w:val="en-US"/>
              </w:rPr>
              <w:t>Dako</w:t>
            </w:r>
            <w:proofErr w:type="spellEnd"/>
          </w:p>
        </w:tc>
        <w:tc>
          <w:tcPr>
            <w:tcW w:w="1817" w:type="dxa"/>
          </w:tcPr>
          <w:p w14:paraId="02A5E20F" w14:textId="2514D11C" w:rsidR="365E079E" w:rsidRDefault="365E079E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S0809</w:t>
            </w:r>
          </w:p>
        </w:tc>
      </w:tr>
      <w:tr w:rsidR="36A3139B" w14:paraId="34DB922E" w14:textId="77777777" w:rsidTr="6A5E037A">
        <w:trPr>
          <w:trHeight w:val="300"/>
        </w:trPr>
        <w:tc>
          <w:tcPr>
            <w:tcW w:w="5595" w:type="dxa"/>
          </w:tcPr>
          <w:p w14:paraId="10A469AE" w14:textId="7EC5A7CA" w:rsidR="3841060F" w:rsidRDefault="068A05FA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 xml:space="preserve">terminal deoxynucleotidyl transferase </w:t>
            </w:r>
            <w:proofErr w:type="spellStart"/>
            <w:r w:rsidRPr="6A5E037A">
              <w:rPr>
                <w:rFonts w:ascii="Arial" w:eastAsia="Arial" w:hAnsi="Arial" w:cs="Arial"/>
                <w:lang w:val="en-US"/>
              </w:rPr>
              <w:t>dUTP</w:t>
            </w:r>
            <w:proofErr w:type="spellEnd"/>
            <w:r w:rsidRPr="6A5E037A">
              <w:rPr>
                <w:rFonts w:ascii="Arial" w:eastAsia="Arial" w:hAnsi="Arial" w:cs="Arial"/>
                <w:lang w:val="en-US"/>
              </w:rPr>
              <w:t xml:space="preserve"> nick end labeling (TUNEL) assay</w:t>
            </w:r>
          </w:p>
        </w:tc>
        <w:tc>
          <w:tcPr>
            <w:tcW w:w="1650" w:type="dxa"/>
          </w:tcPr>
          <w:p w14:paraId="70A20AF5" w14:textId="5989535E" w:rsidR="3841060F" w:rsidRDefault="068A05FA" w:rsidP="6A5E037A">
            <w:pPr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Roche</w:t>
            </w:r>
          </w:p>
        </w:tc>
        <w:tc>
          <w:tcPr>
            <w:tcW w:w="1817" w:type="dxa"/>
          </w:tcPr>
          <w:p w14:paraId="39C595F7" w14:textId="46AB51C9" w:rsidR="3841060F" w:rsidRDefault="068A05FA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11684809910</w:t>
            </w:r>
          </w:p>
        </w:tc>
      </w:tr>
      <w:tr w:rsidR="36A3139B" w14:paraId="00AEFDCD" w14:textId="77777777" w:rsidTr="6A5E037A">
        <w:trPr>
          <w:trHeight w:val="300"/>
        </w:trPr>
        <w:tc>
          <w:tcPr>
            <w:tcW w:w="5595" w:type="dxa"/>
          </w:tcPr>
          <w:p w14:paraId="63FE8E54" w14:textId="31EE43A8" w:rsidR="3841060F" w:rsidRDefault="068A05FA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DAPI-mounting solution</w:t>
            </w:r>
          </w:p>
        </w:tc>
        <w:tc>
          <w:tcPr>
            <w:tcW w:w="1650" w:type="dxa"/>
          </w:tcPr>
          <w:p w14:paraId="4078FB29" w14:textId="13692495" w:rsidR="3841060F" w:rsidRDefault="068A05FA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Vector Laboratories</w:t>
            </w:r>
          </w:p>
        </w:tc>
        <w:tc>
          <w:tcPr>
            <w:tcW w:w="1817" w:type="dxa"/>
          </w:tcPr>
          <w:p w14:paraId="5CDC59EF" w14:textId="4D1AEDFE" w:rsidR="3841060F" w:rsidRDefault="068A05FA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H-1200</w:t>
            </w:r>
          </w:p>
        </w:tc>
      </w:tr>
      <w:tr w:rsidR="36A3139B" w14:paraId="49451F54" w14:textId="77777777" w:rsidTr="6A5E037A">
        <w:trPr>
          <w:trHeight w:val="330"/>
        </w:trPr>
        <w:tc>
          <w:tcPr>
            <w:tcW w:w="5595" w:type="dxa"/>
          </w:tcPr>
          <w:p w14:paraId="3802B689" w14:textId="561C5D65" w:rsidR="3841060F" w:rsidRDefault="068A05FA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DAB</w:t>
            </w:r>
            <w:r w:rsidRPr="6A5E037A">
              <w:rPr>
                <w:rFonts w:ascii="Arial" w:eastAsia="Arial" w:hAnsi="Arial" w:cs="Arial"/>
                <w:vertAlign w:val="superscript"/>
                <w:lang w:val="en-US"/>
              </w:rPr>
              <w:t>+</w:t>
            </w:r>
            <w:r w:rsidRPr="6A5E037A">
              <w:rPr>
                <w:rFonts w:ascii="Arial" w:eastAsia="Arial" w:hAnsi="Arial" w:cs="Arial"/>
                <w:lang w:val="en-US"/>
              </w:rPr>
              <w:t xml:space="preserve"> chromogen system</w:t>
            </w:r>
          </w:p>
        </w:tc>
        <w:tc>
          <w:tcPr>
            <w:tcW w:w="1650" w:type="dxa"/>
          </w:tcPr>
          <w:p w14:paraId="14188D97" w14:textId="4C157975" w:rsidR="3841060F" w:rsidRDefault="068A05FA" w:rsidP="6A5E037A">
            <w:pPr>
              <w:jc w:val="both"/>
              <w:rPr>
                <w:rFonts w:ascii="Arial" w:eastAsia="Arial" w:hAnsi="Arial" w:cs="Arial"/>
              </w:rPr>
            </w:pPr>
            <w:proofErr w:type="spellStart"/>
            <w:r w:rsidRPr="6A5E037A">
              <w:rPr>
                <w:rFonts w:ascii="Arial" w:eastAsia="Arial" w:hAnsi="Arial" w:cs="Arial"/>
                <w:lang w:val="en-US"/>
              </w:rPr>
              <w:t>Dako</w:t>
            </w:r>
            <w:proofErr w:type="spellEnd"/>
          </w:p>
        </w:tc>
        <w:tc>
          <w:tcPr>
            <w:tcW w:w="1817" w:type="dxa"/>
          </w:tcPr>
          <w:p w14:paraId="16681951" w14:textId="6062736A" w:rsidR="3841060F" w:rsidRDefault="068A05FA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K3468</w:t>
            </w:r>
          </w:p>
        </w:tc>
      </w:tr>
      <w:tr w:rsidR="36A3139B" w14:paraId="2FF43DDB" w14:textId="77777777" w:rsidTr="6A5E037A">
        <w:trPr>
          <w:trHeight w:val="300"/>
        </w:trPr>
        <w:tc>
          <w:tcPr>
            <w:tcW w:w="5595" w:type="dxa"/>
          </w:tcPr>
          <w:p w14:paraId="288D44ED" w14:textId="14190A06" w:rsidR="36A3139B" w:rsidRDefault="6FE0B9FC" w:rsidP="6A5E037A">
            <w:pPr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proofErr w:type="spellStart"/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NeoMount</w:t>
            </w:r>
            <w:proofErr w:type="spellEnd"/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mounting solution</w:t>
            </w:r>
          </w:p>
        </w:tc>
        <w:tc>
          <w:tcPr>
            <w:tcW w:w="1650" w:type="dxa"/>
          </w:tcPr>
          <w:p w14:paraId="3F58DB88" w14:textId="6D4C37E1" w:rsidR="36A3139B" w:rsidRDefault="6FE0B9FC" w:rsidP="6A5E037A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6A5E037A">
              <w:rPr>
                <w:rFonts w:ascii="Arial" w:eastAsia="Arial" w:hAnsi="Arial" w:cs="Arial"/>
                <w:color w:val="000000" w:themeColor="text1"/>
              </w:rPr>
              <w:t>Sigma</w:t>
            </w:r>
          </w:p>
        </w:tc>
        <w:tc>
          <w:tcPr>
            <w:tcW w:w="1817" w:type="dxa"/>
          </w:tcPr>
          <w:p w14:paraId="64013DF9" w14:textId="2B30EE35" w:rsidR="36A3139B" w:rsidRDefault="6FE0B9FC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109016</w:t>
            </w:r>
          </w:p>
        </w:tc>
      </w:tr>
      <w:tr w:rsidR="36A3139B" w14:paraId="4C8773D2" w14:textId="77777777" w:rsidTr="6A5E037A">
        <w:trPr>
          <w:trHeight w:val="300"/>
        </w:trPr>
        <w:tc>
          <w:tcPr>
            <w:tcW w:w="5595" w:type="dxa"/>
          </w:tcPr>
          <w:p w14:paraId="4772C393" w14:textId="1790E0AF" w:rsidR="36A3139B" w:rsidRDefault="049723FF" w:rsidP="6A5E037A">
            <w:pPr>
              <w:spacing w:line="259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D4 internal standard: </w:t>
            </w:r>
            <w:r w:rsidR="7ABCFBD1"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D</w:t>
            </w:r>
            <w:r w:rsidR="03192822"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eoxycholic Acid-D4</w:t>
            </w:r>
          </w:p>
        </w:tc>
        <w:tc>
          <w:tcPr>
            <w:tcW w:w="1650" w:type="dxa"/>
          </w:tcPr>
          <w:p w14:paraId="5444CDA2" w14:textId="6CA4C8C2" w:rsidR="36A3139B" w:rsidRDefault="45785042" w:rsidP="6A5E037A">
            <w:pPr>
              <w:spacing w:line="259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6A5E037A">
              <w:rPr>
                <w:rFonts w:ascii="Arial" w:eastAsia="Arial" w:hAnsi="Arial" w:cs="Arial"/>
                <w:color w:val="000000" w:themeColor="text1"/>
              </w:rPr>
              <w:t>Steraloids</w:t>
            </w:r>
            <w:proofErr w:type="spellEnd"/>
          </w:p>
        </w:tc>
        <w:tc>
          <w:tcPr>
            <w:tcW w:w="1817" w:type="dxa"/>
          </w:tcPr>
          <w:p w14:paraId="221D6B02" w14:textId="11FCE1E7" w:rsidR="36A3139B" w:rsidRDefault="13FF36E4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C1070-015</w:t>
            </w:r>
          </w:p>
        </w:tc>
      </w:tr>
      <w:tr w:rsidR="78866FBE" w14:paraId="369C1AAD" w14:textId="77777777" w:rsidTr="6A5E037A">
        <w:trPr>
          <w:trHeight w:val="300"/>
        </w:trPr>
        <w:tc>
          <w:tcPr>
            <w:tcW w:w="5595" w:type="dxa"/>
          </w:tcPr>
          <w:p w14:paraId="2FF652D7" w14:textId="52B60B2D" w:rsidR="6FDA27F0" w:rsidRDefault="4B94B3FA" w:rsidP="6A5E037A">
            <w:pPr>
              <w:spacing w:line="259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D4 internal standard: </w:t>
            </w:r>
            <w:r w:rsidR="6E974761"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L</w:t>
            </w:r>
            <w:r w:rsidR="2C8B2444"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ithocholic Acid-D</w:t>
            </w:r>
            <w:r w:rsidR="6E974761"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1650" w:type="dxa"/>
          </w:tcPr>
          <w:p w14:paraId="245FADBD" w14:textId="26BE1BE7" w:rsidR="5C7C7B63" w:rsidRDefault="54A2E7EC" w:rsidP="6A5E037A">
            <w:pPr>
              <w:spacing w:line="259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6A5E037A">
              <w:rPr>
                <w:rFonts w:ascii="Arial" w:eastAsia="Arial" w:hAnsi="Arial" w:cs="Arial"/>
                <w:color w:val="000000" w:themeColor="text1"/>
              </w:rPr>
              <w:t>Steraloids</w:t>
            </w:r>
            <w:proofErr w:type="spellEnd"/>
          </w:p>
        </w:tc>
        <w:tc>
          <w:tcPr>
            <w:tcW w:w="1817" w:type="dxa"/>
          </w:tcPr>
          <w:p w14:paraId="15C549ED" w14:textId="1ADA4FCB" w:rsidR="3F86577F" w:rsidRDefault="442B1BB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C1420-015</w:t>
            </w:r>
          </w:p>
        </w:tc>
      </w:tr>
      <w:tr w:rsidR="78866FBE" w14:paraId="67A4EA00" w14:textId="77777777" w:rsidTr="6A5E037A">
        <w:trPr>
          <w:trHeight w:val="300"/>
        </w:trPr>
        <w:tc>
          <w:tcPr>
            <w:tcW w:w="5595" w:type="dxa"/>
          </w:tcPr>
          <w:p w14:paraId="36D0343E" w14:textId="4852D74C" w:rsidR="6FDA27F0" w:rsidRDefault="1F6F956B" w:rsidP="6A5E037A">
            <w:pPr>
              <w:spacing w:line="259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D4 internal standard: </w:t>
            </w:r>
            <w:r w:rsidR="6E974761"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C</w:t>
            </w:r>
            <w:r w:rsidR="0AFD59EA"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holic Acid</w:t>
            </w:r>
            <w:r w:rsidR="6E974761"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-D4</w:t>
            </w:r>
          </w:p>
        </w:tc>
        <w:tc>
          <w:tcPr>
            <w:tcW w:w="1650" w:type="dxa"/>
          </w:tcPr>
          <w:p w14:paraId="51320E22" w14:textId="674B6D95" w:rsidR="153ECE4B" w:rsidRDefault="7218C1EB" w:rsidP="6A5E037A">
            <w:pPr>
              <w:spacing w:line="259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6A5E037A">
              <w:rPr>
                <w:rFonts w:ascii="Arial" w:eastAsia="Arial" w:hAnsi="Arial" w:cs="Arial"/>
                <w:color w:val="000000" w:themeColor="text1"/>
              </w:rPr>
              <w:t>Steraloids</w:t>
            </w:r>
            <w:proofErr w:type="spellEnd"/>
          </w:p>
        </w:tc>
        <w:tc>
          <w:tcPr>
            <w:tcW w:w="1817" w:type="dxa"/>
          </w:tcPr>
          <w:p w14:paraId="1ECCA8C9" w14:textId="03053A44" w:rsidR="5C5494E7" w:rsidRDefault="5861F86F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C1900-015</w:t>
            </w:r>
          </w:p>
        </w:tc>
      </w:tr>
      <w:tr w:rsidR="78866FBE" w14:paraId="09F4A36D" w14:textId="77777777" w:rsidTr="6A5E037A">
        <w:trPr>
          <w:trHeight w:val="300"/>
        </w:trPr>
        <w:tc>
          <w:tcPr>
            <w:tcW w:w="5595" w:type="dxa"/>
          </w:tcPr>
          <w:p w14:paraId="57D117EA" w14:textId="04BC521E" w:rsidR="6FDA27F0" w:rsidRDefault="150B29A8" w:rsidP="6A5E037A">
            <w:pPr>
              <w:spacing w:line="259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D4 internal standard: </w:t>
            </w:r>
            <w:proofErr w:type="spellStart"/>
            <w:r w:rsidR="6E974761"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G</w:t>
            </w:r>
            <w:r w:rsidR="56A07E09"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lycocholic</w:t>
            </w:r>
            <w:proofErr w:type="spellEnd"/>
            <w:r w:rsidR="56A07E09"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Acid</w:t>
            </w:r>
            <w:r w:rsidR="6E974761"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-D4</w:t>
            </w:r>
          </w:p>
        </w:tc>
        <w:tc>
          <w:tcPr>
            <w:tcW w:w="1650" w:type="dxa"/>
          </w:tcPr>
          <w:p w14:paraId="523BEDD6" w14:textId="4BD7104C" w:rsidR="153ECE4B" w:rsidRDefault="7218C1EB" w:rsidP="6A5E037A">
            <w:pPr>
              <w:spacing w:line="259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6A5E037A">
              <w:rPr>
                <w:rFonts w:ascii="Arial" w:eastAsia="Arial" w:hAnsi="Arial" w:cs="Arial"/>
                <w:color w:val="000000" w:themeColor="text1"/>
              </w:rPr>
              <w:t>Steraloids</w:t>
            </w:r>
            <w:proofErr w:type="spellEnd"/>
          </w:p>
        </w:tc>
        <w:tc>
          <w:tcPr>
            <w:tcW w:w="1817" w:type="dxa"/>
          </w:tcPr>
          <w:p w14:paraId="3C60E472" w14:textId="523862C3" w:rsidR="0A3E859B" w:rsidRDefault="02A59A81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C1925-015</w:t>
            </w:r>
          </w:p>
        </w:tc>
      </w:tr>
      <w:tr w:rsidR="78866FBE" w14:paraId="147AAE12" w14:textId="77777777" w:rsidTr="6A5E037A">
        <w:trPr>
          <w:trHeight w:val="300"/>
        </w:trPr>
        <w:tc>
          <w:tcPr>
            <w:tcW w:w="5595" w:type="dxa"/>
          </w:tcPr>
          <w:p w14:paraId="735B8E7C" w14:textId="634EAE3C" w:rsidR="6C83E6A7" w:rsidRDefault="23C75188" w:rsidP="6A5E037A">
            <w:pPr>
              <w:spacing w:line="259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lastRenderedPageBreak/>
              <w:t xml:space="preserve">D4 internal standard: </w:t>
            </w:r>
            <w:r w:rsidR="0638A54B"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C</w:t>
            </w:r>
            <w:r w:rsidR="692F80E2"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henodeoxycholic Acid</w:t>
            </w:r>
            <w:r w:rsidR="0638A54B"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-D4</w:t>
            </w:r>
          </w:p>
        </w:tc>
        <w:tc>
          <w:tcPr>
            <w:tcW w:w="1650" w:type="dxa"/>
          </w:tcPr>
          <w:p w14:paraId="25EAC9B8" w14:textId="36324DD3" w:rsidR="65EAB777" w:rsidRDefault="41CA739E" w:rsidP="6A5E037A">
            <w:pPr>
              <w:spacing w:line="259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6A5E037A">
              <w:rPr>
                <w:rFonts w:ascii="Arial" w:eastAsia="Arial" w:hAnsi="Arial" w:cs="Arial"/>
                <w:color w:val="000000" w:themeColor="text1"/>
              </w:rPr>
              <w:t>Steraloids</w:t>
            </w:r>
            <w:proofErr w:type="spellEnd"/>
          </w:p>
        </w:tc>
        <w:tc>
          <w:tcPr>
            <w:tcW w:w="1817" w:type="dxa"/>
          </w:tcPr>
          <w:p w14:paraId="191AC1B9" w14:textId="1B9DAAF3" w:rsidR="0B334A6D" w:rsidRDefault="2C70EC15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C0940-015</w:t>
            </w:r>
          </w:p>
        </w:tc>
      </w:tr>
      <w:tr w:rsidR="78866FBE" w14:paraId="02498DB1" w14:textId="77777777" w:rsidTr="6A5E037A">
        <w:trPr>
          <w:trHeight w:val="300"/>
        </w:trPr>
        <w:tc>
          <w:tcPr>
            <w:tcW w:w="5595" w:type="dxa"/>
          </w:tcPr>
          <w:p w14:paraId="473B03C6" w14:textId="2F138874" w:rsidR="6C83E6A7" w:rsidRDefault="68440729" w:rsidP="6A5E037A">
            <w:pPr>
              <w:spacing w:line="259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D4 internal standard: </w:t>
            </w:r>
            <w:proofErr w:type="spellStart"/>
            <w:r w:rsidR="0638A54B"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G</w:t>
            </w:r>
            <w:r w:rsidR="204007EB"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lycochenodeoxycholic</w:t>
            </w:r>
            <w:proofErr w:type="spellEnd"/>
            <w:r w:rsidR="204007EB"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Acid-</w:t>
            </w:r>
            <w:r w:rsidR="0638A54B"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D4</w:t>
            </w:r>
          </w:p>
        </w:tc>
        <w:tc>
          <w:tcPr>
            <w:tcW w:w="1650" w:type="dxa"/>
          </w:tcPr>
          <w:p w14:paraId="4FF004D5" w14:textId="532CC040" w:rsidR="65EAB777" w:rsidRDefault="41CA739E" w:rsidP="6A5E037A">
            <w:pPr>
              <w:spacing w:line="259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6A5E037A">
              <w:rPr>
                <w:rFonts w:ascii="Arial" w:eastAsia="Arial" w:hAnsi="Arial" w:cs="Arial"/>
                <w:color w:val="000000" w:themeColor="text1"/>
              </w:rPr>
              <w:t>Steraloids</w:t>
            </w:r>
            <w:proofErr w:type="spellEnd"/>
          </w:p>
        </w:tc>
        <w:tc>
          <w:tcPr>
            <w:tcW w:w="1817" w:type="dxa"/>
          </w:tcPr>
          <w:p w14:paraId="76C24D1E" w14:textId="33F3EC46" w:rsidR="7D4BFE40" w:rsidRDefault="1C7C62E9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C0960-015</w:t>
            </w:r>
          </w:p>
        </w:tc>
      </w:tr>
      <w:tr w:rsidR="78866FBE" w14:paraId="0387F329" w14:textId="77777777" w:rsidTr="6A5E037A">
        <w:trPr>
          <w:trHeight w:val="300"/>
        </w:trPr>
        <w:tc>
          <w:tcPr>
            <w:tcW w:w="5595" w:type="dxa"/>
          </w:tcPr>
          <w:p w14:paraId="574277F3" w14:textId="24DAE0A5" w:rsidR="78866FBE" w:rsidRDefault="67C4D6AA" w:rsidP="6A5E037A">
            <w:pPr>
              <w:spacing w:line="259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proofErr w:type="spellStart"/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Supelco</w:t>
            </w:r>
            <w:proofErr w:type="spellEnd"/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</w:t>
            </w:r>
            <w:proofErr w:type="spellStart"/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Ascentis</w:t>
            </w:r>
            <w:proofErr w:type="spellEnd"/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Express C18 150 x 4.6, 2.7µm</w:t>
            </w:r>
            <w:r w:rsidR="78DE2E35"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column</w:t>
            </w:r>
          </w:p>
        </w:tc>
        <w:tc>
          <w:tcPr>
            <w:tcW w:w="1650" w:type="dxa"/>
          </w:tcPr>
          <w:p w14:paraId="0ACBD86F" w14:textId="1792D18D" w:rsidR="031AA627" w:rsidRDefault="67C4D6AA" w:rsidP="6A5E037A">
            <w:pPr>
              <w:spacing w:line="259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Sigma</w:t>
            </w:r>
          </w:p>
        </w:tc>
        <w:tc>
          <w:tcPr>
            <w:tcW w:w="1817" w:type="dxa"/>
          </w:tcPr>
          <w:p w14:paraId="74798768" w14:textId="2C1F8D33" w:rsidR="031AA627" w:rsidRDefault="67C4D6AA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53829-U</w:t>
            </w:r>
          </w:p>
        </w:tc>
      </w:tr>
      <w:tr w:rsidR="78866FBE" w14:paraId="108E279D" w14:textId="77777777" w:rsidTr="6A5E037A">
        <w:trPr>
          <w:trHeight w:val="300"/>
        </w:trPr>
        <w:tc>
          <w:tcPr>
            <w:tcW w:w="5595" w:type="dxa"/>
          </w:tcPr>
          <w:p w14:paraId="75BE2B41" w14:textId="0A3FC984" w:rsidR="0B9FF568" w:rsidRDefault="3519C075" w:rsidP="6A5E037A">
            <w:pPr>
              <w:spacing w:line="259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proofErr w:type="spellStart"/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Supelco</w:t>
            </w:r>
            <w:proofErr w:type="spellEnd"/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2.7 </w:t>
            </w:r>
            <w:proofErr w:type="spellStart"/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μm</w:t>
            </w:r>
            <w:proofErr w:type="spellEnd"/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particle size, L × I.D. 5 mm × 4.6 mm</w:t>
            </w:r>
            <w:r w:rsidR="51A567BB"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guard column</w:t>
            </w:r>
          </w:p>
        </w:tc>
        <w:tc>
          <w:tcPr>
            <w:tcW w:w="1650" w:type="dxa"/>
          </w:tcPr>
          <w:p w14:paraId="0F72EF3D" w14:textId="4B7D6834" w:rsidR="0B9FF568" w:rsidRDefault="3519C075" w:rsidP="6A5E037A">
            <w:pPr>
              <w:spacing w:line="259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Sigma</w:t>
            </w:r>
          </w:p>
          <w:p w14:paraId="00117EAA" w14:textId="0DD739DD" w:rsidR="78866FBE" w:rsidRDefault="78866FBE" w:rsidP="6A5E037A">
            <w:pPr>
              <w:spacing w:line="259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</w:p>
        </w:tc>
        <w:tc>
          <w:tcPr>
            <w:tcW w:w="1817" w:type="dxa"/>
          </w:tcPr>
          <w:p w14:paraId="21776F53" w14:textId="5B185A4A" w:rsidR="0B9FF568" w:rsidRDefault="3519C075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53508-U</w:t>
            </w:r>
          </w:p>
        </w:tc>
      </w:tr>
      <w:tr w:rsidR="78866FBE" w14:paraId="205D1FD0" w14:textId="77777777" w:rsidTr="6A5E037A">
        <w:trPr>
          <w:trHeight w:val="300"/>
        </w:trPr>
        <w:tc>
          <w:tcPr>
            <w:tcW w:w="5595" w:type="dxa"/>
          </w:tcPr>
          <w:p w14:paraId="67798FE0" w14:textId="7EB1DB64" w:rsidR="0B9FF568" w:rsidRDefault="3519C075" w:rsidP="6A5E037A">
            <w:pPr>
              <w:spacing w:line="259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Oasis </w:t>
            </w:r>
            <w:proofErr w:type="spellStart"/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PRiME</w:t>
            </w:r>
            <w:proofErr w:type="spellEnd"/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HLB 30 milligram µElution 96-well plate</w:t>
            </w:r>
          </w:p>
        </w:tc>
        <w:tc>
          <w:tcPr>
            <w:tcW w:w="1650" w:type="dxa"/>
          </w:tcPr>
          <w:p w14:paraId="051406C6" w14:textId="5C0373A0" w:rsidR="031AA627" w:rsidRDefault="67C4D6AA" w:rsidP="6A5E037A">
            <w:pPr>
              <w:spacing w:line="259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6A5E037A">
              <w:rPr>
                <w:rFonts w:ascii="Arial" w:eastAsia="Arial" w:hAnsi="Arial" w:cs="Arial"/>
                <w:color w:val="000000" w:themeColor="text1"/>
              </w:rPr>
              <w:t>Waters</w:t>
            </w:r>
          </w:p>
        </w:tc>
        <w:tc>
          <w:tcPr>
            <w:tcW w:w="1817" w:type="dxa"/>
          </w:tcPr>
          <w:p w14:paraId="0B03A606" w14:textId="0E28859E" w:rsidR="031AA627" w:rsidRDefault="67C4D6AA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186008054</w:t>
            </w:r>
          </w:p>
        </w:tc>
      </w:tr>
      <w:tr w:rsidR="78866FBE" w14:paraId="799C3FC3" w14:textId="77777777" w:rsidTr="6A5E037A">
        <w:trPr>
          <w:trHeight w:val="300"/>
        </w:trPr>
        <w:tc>
          <w:tcPr>
            <w:tcW w:w="5595" w:type="dxa"/>
          </w:tcPr>
          <w:p w14:paraId="5E786F42" w14:textId="42F07B88" w:rsidR="78866FBE" w:rsidRDefault="1C6F0EF2" w:rsidP="6A5E037A">
            <w:pPr>
              <w:spacing w:line="259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proofErr w:type="spellStart"/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Qiazol</w:t>
            </w:r>
            <w:proofErr w:type="spellEnd"/>
          </w:p>
        </w:tc>
        <w:tc>
          <w:tcPr>
            <w:tcW w:w="1650" w:type="dxa"/>
          </w:tcPr>
          <w:p w14:paraId="38425BD1" w14:textId="44A72ABA" w:rsidR="78866FBE" w:rsidRDefault="1C6F0EF2" w:rsidP="6A5E037A">
            <w:pPr>
              <w:spacing w:line="259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6A5E037A">
              <w:rPr>
                <w:rFonts w:ascii="Arial" w:eastAsia="Arial" w:hAnsi="Arial" w:cs="Arial"/>
                <w:color w:val="000000" w:themeColor="text1"/>
              </w:rPr>
              <w:t>Qiagen</w:t>
            </w:r>
          </w:p>
        </w:tc>
        <w:tc>
          <w:tcPr>
            <w:tcW w:w="1817" w:type="dxa"/>
          </w:tcPr>
          <w:p w14:paraId="45A1F99E" w14:textId="1AD7B5DE" w:rsidR="78866FBE" w:rsidRDefault="1C6F0EF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lang w:val="en-US"/>
              </w:rPr>
              <w:t>79306</w:t>
            </w:r>
          </w:p>
        </w:tc>
      </w:tr>
      <w:tr w:rsidR="78866FBE" w14:paraId="7C96F353" w14:textId="77777777" w:rsidTr="6A5E037A">
        <w:trPr>
          <w:trHeight w:val="300"/>
        </w:trPr>
        <w:tc>
          <w:tcPr>
            <w:tcW w:w="5595" w:type="dxa"/>
          </w:tcPr>
          <w:p w14:paraId="4594FD8B" w14:textId="25C96FED" w:rsidR="78866FBE" w:rsidRDefault="1C6F0EF2" w:rsidP="6A5E037A">
            <w:pPr>
              <w:spacing w:line="259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M-MLV Reverse Transcriptase</w:t>
            </w:r>
          </w:p>
        </w:tc>
        <w:tc>
          <w:tcPr>
            <w:tcW w:w="1650" w:type="dxa"/>
          </w:tcPr>
          <w:p w14:paraId="401300DF" w14:textId="1C7848A4" w:rsidR="78866FBE" w:rsidRDefault="1C6F0EF2" w:rsidP="6A5E037A">
            <w:pPr>
              <w:spacing w:line="259" w:lineRule="auto"/>
              <w:jc w:val="both"/>
              <w:rPr>
                <w:rFonts w:ascii="Arial" w:eastAsia="Arial" w:hAnsi="Arial" w:cs="Arial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Invitrogen</w:t>
            </w:r>
          </w:p>
        </w:tc>
        <w:tc>
          <w:tcPr>
            <w:tcW w:w="1817" w:type="dxa"/>
          </w:tcPr>
          <w:p w14:paraId="0297AA68" w14:textId="57FB5FEF" w:rsidR="78866FBE" w:rsidRDefault="1C6F0EF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28025013</w:t>
            </w:r>
          </w:p>
        </w:tc>
      </w:tr>
      <w:tr w:rsidR="5B9B6CBB" w14:paraId="78319245" w14:textId="77777777" w:rsidTr="6A5E037A">
        <w:trPr>
          <w:trHeight w:val="300"/>
        </w:trPr>
        <w:tc>
          <w:tcPr>
            <w:tcW w:w="5595" w:type="dxa"/>
          </w:tcPr>
          <w:p w14:paraId="44D0058C" w14:textId="21EE83B2" w:rsidR="236A3457" w:rsidRDefault="1C6F0EF2" w:rsidP="6A5E037A">
            <w:pPr>
              <w:spacing w:line="259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SYBR Green reagent</w:t>
            </w:r>
          </w:p>
        </w:tc>
        <w:tc>
          <w:tcPr>
            <w:tcW w:w="1650" w:type="dxa"/>
          </w:tcPr>
          <w:p w14:paraId="7F2FF4E1" w14:textId="35335848" w:rsidR="236A3457" w:rsidRDefault="1C6F0EF2" w:rsidP="6A5E037A">
            <w:pPr>
              <w:spacing w:line="259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Life Technologies</w:t>
            </w:r>
          </w:p>
        </w:tc>
        <w:tc>
          <w:tcPr>
            <w:tcW w:w="1817" w:type="dxa"/>
          </w:tcPr>
          <w:p w14:paraId="3237547D" w14:textId="33AB8AEC" w:rsidR="236A3457" w:rsidRDefault="1C6F0EF2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10187094</w:t>
            </w:r>
          </w:p>
        </w:tc>
      </w:tr>
      <w:tr w:rsidR="5B9B6CBB" w14:paraId="7AC43494" w14:textId="77777777" w:rsidTr="6A5E037A">
        <w:trPr>
          <w:trHeight w:val="300"/>
        </w:trPr>
        <w:tc>
          <w:tcPr>
            <w:tcW w:w="5595" w:type="dxa"/>
          </w:tcPr>
          <w:p w14:paraId="348F3371" w14:textId="4CC80967" w:rsidR="0DFD3B74" w:rsidRDefault="1840910E" w:rsidP="6A5E037A">
            <w:pPr>
              <w:spacing w:line="259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RPMI 1640 media</w:t>
            </w:r>
          </w:p>
        </w:tc>
        <w:tc>
          <w:tcPr>
            <w:tcW w:w="1650" w:type="dxa"/>
          </w:tcPr>
          <w:p w14:paraId="2E9564A9" w14:textId="7BA45770" w:rsidR="0DFD3B74" w:rsidRDefault="1840910E" w:rsidP="6A5E037A">
            <w:pPr>
              <w:spacing w:line="259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Sigma</w:t>
            </w:r>
          </w:p>
        </w:tc>
        <w:tc>
          <w:tcPr>
            <w:tcW w:w="1817" w:type="dxa"/>
          </w:tcPr>
          <w:p w14:paraId="2DA2F4EF" w14:textId="0DF81783" w:rsidR="0DFD3B74" w:rsidRDefault="1840910E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R8758</w:t>
            </w:r>
          </w:p>
        </w:tc>
      </w:tr>
      <w:tr w:rsidR="5B9B6CBB" w14:paraId="206E598E" w14:textId="77777777" w:rsidTr="6A5E037A">
        <w:trPr>
          <w:trHeight w:val="300"/>
        </w:trPr>
        <w:tc>
          <w:tcPr>
            <w:tcW w:w="5595" w:type="dxa"/>
          </w:tcPr>
          <w:p w14:paraId="7711D1CE" w14:textId="29BA34F7" w:rsidR="0DFD3B74" w:rsidRDefault="14C36C2E" w:rsidP="6A5E037A">
            <w:pPr>
              <w:spacing w:line="259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G</w:t>
            </w:r>
            <w:r w:rsidR="1840910E"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lutamine</w:t>
            </w:r>
          </w:p>
        </w:tc>
        <w:tc>
          <w:tcPr>
            <w:tcW w:w="1650" w:type="dxa"/>
          </w:tcPr>
          <w:p w14:paraId="722A1583" w14:textId="27CCBCBA" w:rsidR="0DFD3B74" w:rsidRDefault="1840910E" w:rsidP="6A5E037A">
            <w:pPr>
              <w:spacing w:line="259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Sigma</w:t>
            </w:r>
          </w:p>
        </w:tc>
        <w:tc>
          <w:tcPr>
            <w:tcW w:w="1817" w:type="dxa"/>
          </w:tcPr>
          <w:p w14:paraId="2AE448AB" w14:textId="5BDA60BD" w:rsidR="0DFD3B74" w:rsidRDefault="1840910E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G7513</w:t>
            </w:r>
          </w:p>
        </w:tc>
      </w:tr>
      <w:tr w:rsidR="5B9B6CBB" w14:paraId="3BEC66B6" w14:textId="77777777" w:rsidTr="6A5E037A">
        <w:trPr>
          <w:trHeight w:val="300"/>
        </w:trPr>
        <w:tc>
          <w:tcPr>
            <w:tcW w:w="5595" w:type="dxa"/>
          </w:tcPr>
          <w:p w14:paraId="4DC89BB8" w14:textId="23F86C58" w:rsidR="0DFD3B74" w:rsidRDefault="1840910E" w:rsidP="6A5E037A">
            <w:pPr>
              <w:spacing w:line="259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Pen/Strep</w:t>
            </w:r>
          </w:p>
        </w:tc>
        <w:tc>
          <w:tcPr>
            <w:tcW w:w="1650" w:type="dxa"/>
          </w:tcPr>
          <w:p w14:paraId="50BA4487" w14:textId="4D2A29CA" w:rsidR="0DFD3B74" w:rsidRDefault="1840910E" w:rsidP="6A5E037A">
            <w:pPr>
              <w:spacing w:line="259" w:lineRule="auto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Lonza</w:t>
            </w:r>
          </w:p>
        </w:tc>
        <w:tc>
          <w:tcPr>
            <w:tcW w:w="1817" w:type="dxa"/>
          </w:tcPr>
          <w:p w14:paraId="0913FE21" w14:textId="1EBFC4A9" w:rsidR="0DFD3B74" w:rsidRDefault="1840910E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DE17-602E</w:t>
            </w:r>
          </w:p>
        </w:tc>
      </w:tr>
      <w:tr w:rsidR="5B9B6CBB" w14:paraId="2A12E34D" w14:textId="77777777" w:rsidTr="6A5E037A">
        <w:trPr>
          <w:trHeight w:val="300"/>
        </w:trPr>
        <w:tc>
          <w:tcPr>
            <w:tcW w:w="5595" w:type="dxa"/>
          </w:tcPr>
          <w:p w14:paraId="1E68C3B6" w14:textId="0AFD1C39" w:rsidR="40693E59" w:rsidRDefault="44320B2B" w:rsidP="6A5E037A">
            <w:pPr>
              <w:spacing w:line="259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Lipopolysaccharides (LPS) from </w:t>
            </w:r>
            <w:r w:rsidRPr="6A5E037A">
              <w:rPr>
                <w:rFonts w:ascii="Arial" w:eastAsia="Arial" w:hAnsi="Arial" w:cs="Arial"/>
                <w:i/>
                <w:iCs/>
                <w:color w:val="000000" w:themeColor="text1"/>
                <w:lang w:val="en-US"/>
              </w:rPr>
              <w:t>Escherichia coli</w:t>
            </w: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O55:B5</w:t>
            </w:r>
          </w:p>
        </w:tc>
        <w:tc>
          <w:tcPr>
            <w:tcW w:w="1650" w:type="dxa"/>
          </w:tcPr>
          <w:p w14:paraId="070B5CCF" w14:textId="64E1F252" w:rsidR="40693E59" w:rsidRDefault="44320B2B" w:rsidP="6A5E037A">
            <w:pPr>
              <w:spacing w:line="259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Sigma</w:t>
            </w:r>
          </w:p>
        </w:tc>
        <w:tc>
          <w:tcPr>
            <w:tcW w:w="1817" w:type="dxa"/>
          </w:tcPr>
          <w:p w14:paraId="4D827E99" w14:textId="21AEDE4E" w:rsidR="40693E59" w:rsidRDefault="44320B2B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L2637</w:t>
            </w:r>
          </w:p>
        </w:tc>
      </w:tr>
      <w:tr w:rsidR="5B9B6CBB" w14:paraId="4B09E3BC" w14:textId="77777777" w:rsidTr="6A5E037A">
        <w:trPr>
          <w:trHeight w:val="300"/>
        </w:trPr>
        <w:tc>
          <w:tcPr>
            <w:tcW w:w="5595" w:type="dxa"/>
          </w:tcPr>
          <w:p w14:paraId="2976C3AE" w14:textId="722D343C" w:rsidR="40693E59" w:rsidRDefault="44320B2B" w:rsidP="6A5E037A">
            <w:pPr>
              <w:spacing w:line="259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Deoxycholic acid (DCA)</w:t>
            </w:r>
          </w:p>
        </w:tc>
        <w:tc>
          <w:tcPr>
            <w:tcW w:w="1650" w:type="dxa"/>
          </w:tcPr>
          <w:p w14:paraId="47D71982" w14:textId="6786EDC3" w:rsidR="40693E59" w:rsidRDefault="44320B2B" w:rsidP="6A5E037A">
            <w:pPr>
              <w:spacing w:line="259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Sigma</w:t>
            </w:r>
          </w:p>
        </w:tc>
        <w:tc>
          <w:tcPr>
            <w:tcW w:w="1817" w:type="dxa"/>
          </w:tcPr>
          <w:p w14:paraId="4A0CF25F" w14:textId="1CE65890" w:rsidR="40693E59" w:rsidRDefault="44320B2B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D2510</w:t>
            </w:r>
          </w:p>
        </w:tc>
      </w:tr>
      <w:tr w:rsidR="5B9B6CBB" w14:paraId="478CC85A" w14:textId="77777777" w:rsidTr="6A5E037A">
        <w:trPr>
          <w:trHeight w:val="300"/>
        </w:trPr>
        <w:tc>
          <w:tcPr>
            <w:tcW w:w="5595" w:type="dxa"/>
          </w:tcPr>
          <w:p w14:paraId="7B805A11" w14:textId="7FB52D0E" w:rsidR="40693E59" w:rsidRDefault="44320B2B" w:rsidP="6A5E037A">
            <w:pPr>
              <w:spacing w:line="259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Senescence β-Galactosidase Staining kit</w:t>
            </w:r>
          </w:p>
        </w:tc>
        <w:tc>
          <w:tcPr>
            <w:tcW w:w="1650" w:type="dxa"/>
          </w:tcPr>
          <w:p w14:paraId="7C6EA5CE" w14:textId="070F671D" w:rsidR="40693E59" w:rsidRDefault="44320B2B" w:rsidP="6A5E037A">
            <w:pPr>
              <w:spacing w:line="259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Cell signaling</w:t>
            </w:r>
          </w:p>
        </w:tc>
        <w:tc>
          <w:tcPr>
            <w:tcW w:w="1817" w:type="dxa"/>
          </w:tcPr>
          <w:p w14:paraId="727AF065" w14:textId="0DBD30E4" w:rsidR="40693E59" w:rsidRDefault="44320B2B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9860S</w:t>
            </w:r>
          </w:p>
        </w:tc>
      </w:tr>
      <w:tr w:rsidR="5B9B6CBB" w14:paraId="3A412E13" w14:textId="77777777" w:rsidTr="6A5E037A">
        <w:trPr>
          <w:trHeight w:val="300"/>
        </w:trPr>
        <w:tc>
          <w:tcPr>
            <w:tcW w:w="5595" w:type="dxa"/>
          </w:tcPr>
          <w:p w14:paraId="7AA79180" w14:textId="5678BF00" w:rsidR="22F898AC" w:rsidRDefault="11D657E3" w:rsidP="6A5E037A">
            <w:pPr>
              <w:spacing w:line="259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FITC-Dextran</w:t>
            </w:r>
          </w:p>
        </w:tc>
        <w:tc>
          <w:tcPr>
            <w:tcW w:w="1650" w:type="dxa"/>
          </w:tcPr>
          <w:p w14:paraId="3DAEEE4C" w14:textId="0282DD5C" w:rsidR="22F898AC" w:rsidRDefault="11D657E3" w:rsidP="6A5E037A">
            <w:pPr>
              <w:spacing w:line="259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Sigma</w:t>
            </w:r>
          </w:p>
        </w:tc>
        <w:tc>
          <w:tcPr>
            <w:tcW w:w="1817" w:type="dxa"/>
          </w:tcPr>
          <w:p w14:paraId="0FD46C8C" w14:textId="6A9B7DCE" w:rsidR="22F898AC" w:rsidRDefault="11D657E3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FD4</w:t>
            </w:r>
          </w:p>
        </w:tc>
      </w:tr>
      <w:tr w:rsidR="5B9B6CBB" w14:paraId="00EB8412" w14:textId="77777777" w:rsidTr="6A5E037A">
        <w:trPr>
          <w:trHeight w:val="300"/>
        </w:trPr>
        <w:tc>
          <w:tcPr>
            <w:tcW w:w="5595" w:type="dxa"/>
          </w:tcPr>
          <w:p w14:paraId="00D02667" w14:textId="57A750E4" w:rsidR="22F898AC" w:rsidRDefault="11D657E3" w:rsidP="6A5E037A">
            <w:pPr>
              <w:spacing w:line="259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LPS-Binding Protein ELISA</w:t>
            </w:r>
          </w:p>
        </w:tc>
        <w:tc>
          <w:tcPr>
            <w:tcW w:w="1650" w:type="dxa"/>
          </w:tcPr>
          <w:p w14:paraId="3E27EA20" w14:textId="543BA9AC" w:rsidR="22F898AC" w:rsidRDefault="11D657E3" w:rsidP="6A5E037A">
            <w:pPr>
              <w:spacing w:line="259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Abcam</w:t>
            </w:r>
          </w:p>
        </w:tc>
        <w:tc>
          <w:tcPr>
            <w:tcW w:w="1817" w:type="dxa"/>
          </w:tcPr>
          <w:p w14:paraId="4D88A793" w14:textId="600AF02E" w:rsidR="22F898AC" w:rsidRDefault="11D657E3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AB279407</w:t>
            </w:r>
          </w:p>
        </w:tc>
      </w:tr>
      <w:tr w:rsidR="5B9B6CBB" w14:paraId="37BC3B3C" w14:textId="77777777" w:rsidTr="6A5E037A">
        <w:trPr>
          <w:trHeight w:val="300"/>
        </w:trPr>
        <w:tc>
          <w:tcPr>
            <w:tcW w:w="5595" w:type="dxa"/>
          </w:tcPr>
          <w:p w14:paraId="502F9679" w14:textId="07BF37E6" w:rsidR="6C1C8003" w:rsidRDefault="6D4BA93C" w:rsidP="6A5E037A">
            <w:pPr>
              <w:spacing w:line="259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P7 and P5 of </w:t>
            </w:r>
            <w:proofErr w:type="spellStart"/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Nextera</w:t>
            </w:r>
            <w:proofErr w:type="spellEnd"/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XT Index Kit v2 index primers</w:t>
            </w:r>
          </w:p>
        </w:tc>
        <w:tc>
          <w:tcPr>
            <w:tcW w:w="1650" w:type="dxa"/>
          </w:tcPr>
          <w:p w14:paraId="3F0E4D59" w14:textId="3286C3C4" w:rsidR="6C1C8003" w:rsidRDefault="6D4BA93C" w:rsidP="6A5E037A">
            <w:pPr>
              <w:spacing w:line="259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Illumina</w:t>
            </w:r>
          </w:p>
        </w:tc>
        <w:tc>
          <w:tcPr>
            <w:tcW w:w="1817" w:type="dxa"/>
          </w:tcPr>
          <w:p w14:paraId="5829A3B1" w14:textId="38913B81" w:rsidR="6C1C8003" w:rsidRDefault="6D4BA93C" w:rsidP="6A5E037A">
            <w:pPr>
              <w:jc w:val="both"/>
              <w:rPr>
                <w:rFonts w:ascii="Arial" w:eastAsia="Arial" w:hAnsi="Arial" w:cs="Arial"/>
                <w:lang w:val="en-US"/>
              </w:rPr>
            </w:pPr>
            <w:r w:rsidRPr="6A5E037A">
              <w:rPr>
                <w:rFonts w:ascii="Arial" w:eastAsia="Arial" w:hAnsi="Arial" w:cs="Arial"/>
                <w:color w:val="000000" w:themeColor="text1"/>
                <w:lang w:val="en-US"/>
              </w:rPr>
              <w:t>FC-131-2001 to 2004</w:t>
            </w: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2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6A5E037A">
        <w:tc>
          <w:tcPr>
            <w:tcW w:w="9062" w:type="dxa"/>
          </w:tcPr>
          <w:p w14:paraId="32FFC503" w14:textId="77777777" w:rsidR="002B4388" w:rsidRDefault="008C390A" w:rsidP="00214C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iara Beraza</w:t>
            </w:r>
          </w:p>
          <w:p w14:paraId="59BD5C0B" w14:textId="77777777" w:rsidR="008C390A" w:rsidRPr="008C390A" w:rsidRDefault="008C390A" w:rsidP="008C390A">
            <w:pPr>
              <w:rPr>
                <w:rFonts w:ascii="Calibri" w:eastAsiaTheme="minorEastAsia" w:hAnsi="Calibri" w:cs="Calibri"/>
                <w:noProof/>
                <w:color w:val="404040"/>
                <w:lang w:eastAsia="en-GB"/>
              </w:rPr>
            </w:pPr>
            <w:r w:rsidRPr="008C390A">
              <w:rPr>
                <w:rFonts w:ascii="Calibri" w:eastAsiaTheme="minorEastAsia" w:hAnsi="Calibri" w:cs="Calibri"/>
                <w:noProof/>
                <w:color w:val="404040"/>
                <w:lang w:eastAsia="en-GB"/>
              </w:rPr>
              <w:t>Quadram Institute Bioscience</w:t>
            </w:r>
          </w:p>
          <w:p w14:paraId="5080F44D" w14:textId="77777777" w:rsidR="008C390A" w:rsidRPr="008C390A" w:rsidRDefault="008C390A" w:rsidP="008C390A">
            <w:pPr>
              <w:rPr>
                <w:rFonts w:ascii="Calibri" w:eastAsiaTheme="minorEastAsia" w:hAnsi="Calibri" w:cs="Calibri"/>
                <w:noProof/>
                <w:color w:val="404040"/>
                <w:lang w:eastAsia="en-GB"/>
              </w:rPr>
            </w:pPr>
            <w:r w:rsidRPr="008C390A">
              <w:rPr>
                <w:rFonts w:ascii="Calibri" w:eastAsiaTheme="minorEastAsia" w:hAnsi="Calibri" w:cs="Calibri"/>
                <w:noProof/>
                <w:color w:val="404040"/>
                <w:lang w:eastAsia="en-GB"/>
              </w:rPr>
              <w:t>Rosalind Franklin Road,</w:t>
            </w:r>
          </w:p>
          <w:p w14:paraId="7E2913CC" w14:textId="77777777" w:rsidR="008C390A" w:rsidRPr="008C390A" w:rsidRDefault="008C390A" w:rsidP="008C390A">
            <w:pPr>
              <w:rPr>
                <w:rFonts w:ascii="Calibri" w:eastAsiaTheme="minorEastAsia" w:hAnsi="Calibri" w:cs="Calibri"/>
                <w:noProof/>
                <w:color w:val="404040"/>
                <w:lang w:eastAsia="en-GB"/>
              </w:rPr>
            </w:pPr>
            <w:r w:rsidRPr="008C390A">
              <w:rPr>
                <w:rFonts w:ascii="Calibri" w:eastAsiaTheme="minorEastAsia" w:hAnsi="Calibri" w:cs="Calibri"/>
                <w:noProof/>
                <w:color w:val="404040"/>
                <w:lang w:eastAsia="en-GB"/>
              </w:rPr>
              <w:t xml:space="preserve">Norwich Research Park, </w:t>
            </w:r>
          </w:p>
          <w:p w14:paraId="08E9738C" w14:textId="77777777" w:rsidR="008C390A" w:rsidRPr="008C390A" w:rsidRDefault="008C390A" w:rsidP="008C390A">
            <w:pPr>
              <w:rPr>
                <w:rFonts w:ascii="Calibri" w:eastAsiaTheme="minorEastAsia" w:hAnsi="Calibri" w:cs="Calibri"/>
                <w:noProof/>
                <w:color w:val="404040"/>
                <w:lang w:eastAsia="en-GB"/>
              </w:rPr>
            </w:pPr>
            <w:r w:rsidRPr="008C390A">
              <w:rPr>
                <w:rFonts w:ascii="Calibri" w:eastAsiaTheme="minorEastAsia" w:hAnsi="Calibri" w:cs="Calibri"/>
                <w:noProof/>
                <w:color w:val="404040"/>
                <w:lang w:eastAsia="en-GB"/>
              </w:rPr>
              <w:t>Norwich NR4 7UQ</w:t>
            </w:r>
          </w:p>
          <w:p w14:paraId="6B4A2453" w14:textId="7F026DB0" w:rsidR="008C390A" w:rsidRPr="008C390A" w:rsidRDefault="008C390A" w:rsidP="008C390A">
            <w:pPr>
              <w:rPr>
                <w:rFonts w:ascii="Arial" w:hAnsi="Arial" w:cs="Arial"/>
              </w:rPr>
            </w:pPr>
            <w:r w:rsidRPr="008C390A">
              <w:rPr>
                <w:rFonts w:ascii="Calibri" w:eastAsiaTheme="minorEastAsia" w:hAnsi="Calibri" w:cs="Calibri"/>
                <w:noProof/>
                <w:color w:val="404040"/>
                <w:lang w:eastAsia="en-GB"/>
              </w:rPr>
              <w:t>T:  +44 (0)1603 251413</w:t>
            </w:r>
          </w:p>
          <w:p w14:paraId="7B74DE87" w14:textId="0F33E20B" w:rsidR="008C390A" w:rsidRPr="00214CD6" w:rsidRDefault="008C390A" w:rsidP="00214C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iara.beraza@quadram.ac.uk</w:t>
            </w: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6A5E037A">
        <w:tc>
          <w:tcPr>
            <w:tcW w:w="9062" w:type="dxa"/>
          </w:tcPr>
          <w:p w14:paraId="6786B04A" w14:textId="12C1D89F" w:rsidR="0085653F" w:rsidRDefault="0085653F" w:rsidP="6A5E037A">
            <w:pPr>
              <w:rPr>
                <w:rFonts w:ascii="Arial" w:hAnsi="Arial" w:cs="Arial"/>
                <w:b/>
                <w:bCs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8F23E" w14:textId="77777777" w:rsidR="00F73D5A" w:rsidRDefault="00F73D5A" w:rsidP="005076FC">
      <w:pPr>
        <w:spacing w:after="0" w:line="240" w:lineRule="auto"/>
      </w:pPr>
      <w:r>
        <w:separator/>
      </w:r>
    </w:p>
  </w:endnote>
  <w:endnote w:type="continuationSeparator" w:id="0">
    <w:p w14:paraId="687CAEF0" w14:textId="77777777" w:rsidR="00F73D5A" w:rsidRDefault="00F73D5A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7B3E9" w14:textId="77777777" w:rsidR="00F73D5A" w:rsidRDefault="00F73D5A" w:rsidP="005076FC">
      <w:pPr>
        <w:spacing w:after="0" w:line="240" w:lineRule="auto"/>
      </w:pPr>
      <w:r>
        <w:separator/>
      </w:r>
    </w:p>
  </w:footnote>
  <w:footnote w:type="continuationSeparator" w:id="0">
    <w:p w14:paraId="0B5528E2" w14:textId="77777777" w:rsidR="00F73D5A" w:rsidRDefault="00F73D5A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B6458E"/>
    <w:multiLevelType w:val="hybridMultilevel"/>
    <w:tmpl w:val="B22834BE"/>
    <w:lvl w:ilvl="0" w:tplc="B64060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18A7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BC41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BE7C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743D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85EA3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8289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7EB7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D4CA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81455873">
    <w:abstractNumId w:val="1"/>
  </w:num>
  <w:num w:numId="2" w16cid:durableId="225797384">
    <w:abstractNumId w:val="2"/>
  </w:num>
  <w:num w:numId="3" w16cid:durableId="208541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744FA"/>
    <w:rsid w:val="00197EDA"/>
    <w:rsid w:val="001A655E"/>
    <w:rsid w:val="001B3D8D"/>
    <w:rsid w:val="001E613B"/>
    <w:rsid w:val="00214CD6"/>
    <w:rsid w:val="002B4388"/>
    <w:rsid w:val="003D7576"/>
    <w:rsid w:val="005076FC"/>
    <w:rsid w:val="005D899E"/>
    <w:rsid w:val="006532B4"/>
    <w:rsid w:val="00661E0A"/>
    <w:rsid w:val="007E3EDF"/>
    <w:rsid w:val="008306F5"/>
    <w:rsid w:val="0085653F"/>
    <w:rsid w:val="008905C0"/>
    <w:rsid w:val="008C390A"/>
    <w:rsid w:val="00A05592"/>
    <w:rsid w:val="00A36A4E"/>
    <w:rsid w:val="00AA42D2"/>
    <w:rsid w:val="00B0500F"/>
    <w:rsid w:val="00BC5303"/>
    <w:rsid w:val="00C1610E"/>
    <w:rsid w:val="00C44E6C"/>
    <w:rsid w:val="00DB450E"/>
    <w:rsid w:val="00DD1CCB"/>
    <w:rsid w:val="00E01D10"/>
    <w:rsid w:val="00EB1C65"/>
    <w:rsid w:val="00F01CEA"/>
    <w:rsid w:val="00F73D5A"/>
    <w:rsid w:val="00FD4451"/>
    <w:rsid w:val="015119DA"/>
    <w:rsid w:val="0160C68C"/>
    <w:rsid w:val="017E7250"/>
    <w:rsid w:val="0185D783"/>
    <w:rsid w:val="018A0663"/>
    <w:rsid w:val="01BF1831"/>
    <w:rsid w:val="020ACF85"/>
    <w:rsid w:val="0278ED2C"/>
    <w:rsid w:val="02916281"/>
    <w:rsid w:val="029DE015"/>
    <w:rsid w:val="029F7F78"/>
    <w:rsid w:val="02A59A81"/>
    <w:rsid w:val="03192822"/>
    <w:rsid w:val="031AA627"/>
    <w:rsid w:val="032EE5E7"/>
    <w:rsid w:val="03B0F0F2"/>
    <w:rsid w:val="041BF5FA"/>
    <w:rsid w:val="043DD186"/>
    <w:rsid w:val="0488BA9C"/>
    <w:rsid w:val="049723FF"/>
    <w:rsid w:val="04C0127F"/>
    <w:rsid w:val="04D612B3"/>
    <w:rsid w:val="04FD7612"/>
    <w:rsid w:val="05D580D7"/>
    <w:rsid w:val="0638A54B"/>
    <w:rsid w:val="065D7786"/>
    <w:rsid w:val="06884872"/>
    <w:rsid w:val="068A05FA"/>
    <w:rsid w:val="06E3A359"/>
    <w:rsid w:val="06E60528"/>
    <w:rsid w:val="0725D959"/>
    <w:rsid w:val="07786C71"/>
    <w:rsid w:val="07ECEF13"/>
    <w:rsid w:val="087165E9"/>
    <w:rsid w:val="08AB4C23"/>
    <w:rsid w:val="08C976AD"/>
    <w:rsid w:val="08EBC891"/>
    <w:rsid w:val="097A5B45"/>
    <w:rsid w:val="0990567C"/>
    <w:rsid w:val="0A3E859B"/>
    <w:rsid w:val="0A64F892"/>
    <w:rsid w:val="0A65470E"/>
    <w:rsid w:val="0AFD59EA"/>
    <w:rsid w:val="0B00A294"/>
    <w:rsid w:val="0B0C2C39"/>
    <w:rsid w:val="0B334A6D"/>
    <w:rsid w:val="0B6CA878"/>
    <w:rsid w:val="0B9FF568"/>
    <w:rsid w:val="0C01176F"/>
    <w:rsid w:val="0C669761"/>
    <w:rsid w:val="0CB3A7B1"/>
    <w:rsid w:val="0CCA0D6B"/>
    <w:rsid w:val="0D27D7EE"/>
    <w:rsid w:val="0D776FF9"/>
    <w:rsid w:val="0D9C9954"/>
    <w:rsid w:val="0DA7D071"/>
    <w:rsid w:val="0DE742A0"/>
    <w:rsid w:val="0DFD3B74"/>
    <w:rsid w:val="0E32EB9D"/>
    <w:rsid w:val="0EA5FA75"/>
    <w:rsid w:val="0EFADEC9"/>
    <w:rsid w:val="0EFF3B74"/>
    <w:rsid w:val="0F40A5B7"/>
    <w:rsid w:val="0F4448E6"/>
    <w:rsid w:val="0F5742C8"/>
    <w:rsid w:val="0FF63C10"/>
    <w:rsid w:val="1006A5D7"/>
    <w:rsid w:val="1018C55A"/>
    <w:rsid w:val="10338805"/>
    <w:rsid w:val="104DE821"/>
    <w:rsid w:val="10524817"/>
    <w:rsid w:val="10C4FCB8"/>
    <w:rsid w:val="10CFE023"/>
    <w:rsid w:val="11202104"/>
    <w:rsid w:val="1146FD0B"/>
    <w:rsid w:val="11D657E3"/>
    <w:rsid w:val="11DD9B37"/>
    <w:rsid w:val="11FA2730"/>
    <w:rsid w:val="127695E3"/>
    <w:rsid w:val="12784679"/>
    <w:rsid w:val="128FBE40"/>
    <w:rsid w:val="129AA426"/>
    <w:rsid w:val="129F97AF"/>
    <w:rsid w:val="12DEA5D7"/>
    <w:rsid w:val="134FA672"/>
    <w:rsid w:val="13796B98"/>
    <w:rsid w:val="13FF36E4"/>
    <w:rsid w:val="14019657"/>
    <w:rsid w:val="141416DA"/>
    <w:rsid w:val="1457C1C6"/>
    <w:rsid w:val="1467A859"/>
    <w:rsid w:val="149A7824"/>
    <w:rsid w:val="14A11361"/>
    <w:rsid w:val="14BC2448"/>
    <w:rsid w:val="14C36C2E"/>
    <w:rsid w:val="14FBC2D0"/>
    <w:rsid w:val="150B29A8"/>
    <w:rsid w:val="152130CB"/>
    <w:rsid w:val="153ECE4B"/>
    <w:rsid w:val="15739162"/>
    <w:rsid w:val="15F39227"/>
    <w:rsid w:val="174A0706"/>
    <w:rsid w:val="17AE91BE"/>
    <w:rsid w:val="1840910E"/>
    <w:rsid w:val="18A94FA4"/>
    <w:rsid w:val="18E787FD"/>
    <w:rsid w:val="1937D97C"/>
    <w:rsid w:val="194069AC"/>
    <w:rsid w:val="1A59F3A1"/>
    <w:rsid w:val="1A6C756E"/>
    <w:rsid w:val="1B1FAA23"/>
    <w:rsid w:val="1B7C973E"/>
    <w:rsid w:val="1BCE92EC"/>
    <w:rsid w:val="1C12E7E2"/>
    <w:rsid w:val="1C1612F6"/>
    <w:rsid w:val="1C28172C"/>
    <w:rsid w:val="1C5BB0DB"/>
    <w:rsid w:val="1C6F0EF2"/>
    <w:rsid w:val="1C7C62E9"/>
    <w:rsid w:val="1CA75ACD"/>
    <w:rsid w:val="1D05243D"/>
    <w:rsid w:val="1D309526"/>
    <w:rsid w:val="1D791B84"/>
    <w:rsid w:val="1DFBEB62"/>
    <w:rsid w:val="1E4AFC3C"/>
    <w:rsid w:val="1E695F82"/>
    <w:rsid w:val="1EFD6987"/>
    <w:rsid w:val="1F495D17"/>
    <w:rsid w:val="1F6557A3"/>
    <w:rsid w:val="1F6F956B"/>
    <w:rsid w:val="204007EB"/>
    <w:rsid w:val="204B18A3"/>
    <w:rsid w:val="20F5182C"/>
    <w:rsid w:val="21493AE7"/>
    <w:rsid w:val="21B4ADA7"/>
    <w:rsid w:val="21FF92B4"/>
    <w:rsid w:val="22352950"/>
    <w:rsid w:val="22760834"/>
    <w:rsid w:val="228A1425"/>
    <w:rsid w:val="22A35569"/>
    <w:rsid w:val="22B85CEC"/>
    <w:rsid w:val="22F898AC"/>
    <w:rsid w:val="2307C0BE"/>
    <w:rsid w:val="233F4EDB"/>
    <w:rsid w:val="23505BF5"/>
    <w:rsid w:val="236A3457"/>
    <w:rsid w:val="239939E9"/>
    <w:rsid w:val="23C75188"/>
    <w:rsid w:val="240A680F"/>
    <w:rsid w:val="24307794"/>
    <w:rsid w:val="246F2ADF"/>
    <w:rsid w:val="2485F88F"/>
    <w:rsid w:val="24A596C2"/>
    <w:rsid w:val="24FC9938"/>
    <w:rsid w:val="25071AA7"/>
    <w:rsid w:val="2525102F"/>
    <w:rsid w:val="26991DB7"/>
    <w:rsid w:val="2746DE40"/>
    <w:rsid w:val="276A5B3B"/>
    <w:rsid w:val="27759818"/>
    <w:rsid w:val="27F997A1"/>
    <w:rsid w:val="2823486F"/>
    <w:rsid w:val="28295694"/>
    <w:rsid w:val="285687FD"/>
    <w:rsid w:val="28E2A0FE"/>
    <w:rsid w:val="28EC2F52"/>
    <w:rsid w:val="2903E8B7"/>
    <w:rsid w:val="29C49093"/>
    <w:rsid w:val="29EFBE24"/>
    <w:rsid w:val="2A9FB918"/>
    <w:rsid w:val="2B00A488"/>
    <w:rsid w:val="2B5D33CE"/>
    <w:rsid w:val="2B664F49"/>
    <w:rsid w:val="2B765C2B"/>
    <w:rsid w:val="2C0174F0"/>
    <w:rsid w:val="2C70EC15"/>
    <w:rsid w:val="2C87A2E3"/>
    <w:rsid w:val="2C8B2444"/>
    <w:rsid w:val="2CD6C675"/>
    <w:rsid w:val="2CE320FE"/>
    <w:rsid w:val="2D1F399D"/>
    <w:rsid w:val="2D5CD3AC"/>
    <w:rsid w:val="2DD759DA"/>
    <w:rsid w:val="2DE4D99C"/>
    <w:rsid w:val="2E8E1D01"/>
    <w:rsid w:val="2E9801B6"/>
    <w:rsid w:val="2F494EDC"/>
    <w:rsid w:val="3052A1DA"/>
    <w:rsid w:val="30C87F0E"/>
    <w:rsid w:val="30DA3CF3"/>
    <w:rsid w:val="30F782D5"/>
    <w:rsid w:val="310F16A0"/>
    <w:rsid w:val="31DCA53F"/>
    <w:rsid w:val="31F8EE21"/>
    <w:rsid w:val="32639AF4"/>
    <w:rsid w:val="328A1840"/>
    <w:rsid w:val="333F37EE"/>
    <w:rsid w:val="336B72D9"/>
    <w:rsid w:val="337F28A3"/>
    <w:rsid w:val="33A51913"/>
    <w:rsid w:val="33B5292D"/>
    <w:rsid w:val="33BB504B"/>
    <w:rsid w:val="341715F3"/>
    <w:rsid w:val="3438B768"/>
    <w:rsid w:val="3439C092"/>
    <w:rsid w:val="3519C075"/>
    <w:rsid w:val="3523F87B"/>
    <w:rsid w:val="3540E974"/>
    <w:rsid w:val="35A5F40C"/>
    <w:rsid w:val="35FFD4F2"/>
    <w:rsid w:val="36264FC2"/>
    <w:rsid w:val="365E079E"/>
    <w:rsid w:val="36746032"/>
    <w:rsid w:val="36A3139B"/>
    <w:rsid w:val="36AA3D23"/>
    <w:rsid w:val="36D29EB4"/>
    <w:rsid w:val="3742B627"/>
    <w:rsid w:val="375E81BA"/>
    <w:rsid w:val="3766C459"/>
    <w:rsid w:val="37F753B2"/>
    <w:rsid w:val="3841060F"/>
    <w:rsid w:val="3932A6EF"/>
    <w:rsid w:val="396E6CA5"/>
    <w:rsid w:val="39F952C8"/>
    <w:rsid w:val="3A0D6460"/>
    <w:rsid w:val="3A36E7B1"/>
    <w:rsid w:val="3A920FA6"/>
    <w:rsid w:val="3AB24A3E"/>
    <w:rsid w:val="3ACB4A2A"/>
    <w:rsid w:val="3B6433BE"/>
    <w:rsid w:val="3CD021E2"/>
    <w:rsid w:val="3D2E28F6"/>
    <w:rsid w:val="3D450522"/>
    <w:rsid w:val="3D9AB075"/>
    <w:rsid w:val="3DF979BC"/>
    <w:rsid w:val="3E26A8EB"/>
    <w:rsid w:val="3E94137F"/>
    <w:rsid w:val="3EE0D583"/>
    <w:rsid w:val="3F016313"/>
    <w:rsid w:val="3F0E6D17"/>
    <w:rsid w:val="3F1DE559"/>
    <w:rsid w:val="3F86577F"/>
    <w:rsid w:val="3F88C016"/>
    <w:rsid w:val="3F8C695A"/>
    <w:rsid w:val="3FA822D1"/>
    <w:rsid w:val="3FF6EA7E"/>
    <w:rsid w:val="3FF94929"/>
    <w:rsid w:val="404434D2"/>
    <w:rsid w:val="40693E59"/>
    <w:rsid w:val="410E9043"/>
    <w:rsid w:val="4147B3BF"/>
    <w:rsid w:val="41CA739E"/>
    <w:rsid w:val="41FF16CF"/>
    <w:rsid w:val="42187645"/>
    <w:rsid w:val="43AAF745"/>
    <w:rsid w:val="43FDE95C"/>
    <w:rsid w:val="440D511E"/>
    <w:rsid w:val="442B1BB2"/>
    <w:rsid w:val="442C38BE"/>
    <w:rsid w:val="44320B2B"/>
    <w:rsid w:val="44632430"/>
    <w:rsid w:val="44E664B4"/>
    <w:rsid w:val="45785042"/>
    <w:rsid w:val="4598EC54"/>
    <w:rsid w:val="4630D34B"/>
    <w:rsid w:val="46408BCF"/>
    <w:rsid w:val="466FC787"/>
    <w:rsid w:val="47121CEF"/>
    <w:rsid w:val="47A0D4C2"/>
    <w:rsid w:val="47A9CD32"/>
    <w:rsid w:val="47E78F79"/>
    <w:rsid w:val="497C01D4"/>
    <w:rsid w:val="49887464"/>
    <w:rsid w:val="49EF6333"/>
    <w:rsid w:val="4A30C6BF"/>
    <w:rsid w:val="4AC8C8F6"/>
    <w:rsid w:val="4B2A92D0"/>
    <w:rsid w:val="4B4F4BC9"/>
    <w:rsid w:val="4B738981"/>
    <w:rsid w:val="4B94B3FA"/>
    <w:rsid w:val="4CAD0D47"/>
    <w:rsid w:val="4CC41EB7"/>
    <w:rsid w:val="4CE078DA"/>
    <w:rsid w:val="4D5DBBEB"/>
    <w:rsid w:val="4EEE7ABC"/>
    <w:rsid w:val="5055F997"/>
    <w:rsid w:val="506512E8"/>
    <w:rsid w:val="507F9BC8"/>
    <w:rsid w:val="509AB734"/>
    <w:rsid w:val="50A4CBA3"/>
    <w:rsid w:val="50E19176"/>
    <w:rsid w:val="510CF712"/>
    <w:rsid w:val="51410F2C"/>
    <w:rsid w:val="514ECFAD"/>
    <w:rsid w:val="51A567BB"/>
    <w:rsid w:val="520CF286"/>
    <w:rsid w:val="528F7272"/>
    <w:rsid w:val="5310FDAC"/>
    <w:rsid w:val="5337A5A7"/>
    <w:rsid w:val="536DE87C"/>
    <w:rsid w:val="53A07250"/>
    <w:rsid w:val="54771563"/>
    <w:rsid w:val="54A2E7EC"/>
    <w:rsid w:val="54E2446A"/>
    <w:rsid w:val="54FAB059"/>
    <w:rsid w:val="5538840B"/>
    <w:rsid w:val="5595DB0D"/>
    <w:rsid w:val="560597D8"/>
    <w:rsid w:val="5614F093"/>
    <w:rsid w:val="56A07E09"/>
    <w:rsid w:val="56CD8004"/>
    <w:rsid w:val="56D4546C"/>
    <w:rsid w:val="5738E437"/>
    <w:rsid w:val="5861F86F"/>
    <w:rsid w:val="58695065"/>
    <w:rsid w:val="58E2E1BB"/>
    <w:rsid w:val="59693D8E"/>
    <w:rsid w:val="5990EABC"/>
    <w:rsid w:val="5A8F0E10"/>
    <w:rsid w:val="5A98C197"/>
    <w:rsid w:val="5ADBD578"/>
    <w:rsid w:val="5B194724"/>
    <w:rsid w:val="5B6AD450"/>
    <w:rsid w:val="5B9B6CBB"/>
    <w:rsid w:val="5B9E9442"/>
    <w:rsid w:val="5BC32034"/>
    <w:rsid w:val="5BC3CF2F"/>
    <w:rsid w:val="5C1E00B5"/>
    <w:rsid w:val="5C5494E7"/>
    <w:rsid w:val="5C7C7B63"/>
    <w:rsid w:val="5C970F06"/>
    <w:rsid w:val="5CAAC308"/>
    <w:rsid w:val="5D06A4B1"/>
    <w:rsid w:val="5D077278"/>
    <w:rsid w:val="5D9F917D"/>
    <w:rsid w:val="5DEE4248"/>
    <w:rsid w:val="5DF1EE48"/>
    <w:rsid w:val="5E142A58"/>
    <w:rsid w:val="5E22AE3F"/>
    <w:rsid w:val="5EA27512"/>
    <w:rsid w:val="5F32B100"/>
    <w:rsid w:val="5FBCF530"/>
    <w:rsid w:val="6051FCBE"/>
    <w:rsid w:val="60568437"/>
    <w:rsid w:val="605F900B"/>
    <w:rsid w:val="60C6BABD"/>
    <w:rsid w:val="6196FDEA"/>
    <w:rsid w:val="61F4AD69"/>
    <w:rsid w:val="620B5F77"/>
    <w:rsid w:val="6254781D"/>
    <w:rsid w:val="62F495F2"/>
    <w:rsid w:val="6339A9F4"/>
    <w:rsid w:val="63B4C46D"/>
    <w:rsid w:val="63C08170"/>
    <w:rsid w:val="63E4C1EA"/>
    <w:rsid w:val="640B348A"/>
    <w:rsid w:val="641377BA"/>
    <w:rsid w:val="658B9891"/>
    <w:rsid w:val="65C27F51"/>
    <w:rsid w:val="65EAB777"/>
    <w:rsid w:val="661E4125"/>
    <w:rsid w:val="665F6DCF"/>
    <w:rsid w:val="666018BF"/>
    <w:rsid w:val="66C3C993"/>
    <w:rsid w:val="6727E940"/>
    <w:rsid w:val="6728C9DE"/>
    <w:rsid w:val="67530D84"/>
    <w:rsid w:val="6766ACFD"/>
    <w:rsid w:val="67A291E4"/>
    <w:rsid w:val="67C4D6AA"/>
    <w:rsid w:val="67EDC3B9"/>
    <w:rsid w:val="68440729"/>
    <w:rsid w:val="6891DD35"/>
    <w:rsid w:val="68B33F54"/>
    <w:rsid w:val="68C020C0"/>
    <w:rsid w:val="692F80E2"/>
    <w:rsid w:val="6A009862"/>
    <w:rsid w:val="6A00BD6F"/>
    <w:rsid w:val="6A5E037A"/>
    <w:rsid w:val="6A8A8BEF"/>
    <w:rsid w:val="6AB9E807"/>
    <w:rsid w:val="6AFB1EE8"/>
    <w:rsid w:val="6B17E195"/>
    <w:rsid w:val="6C1C8003"/>
    <w:rsid w:val="6C83E6A7"/>
    <w:rsid w:val="6D4BA93C"/>
    <w:rsid w:val="6E69F89C"/>
    <w:rsid w:val="6E974761"/>
    <w:rsid w:val="6ED2B5A0"/>
    <w:rsid w:val="6EDFEDEC"/>
    <w:rsid w:val="6F53A4E5"/>
    <w:rsid w:val="6FDA27F0"/>
    <w:rsid w:val="6FE0B9FC"/>
    <w:rsid w:val="704DF724"/>
    <w:rsid w:val="70C3AC5D"/>
    <w:rsid w:val="70E8BA90"/>
    <w:rsid w:val="70ED6ABD"/>
    <w:rsid w:val="712E2160"/>
    <w:rsid w:val="7184E089"/>
    <w:rsid w:val="71965BD7"/>
    <w:rsid w:val="71EE9C93"/>
    <w:rsid w:val="7218C1EB"/>
    <w:rsid w:val="72794708"/>
    <w:rsid w:val="72FC4180"/>
    <w:rsid w:val="73056D69"/>
    <w:rsid w:val="7315A01D"/>
    <w:rsid w:val="736F369C"/>
    <w:rsid w:val="73787942"/>
    <w:rsid w:val="73AD7AB9"/>
    <w:rsid w:val="73D859DB"/>
    <w:rsid w:val="73E55452"/>
    <w:rsid w:val="7513975C"/>
    <w:rsid w:val="75194563"/>
    <w:rsid w:val="7655773C"/>
    <w:rsid w:val="7659D3E7"/>
    <w:rsid w:val="76A60875"/>
    <w:rsid w:val="770B000E"/>
    <w:rsid w:val="7729F7DB"/>
    <w:rsid w:val="77A7786C"/>
    <w:rsid w:val="77E6719E"/>
    <w:rsid w:val="7871D050"/>
    <w:rsid w:val="78866FBE"/>
    <w:rsid w:val="78899CE4"/>
    <w:rsid w:val="78DE2E35"/>
    <w:rsid w:val="78FC1FC8"/>
    <w:rsid w:val="7941C39D"/>
    <w:rsid w:val="79766E01"/>
    <w:rsid w:val="79A42CB2"/>
    <w:rsid w:val="7A20F8E6"/>
    <w:rsid w:val="7A2F98E7"/>
    <w:rsid w:val="7A341500"/>
    <w:rsid w:val="7A3B6D79"/>
    <w:rsid w:val="7A3E7823"/>
    <w:rsid w:val="7ABCFBD1"/>
    <w:rsid w:val="7BFD68FE"/>
    <w:rsid w:val="7C70A231"/>
    <w:rsid w:val="7C7851D6"/>
    <w:rsid w:val="7CB416F5"/>
    <w:rsid w:val="7D4BFE40"/>
    <w:rsid w:val="7D6AA6C8"/>
    <w:rsid w:val="7DBF6DB3"/>
    <w:rsid w:val="7DCA6EF1"/>
    <w:rsid w:val="7DCC1BAA"/>
    <w:rsid w:val="7E23C977"/>
    <w:rsid w:val="7E361164"/>
    <w:rsid w:val="7E7CCC65"/>
    <w:rsid w:val="7EEFFFA8"/>
    <w:rsid w:val="7FB54978"/>
    <w:rsid w:val="7FEE3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Strong">
    <w:name w:val="Strong"/>
    <w:basedOn w:val="DefaultParagraphFont"/>
    <w:uiPriority w:val="22"/>
    <w:qFormat/>
    <w:rsid w:val="00F01CE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6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1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74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1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7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BA5D9BE-3EEF-4484-9882-682360D483A6}"/>
</file>

<file path=customXml/itemProps3.xml><?xml version="1.0" encoding="utf-8"?>
<ds:datastoreItem xmlns:ds="http://schemas.openxmlformats.org/officeDocument/2006/customXml" ds:itemID="{306DA0D2-51D2-4101-8D36-9C1DD48CBEF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97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Naiara Beraza (QIB)</cp:lastModifiedBy>
  <cp:revision>3</cp:revision>
  <cp:lastPrinted>2018-11-07T09:26:00Z</cp:lastPrinted>
  <dcterms:created xsi:type="dcterms:W3CDTF">2024-06-19T13:53:00Z</dcterms:created>
  <dcterms:modified xsi:type="dcterms:W3CDTF">2024-06-19T13:55:00Z</dcterms:modified>
</cp:coreProperties>
</file>